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99703" w14:textId="11C967F2" w:rsidR="007C6C3B" w:rsidRPr="00C60ACA" w:rsidRDefault="007C6C3B" w:rsidP="007C6C3B">
      <w:pPr>
        <w:spacing w:line="360" w:lineRule="auto"/>
        <w:rPr>
          <w:rFonts w:ascii="Times New Roman" w:eastAsiaTheme="minorHAnsi" w:hAnsi="Times New Roman"/>
          <w:b/>
          <w:sz w:val="20"/>
          <w:szCs w:val="20"/>
        </w:rPr>
      </w:pPr>
    </w:p>
    <w:p w14:paraId="4FED3E36" w14:textId="77777777" w:rsidR="00B5482E" w:rsidRPr="00C60ACA" w:rsidRDefault="00B5482E" w:rsidP="00B5482E">
      <w:pPr>
        <w:spacing w:line="276" w:lineRule="auto"/>
        <w:rPr>
          <w:rFonts w:ascii="Times New Roman" w:eastAsiaTheme="minorHAnsi" w:hAnsi="Times New Roman"/>
          <w:b/>
          <w:sz w:val="24"/>
          <w:szCs w:val="24"/>
        </w:rPr>
      </w:pPr>
    </w:p>
    <w:p w14:paraId="51C31716" w14:textId="6E3AA489" w:rsidR="007C6C3B" w:rsidRPr="00C60ACA" w:rsidRDefault="007C6C3B">
      <w:pPr>
        <w:widowControl/>
        <w:jc w:val="left"/>
        <w:rPr>
          <w:rFonts w:ascii="Times New Roman" w:eastAsiaTheme="minorHAnsi" w:hAnsi="Times New Roman"/>
          <w:sz w:val="20"/>
          <w:szCs w:val="20"/>
        </w:rPr>
      </w:pPr>
      <w:r w:rsidRPr="00C60ACA">
        <w:rPr>
          <w:rFonts w:ascii="Times New Roman" w:eastAsiaTheme="minorHAnsi" w:hAnsi="Times New Roman"/>
          <w:sz w:val="20"/>
          <w:szCs w:val="20"/>
        </w:rPr>
        <w:br w:type="page"/>
      </w:r>
    </w:p>
    <w:p w14:paraId="5AC6FB27" w14:textId="121A5C9A" w:rsidR="007C6C3B" w:rsidRPr="00C60ACA" w:rsidRDefault="007C6C3B">
      <w:pPr>
        <w:widowControl/>
        <w:jc w:val="left"/>
        <w:rPr>
          <w:rFonts w:ascii="Times New Roman" w:eastAsiaTheme="minorHAnsi" w:hAnsi="Times New Roman"/>
          <w:sz w:val="20"/>
          <w:szCs w:val="20"/>
        </w:rPr>
      </w:pPr>
    </w:p>
    <w:tbl>
      <w:tblPr>
        <w:tblpPr w:leftFromText="181" w:rightFromText="181" w:vertAnchor="text" w:horzAnchor="margin" w:tblpXSpec="right" w:tblpY="980"/>
        <w:tblW w:w="822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61"/>
        <w:gridCol w:w="2047"/>
        <w:gridCol w:w="2063"/>
        <w:gridCol w:w="851"/>
      </w:tblGrid>
      <w:tr w:rsidR="00C60ACA" w:rsidRPr="00C60ACA" w14:paraId="623D4BEF" w14:textId="77777777" w:rsidTr="000303F4">
        <w:trPr>
          <w:trHeight w:val="330"/>
        </w:trPr>
        <w:tc>
          <w:tcPr>
            <w:tcW w:w="3261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noWrap/>
          </w:tcPr>
          <w:p w14:paraId="3CF789DF" w14:textId="77777777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04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F70F7DD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Sweden</w:t>
            </w:r>
          </w:p>
        </w:tc>
        <w:tc>
          <w:tcPr>
            <w:tcW w:w="2063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  <w:noWrap/>
            <w:vAlign w:val="center"/>
          </w:tcPr>
          <w:p w14:paraId="2BE1E0E8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hina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noWrap/>
          </w:tcPr>
          <w:p w14:paraId="137DF56E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</w:tr>
      <w:tr w:rsidR="00C60ACA" w:rsidRPr="00C60ACA" w14:paraId="664DF781" w14:textId="77777777" w:rsidTr="000303F4">
        <w:trPr>
          <w:trHeight w:val="134"/>
        </w:trPr>
        <w:tc>
          <w:tcPr>
            <w:tcW w:w="3261" w:type="dxa"/>
            <w:vMerge/>
            <w:tcBorders>
              <w:bottom w:val="single" w:sz="12" w:space="0" w:color="auto"/>
            </w:tcBorders>
            <w:noWrap/>
          </w:tcPr>
          <w:p w14:paraId="6496FAE5" w14:textId="77777777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  <w:tc>
          <w:tcPr>
            <w:tcW w:w="2047" w:type="dxa"/>
            <w:tcBorders>
              <w:bottom w:val="single" w:sz="12" w:space="0" w:color="auto"/>
            </w:tcBorders>
            <w:shd w:val="clear" w:color="auto" w:fill="E7E6E6" w:themeFill="background2"/>
            <w:vAlign w:val="bottom"/>
          </w:tcPr>
          <w:p w14:paraId="0F2412B0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N=501</w:t>
            </w:r>
          </w:p>
        </w:tc>
        <w:tc>
          <w:tcPr>
            <w:tcW w:w="2063" w:type="dxa"/>
            <w:tcBorders>
              <w:top w:val="nil"/>
              <w:bottom w:val="single" w:sz="12" w:space="0" w:color="auto"/>
            </w:tcBorders>
            <w:shd w:val="clear" w:color="auto" w:fill="E7E6E6" w:themeFill="background2"/>
            <w:noWrap/>
            <w:vAlign w:val="bottom"/>
          </w:tcPr>
          <w:p w14:paraId="75EDA833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N=1276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noWrap/>
            <w:vAlign w:val="bottom"/>
          </w:tcPr>
          <w:p w14:paraId="395AAA8F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</w:p>
        </w:tc>
      </w:tr>
      <w:tr w:rsidR="00C60ACA" w:rsidRPr="00C60ACA" w14:paraId="529F97D7" w14:textId="77777777" w:rsidTr="000303F4">
        <w:trPr>
          <w:trHeight w:val="20"/>
        </w:trPr>
        <w:tc>
          <w:tcPr>
            <w:tcW w:w="3261" w:type="dxa"/>
            <w:tcBorders>
              <w:top w:val="single" w:sz="12" w:space="0" w:color="auto"/>
            </w:tcBorders>
            <w:noWrap/>
          </w:tcPr>
          <w:p w14:paraId="581CFB9C" w14:textId="77777777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047" w:type="dxa"/>
            <w:tcBorders>
              <w:top w:val="single" w:sz="12" w:space="0" w:color="auto"/>
            </w:tcBorders>
            <w:vAlign w:val="bottom"/>
          </w:tcPr>
          <w:p w14:paraId="6AED7127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58.0 (47.0-67.0)</w:t>
            </w:r>
          </w:p>
        </w:tc>
        <w:tc>
          <w:tcPr>
            <w:tcW w:w="2063" w:type="dxa"/>
            <w:tcBorders>
              <w:top w:val="single" w:sz="12" w:space="0" w:color="auto"/>
            </w:tcBorders>
            <w:noWrap/>
            <w:vAlign w:val="bottom"/>
          </w:tcPr>
          <w:p w14:paraId="321ACB12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50.0 (40.0-60.0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vAlign w:val="bottom"/>
          </w:tcPr>
          <w:p w14:paraId="48ED4C94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C60ACA" w:rsidRPr="00C60ACA" w14:paraId="3EEF3731" w14:textId="77777777" w:rsidTr="000303F4">
        <w:trPr>
          <w:trHeight w:val="20"/>
        </w:trPr>
        <w:tc>
          <w:tcPr>
            <w:tcW w:w="3261" w:type="dxa"/>
            <w:noWrap/>
          </w:tcPr>
          <w:p w14:paraId="4F90F749" w14:textId="25033265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kern w:val="0"/>
                <w:sz w:val="20"/>
                <w:szCs w:val="20"/>
              </w:rPr>
              <w:t>Male,</w:t>
            </w:r>
            <w:r w:rsidRPr="00C60ACA">
              <w:rPr>
                <w:rFonts w:ascii="Times New Roman" w:eastAsiaTheme="minorHAnsi" w:hAnsi="Times New Roman"/>
                <w:sz w:val="20"/>
                <w:szCs w:val="20"/>
              </w:rPr>
              <w:t xml:space="preserve"> n</w:t>
            </w:r>
            <w:r w:rsidRPr="00C60ACA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</w:t>
            </w:r>
            <w:r w:rsidR="002248DD" w:rsidRPr="00C60ACA">
              <w:rPr>
                <w:rFonts w:ascii="Times New Roman" w:eastAsia="SimSun" w:hAnsi="Times New Roman"/>
                <w:kern w:val="0"/>
                <w:sz w:val="20"/>
                <w:szCs w:val="20"/>
              </w:rPr>
              <w:t>(</w:t>
            </w:r>
            <w:r w:rsidRPr="00C60ACA">
              <w:rPr>
                <w:rFonts w:ascii="Times New Roman" w:eastAsia="SimSun" w:hAnsi="Times New Roman"/>
                <w:kern w:val="0"/>
                <w:sz w:val="20"/>
                <w:szCs w:val="20"/>
              </w:rPr>
              <w:t>%</w:t>
            </w:r>
            <w:r w:rsidR="002248DD" w:rsidRPr="00C60ACA">
              <w:rPr>
                <w:rFonts w:ascii="Times New Roman" w:eastAsia="SimSu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47" w:type="dxa"/>
            <w:vAlign w:val="bottom"/>
          </w:tcPr>
          <w:p w14:paraId="076B7FBE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309 (61.7%)</w:t>
            </w:r>
          </w:p>
        </w:tc>
        <w:tc>
          <w:tcPr>
            <w:tcW w:w="2063" w:type="dxa"/>
            <w:noWrap/>
            <w:vAlign w:val="bottom"/>
          </w:tcPr>
          <w:p w14:paraId="421055CB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709 (55.6%)</w:t>
            </w:r>
          </w:p>
        </w:tc>
        <w:tc>
          <w:tcPr>
            <w:tcW w:w="851" w:type="dxa"/>
            <w:noWrap/>
            <w:vAlign w:val="bottom"/>
          </w:tcPr>
          <w:p w14:paraId="07B82850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 xml:space="preserve"> 0.019</w:t>
            </w:r>
          </w:p>
        </w:tc>
      </w:tr>
      <w:tr w:rsidR="00C60ACA" w:rsidRPr="00C60ACA" w14:paraId="1D3D3A36" w14:textId="77777777" w:rsidTr="000303F4">
        <w:trPr>
          <w:trHeight w:val="20"/>
        </w:trPr>
        <w:tc>
          <w:tcPr>
            <w:tcW w:w="3261" w:type="dxa"/>
            <w:noWrap/>
          </w:tcPr>
          <w:p w14:paraId="7A251A21" w14:textId="1FB33D57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kern w:val="0"/>
                <w:sz w:val="20"/>
                <w:szCs w:val="20"/>
              </w:rPr>
              <w:t>Diabetes,</w:t>
            </w:r>
            <w:r w:rsidRPr="00C60ACA">
              <w:rPr>
                <w:rFonts w:ascii="Times New Roman" w:eastAsiaTheme="minorHAnsi" w:hAnsi="Times New Roman"/>
                <w:sz w:val="20"/>
                <w:szCs w:val="20"/>
              </w:rPr>
              <w:t xml:space="preserve"> n</w:t>
            </w:r>
            <w:r w:rsidRPr="00C60ACA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</w:t>
            </w:r>
            <w:r w:rsidR="002248DD" w:rsidRPr="00C60ACA">
              <w:rPr>
                <w:rFonts w:ascii="Times New Roman" w:eastAsia="SimSun" w:hAnsi="Times New Roman"/>
                <w:kern w:val="0"/>
                <w:sz w:val="20"/>
                <w:szCs w:val="20"/>
              </w:rPr>
              <w:t>(</w:t>
            </w:r>
            <w:r w:rsidRPr="00C60ACA">
              <w:rPr>
                <w:rFonts w:ascii="Times New Roman" w:eastAsia="SimSun" w:hAnsi="Times New Roman"/>
                <w:kern w:val="0"/>
                <w:sz w:val="20"/>
                <w:szCs w:val="20"/>
              </w:rPr>
              <w:t>%</w:t>
            </w:r>
            <w:r w:rsidR="002248DD" w:rsidRPr="00C60ACA">
              <w:rPr>
                <w:rFonts w:ascii="Times New Roman" w:eastAsia="SimSu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47" w:type="dxa"/>
            <w:vAlign w:val="bottom"/>
          </w:tcPr>
          <w:p w14:paraId="7C686131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145 (28.9%)</w:t>
            </w:r>
          </w:p>
        </w:tc>
        <w:tc>
          <w:tcPr>
            <w:tcW w:w="2063" w:type="dxa"/>
            <w:noWrap/>
            <w:vAlign w:val="bottom"/>
          </w:tcPr>
          <w:p w14:paraId="4B6582B8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176 (13.8%)</w:t>
            </w:r>
          </w:p>
        </w:tc>
        <w:tc>
          <w:tcPr>
            <w:tcW w:w="851" w:type="dxa"/>
            <w:noWrap/>
            <w:vAlign w:val="bottom"/>
          </w:tcPr>
          <w:p w14:paraId="1054B8AB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C60ACA" w:rsidRPr="00C60ACA" w14:paraId="7BE78446" w14:textId="77777777" w:rsidTr="000303F4">
        <w:trPr>
          <w:trHeight w:val="20"/>
        </w:trPr>
        <w:tc>
          <w:tcPr>
            <w:tcW w:w="3261" w:type="dxa"/>
            <w:noWrap/>
          </w:tcPr>
          <w:p w14:paraId="50EEE509" w14:textId="1E97E81D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CVD, </w:t>
            </w:r>
            <w:r w:rsidRPr="00C60ACA">
              <w:rPr>
                <w:rFonts w:ascii="Times New Roman" w:eastAsiaTheme="minorHAnsi" w:hAnsi="Times New Roman"/>
                <w:sz w:val="20"/>
                <w:szCs w:val="20"/>
              </w:rPr>
              <w:t>n</w:t>
            </w:r>
            <w:r w:rsidRPr="00C60ACA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 </w:t>
            </w:r>
            <w:r w:rsidR="002248DD" w:rsidRPr="00C60ACA">
              <w:rPr>
                <w:rFonts w:ascii="Times New Roman" w:eastAsia="SimSun" w:hAnsi="Times New Roman"/>
                <w:kern w:val="0"/>
                <w:sz w:val="20"/>
                <w:szCs w:val="20"/>
              </w:rPr>
              <w:t>(</w:t>
            </w:r>
            <w:r w:rsidRPr="00C60ACA">
              <w:rPr>
                <w:rFonts w:ascii="Times New Roman" w:eastAsia="SimSun" w:hAnsi="Times New Roman"/>
                <w:kern w:val="0"/>
                <w:sz w:val="20"/>
                <w:szCs w:val="20"/>
              </w:rPr>
              <w:t>%</w:t>
            </w:r>
            <w:r w:rsidR="002248DD" w:rsidRPr="00C60ACA">
              <w:rPr>
                <w:rFonts w:ascii="Times New Roman" w:eastAsia="SimSu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47" w:type="dxa"/>
            <w:vAlign w:val="bottom"/>
          </w:tcPr>
          <w:p w14:paraId="77D565AE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209 (41.7%)</w:t>
            </w:r>
          </w:p>
        </w:tc>
        <w:tc>
          <w:tcPr>
            <w:tcW w:w="2063" w:type="dxa"/>
            <w:noWrap/>
            <w:vAlign w:val="bottom"/>
          </w:tcPr>
          <w:p w14:paraId="50AAB521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82 (6.4%)</w:t>
            </w:r>
          </w:p>
        </w:tc>
        <w:tc>
          <w:tcPr>
            <w:tcW w:w="851" w:type="dxa"/>
            <w:noWrap/>
            <w:vAlign w:val="bottom"/>
          </w:tcPr>
          <w:p w14:paraId="3FF382A3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C60ACA" w:rsidRPr="00C60ACA" w14:paraId="75B8AE08" w14:textId="77777777" w:rsidTr="000303F4">
        <w:trPr>
          <w:trHeight w:val="20"/>
        </w:trPr>
        <w:tc>
          <w:tcPr>
            <w:tcW w:w="3261" w:type="dxa"/>
            <w:noWrap/>
          </w:tcPr>
          <w:p w14:paraId="7BCA6232" w14:textId="50FE38C6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Theme="minorHAnsi" w:hAnsi="Times New Roman"/>
                <w:sz w:val="20"/>
                <w:szCs w:val="20"/>
              </w:rPr>
              <w:t xml:space="preserve">Current smoking, n </w:t>
            </w:r>
            <w:r w:rsidR="009F372F" w:rsidRPr="00C60ACA">
              <w:rPr>
                <w:rFonts w:ascii="Times New Roman" w:eastAsiaTheme="minorHAnsi" w:hAnsi="Times New Roman"/>
                <w:sz w:val="20"/>
                <w:szCs w:val="20"/>
              </w:rPr>
              <w:t>(</w:t>
            </w:r>
            <w:r w:rsidRPr="00C60ACA">
              <w:rPr>
                <w:rFonts w:ascii="Times New Roman" w:eastAsiaTheme="minorHAnsi" w:hAnsi="Times New Roman"/>
                <w:sz w:val="20"/>
                <w:szCs w:val="20"/>
              </w:rPr>
              <w:t>%</w:t>
            </w:r>
            <w:r w:rsidR="009F372F" w:rsidRPr="00C60ACA">
              <w:rPr>
                <w:rFonts w:ascii="Times New Roman" w:eastAsiaTheme="minorHAnsi" w:hAnsi="Times New Roman"/>
                <w:sz w:val="20"/>
                <w:szCs w:val="20"/>
              </w:rPr>
              <w:t>)</w:t>
            </w:r>
          </w:p>
        </w:tc>
        <w:tc>
          <w:tcPr>
            <w:tcW w:w="2047" w:type="dxa"/>
            <w:vAlign w:val="bottom"/>
          </w:tcPr>
          <w:p w14:paraId="1E26003E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78 (15.6%)</w:t>
            </w:r>
          </w:p>
        </w:tc>
        <w:tc>
          <w:tcPr>
            <w:tcW w:w="2063" w:type="dxa"/>
            <w:noWrap/>
            <w:vAlign w:val="bottom"/>
          </w:tcPr>
          <w:p w14:paraId="32E4098A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305 (23.9%)</w:t>
            </w:r>
          </w:p>
        </w:tc>
        <w:tc>
          <w:tcPr>
            <w:tcW w:w="851" w:type="dxa"/>
            <w:noWrap/>
            <w:vAlign w:val="bottom"/>
          </w:tcPr>
          <w:p w14:paraId="714EC3C1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C60ACA" w:rsidRPr="00C60ACA" w14:paraId="13613123" w14:textId="77777777" w:rsidTr="000303F4">
        <w:trPr>
          <w:trHeight w:val="20"/>
        </w:trPr>
        <w:tc>
          <w:tcPr>
            <w:tcW w:w="3261" w:type="dxa"/>
            <w:noWrap/>
          </w:tcPr>
          <w:p w14:paraId="48F970E7" w14:textId="77777777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C60ACA">
              <w:rPr>
                <w:rFonts w:ascii="Times New Roman" w:eastAsiaTheme="minorHAnsi" w:hAnsi="Times New Roman"/>
                <w:sz w:val="20"/>
                <w:szCs w:val="20"/>
              </w:rPr>
              <w:t>Anti-hypertension medication, n (%)</w:t>
            </w:r>
          </w:p>
        </w:tc>
        <w:tc>
          <w:tcPr>
            <w:tcW w:w="2047" w:type="dxa"/>
            <w:vAlign w:val="bottom"/>
          </w:tcPr>
          <w:p w14:paraId="246D1B79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425 (84.8%)</w:t>
            </w:r>
          </w:p>
        </w:tc>
        <w:tc>
          <w:tcPr>
            <w:tcW w:w="2063" w:type="dxa"/>
            <w:noWrap/>
            <w:vAlign w:val="bottom"/>
          </w:tcPr>
          <w:p w14:paraId="08C3A45D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1,160 (90.9%)</w:t>
            </w:r>
          </w:p>
        </w:tc>
        <w:tc>
          <w:tcPr>
            <w:tcW w:w="851" w:type="dxa"/>
            <w:noWrap/>
            <w:vAlign w:val="bottom"/>
          </w:tcPr>
          <w:p w14:paraId="54852820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C60ACA" w:rsidRPr="00C60ACA" w14:paraId="252B3E97" w14:textId="77777777" w:rsidTr="000303F4">
        <w:trPr>
          <w:trHeight w:val="20"/>
        </w:trPr>
        <w:tc>
          <w:tcPr>
            <w:tcW w:w="3261" w:type="dxa"/>
            <w:noWrap/>
          </w:tcPr>
          <w:p w14:paraId="12A6D992" w14:textId="40B836B4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Theme="minorHAnsi" w:hAnsi="Times New Roman"/>
                <w:sz w:val="20"/>
                <w:szCs w:val="20"/>
              </w:rPr>
              <w:t>Systolic blood pressure, mmHg</w:t>
            </w:r>
          </w:p>
        </w:tc>
        <w:tc>
          <w:tcPr>
            <w:tcW w:w="2047" w:type="dxa"/>
            <w:vAlign w:val="bottom"/>
          </w:tcPr>
          <w:p w14:paraId="25F55EF4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149.0 (135.0-165.0)</w:t>
            </w:r>
          </w:p>
        </w:tc>
        <w:tc>
          <w:tcPr>
            <w:tcW w:w="2063" w:type="dxa"/>
            <w:noWrap/>
            <w:vAlign w:val="bottom"/>
          </w:tcPr>
          <w:p w14:paraId="514870DC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145.0 (134.0-156.0)</w:t>
            </w:r>
          </w:p>
        </w:tc>
        <w:tc>
          <w:tcPr>
            <w:tcW w:w="851" w:type="dxa"/>
            <w:noWrap/>
            <w:vAlign w:val="bottom"/>
          </w:tcPr>
          <w:p w14:paraId="631E86EE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 xml:space="preserve"> 0.002</w:t>
            </w:r>
          </w:p>
        </w:tc>
      </w:tr>
      <w:tr w:rsidR="00C60ACA" w:rsidRPr="00C60ACA" w14:paraId="1E22EF06" w14:textId="77777777" w:rsidTr="000303F4">
        <w:trPr>
          <w:trHeight w:val="20"/>
        </w:trPr>
        <w:tc>
          <w:tcPr>
            <w:tcW w:w="3261" w:type="dxa"/>
            <w:noWrap/>
          </w:tcPr>
          <w:p w14:paraId="070CF070" w14:textId="7C6E1575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kern w:val="0"/>
                <w:sz w:val="20"/>
                <w:szCs w:val="20"/>
              </w:rPr>
              <w:t>BMI, kg/m</w:t>
            </w:r>
            <w:r w:rsidRPr="00C60ACA">
              <w:rPr>
                <w:rFonts w:ascii="Times New Roman" w:eastAsia="SimSu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47" w:type="dxa"/>
            <w:vAlign w:val="bottom"/>
          </w:tcPr>
          <w:p w14:paraId="1670BA67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24.1 (21.8-28.1)</w:t>
            </w:r>
          </w:p>
        </w:tc>
        <w:tc>
          <w:tcPr>
            <w:tcW w:w="2063" w:type="dxa"/>
            <w:noWrap/>
            <w:vAlign w:val="bottom"/>
          </w:tcPr>
          <w:p w14:paraId="7DABC05B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21.2 (19.3-23.3)</w:t>
            </w:r>
          </w:p>
        </w:tc>
        <w:tc>
          <w:tcPr>
            <w:tcW w:w="851" w:type="dxa"/>
            <w:noWrap/>
            <w:vAlign w:val="bottom"/>
          </w:tcPr>
          <w:p w14:paraId="40FF5314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C60ACA" w:rsidRPr="00C60ACA" w14:paraId="6A1D4B54" w14:textId="77777777" w:rsidTr="000303F4">
        <w:trPr>
          <w:trHeight w:val="20"/>
        </w:trPr>
        <w:tc>
          <w:tcPr>
            <w:tcW w:w="3261" w:type="dxa"/>
            <w:noWrap/>
          </w:tcPr>
          <w:p w14:paraId="3D387AF8" w14:textId="1D39FAB7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proofErr w:type="spellStart"/>
            <w:r w:rsidRPr="00C60ACA">
              <w:rPr>
                <w:rFonts w:ascii="Times New Roman" w:eastAsia="SimSun" w:hAnsi="Times New Roman"/>
                <w:kern w:val="0"/>
                <w:sz w:val="20"/>
                <w:szCs w:val="20"/>
              </w:rPr>
              <w:t>hsCRP</w:t>
            </w:r>
            <w:proofErr w:type="spellEnd"/>
            <w:r w:rsidRPr="00C60ACA">
              <w:rPr>
                <w:rFonts w:ascii="Times New Roman" w:eastAsia="SimSun" w:hAnsi="Times New Roman"/>
                <w:kern w:val="0"/>
                <w:sz w:val="20"/>
                <w:szCs w:val="20"/>
              </w:rPr>
              <w:t xml:space="preserve">, </w:t>
            </w:r>
            <w:r w:rsidRPr="00C60ACA">
              <w:rPr>
                <w:rFonts w:ascii="Times New Roman" w:eastAsiaTheme="minorHAnsi" w:hAnsi="Times New Roman"/>
                <w:sz w:val="20"/>
                <w:szCs w:val="20"/>
              </w:rPr>
              <w:t>mg/L</w:t>
            </w:r>
          </w:p>
        </w:tc>
        <w:tc>
          <w:tcPr>
            <w:tcW w:w="2047" w:type="dxa"/>
            <w:vAlign w:val="bottom"/>
          </w:tcPr>
          <w:p w14:paraId="3AD24201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5.4 (1.7-14.1)</w:t>
            </w:r>
          </w:p>
        </w:tc>
        <w:tc>
          <w:tcPr>
            <w:tcW w:w="2063" w:type="dxa"/>
            <w:noWrap/>
            <w:vAlign w:val="bottom"/>
          </w:tcPr>
          <w:p w14:paraId="2F3AE5E6" w14:textId="70AA98C1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1.8 (0.0-5.</w:t>
            </w:r>
            <w:proofErr w:type="gramStart"/>
            <w:r w:rsidRPr="00C60ACA">
              <w:rPr>
                <w:rFonts w:ascii="Times New Roman" w:hAnsi="Times New Roman"/>
                <w:sz w:val="20"/>
                <w:szCs w:val="20"/>
              </w:rPr>
              <w:t>3)</w:t>
            </w:r>
            <w:r w:rsidR="003C78E2" w:rsidRPr="00C60ACA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851" w:type="dxa"/>
            <w:noWrap/>
            <w:vAlign w:val="bottom"/>
          </w:tcPr>
          <w:p w14:paraId="0192719D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C60ACA" w:rsidRPr="00C60ACA" w14:paraId="5FB9DCAE" w14:textId="77777777" w:rsidTr="000303F4">
        <w:trPr>
          <w:trHeight w:val="20"/>
        </w:trPr>
        <w:tc>
          <w:tcPr>
            <w:tcW w:w="3261" w:type="dxa"/>
            <w:noWrap/>
          </w:tcPr>
          <w:p w14:paraId="00DFD7AC" w14:textId="34E32541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Theme="minorHAnsi" w:hAnsi="Times New Roman"/>
                <w:sz w:val="20"/>
                <w:szCs w:val="20"/>
              </w:rPr>
              <w:t>Albumin, g/L</w:t>
            </w:r>
          </w:p>
        </w:tc>
        <w:tc>
          <w:tcPr>
            <w:tcW w:w="2047" w:type="dxa"/>
            <w:vAlign w:val="bottom"/>
          </w:tcPr>
          <w:p w14:paraId="26618D9E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34.0 (30.0-36.0)</w:t>
            </w:r>
          </w:p>
        </w:tc>
        <w:tc>
          <w:tcPr>
            <w:tcW w:w="2063" w:type="dxa"/>
            <w:noWrap/>
            <w:vAlign w:val="bottom"/>
          </w:tcPr>
          <w:p w14:paraId="0782BFB8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36.8 (33.3-40.5)</w:t>
            </w:r>
          </w:p>
        </w:tc>
        <w:tc>
          <w:tcPr>
            <w:tcW w:w="851" w:type="dxa"/>
            <w:noWrap/>
            <w:vAlign w:val="bottom"/>
          </w:tcPr>
          <w:p w14:paraId="3E01A23D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C60ACA" w:rsidRPr="00C60ACA" w14:paraId="5EF640DD" w14:textId="77777777" w:rsidTr="000303F4">
        <w:trPr>
          <w:trHeight w:val="20"/>
        </w:trPr>
        <w:tc>
          <w:tcPr>
            <w:tcW w:w="3261" w:type="dxa"/>
            <w:noWrap/>
          </w:tcPr>
          <w:p w14:paraId="7853F18C" w14:textId="1CA32724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Theme="minorHAnsi" w:hAnsi="Times New Roman"/>
                <w:sz w:val="20"/>
                <w:szCs w:val="20"/>
              </w:rPr>
              <w:t>Triglyceride, mmol/L</w:t>
            </w:r>
          </w:p>
        </w:tc>
        <w:tc>
          <w:tcPr>
            <w:tcW w:w="2047" w:type="dxa"/>
            <w:vAlign w:val="bottom"/>
          </w:tcPr>
          <w:p w14:paraId="47668F1B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1.6 (1.1-2.2)</w:t>
            </w:r>
          </w:p>
        </w:tc>
        <w:tc>
          <w:tcPr>
            <w:tcW w:w="2063" w:type="dxa"/>
            <w:noWrap/>
            <w:vAlign w:val="bottom"/>
          </w:tcPr>
          <w:p w14:paraId="448CD367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1.4 (1.0-1.9)</w:t>
            </w:r>
          </w:p>
        </w:tc>
        <w:tc>
          <w:tcPr>
            <w:tcW w:w="851" w:type="dxa"/>
            <w:noWrap/>
            <w:vAlign w:val="bottom"/>
          </w:tcPr>
          <w:p w14:paraId="6996F307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C60ACA" w:rsidRPr="00C60ACA" w14:paraId="530FE468" w14:textId="77777777" w:rsidTr="000303F4">
        <w:trPr>
          <w:trHeight w:val="20"/>
        </w:trPr>
        <w:tc>
          <w:tcPr>
            <w:tcW w:w="3261" w:type="dxa"/>
            <w:noWrap/>
          </w:tcPr>
          <w:p w14:paraId="282338A7" w14:textId="290411F1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Theme="minorHAnsi" w:hAnsi="Times New Roman"/>
                <w:sz w:val="20"/>
                <w:szCs w:val="20"/>
              </w:rPr>
              <w:t>LDL-C, mmol/L</w:t>
            </w:r>
          </w:p>
        </w:tc>
        <w:tc>
          <w:tcPr>
            <w:tcW w:w="2047" w:type="dxa"/>
            <w:vAlign w:val="bottom"/>
          </w:tcPr>
          <w:p w14:paraId="6A411464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2.3 (1.7-3.1)</w:t>
            </w:r>
          </w:p>
        </w:tc>
        <w:tc>
          <w:tcPr>
            <w:tcW w:w="2063" w:type="dxa"/>
            <w:noWrap/>
            <w:vAlign w:val="bottom"/>
          </w:tcPr>
          <w:p w14:paraId="5DB8233B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2.2 (1.8-2.8)</w:t>
            </w:r>
          </w:p>
        </w:tc>
        <w:tc>
          <w:tcPr>
            <w:tcW w:w="851" w:type="dxa"/>
            <w:noWrap/>
            <w:vAlign w:val="bottom"/>
          </w:tcPr>
          <w:p w14:paraId="7C2C85A4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 xml:space="preserve"> 0.68</w:t>
            </w:r>
          </w:p>
        </w:tc>
      </w:tr>
      <w:tr w:rsidR="00C60ACA" w:rsidRPr="00C60ACA" w14:paraId="5A48025E" w14:textId="77777777" w:rsidTr="000303F4">
        <w:trPr>
          <w:trHeight w:val="20"/>
        </w:trPr>
        <w:tc>
          <w:tcPr>
            <w:tcW w:w="3261" w:type="dxa"/>
            <w:noWrap/>
          </w:tcPr>
          <w:p w14:paraId="23BA3F20" w14:textId="20C46ABD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Theme="minorHAnsi" w:hAnsi="Times New Roman"/>
                <w:sz w:val="20"/>
                <w:szCs w:val="20"/>
              </w:rPr>
              <w:t>HDL-C, mmol/L</w:t>
            </w:r>
          </w:p>
        </w:tc>
        <w:tc>
          <w:tcPr>
            <w:tcW w:w="2047" w:type="dxa"/>
            <w:vAlign w:val="bottom"/>
          </w:tcPr>
          <w:p w14:paraId="3B148432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1.2 (1.0-1.6)</w:t>
            </w:r>
          </w:p>
        </w:tc>
        <w:tc>
          <w:tcPr>
            <w:tcW w:w="2063" w:type="dxa"/>
            <w:noWrap/>
            <w:vAlign w:val="bottom"/>
          </w:tcPr>
          <w:p w14:paraId="1D203647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1.0 (0.9-1.3)</w:t>
            </w:r>
          </w:p>
        </w:tc>
        <w:tc>
          <w:tcPr>
            <w:tcW w:w="851" w:type="dxa"/>
            <w:noWrap/>
            <w:vAlign w:val="bottom"/>
          </w:tcPr>
          <w:p w14:paraId="77CEF989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C60ACA" w:rsidRPr="00C60ACA" w14:paraId="5D6C8C07" w14:textId="77777777" w:rsidTr="000303F4">
        <w:trPr>
          <w:trHeight w:val="20"/>
        </w:trPr>
        <w:tc>
          <w:tcPr>
            <w:tcW w:w="3261" w:type="dxa"/>
            <w:noWrap/>
          </w:tcPr>
          <w:p w14:paraId="178FA4E5" w14:textId="671661AE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Theme="minorHAnsi" w:hAnsi="Times New Roman"/>
                <w:sz w:val="20"/>
                <w:szCs w:val="20"/>
              </w:rPr>
              <w:t>Total cholesterol, mmol/L</w:t>
            </w:r>
          </w:p>
        </w:tc>
        <w:tc>
          <w:tcPr>
            <w:tcW w:w="2047" w:type="dxa"/>
            <w:vAlign w:val="bottom"/>
          </w:tcPr>
          <w:p w14:paraId="7CB5A95F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4.5 (3.8-5.3)</w:t>
            </w:r>
          </w:p>
        </w:tc>
        <w:tc>
          <w:tcPr>
            <w:tcW w:w="2063" w:type="dxa"/>
            <w:noWrap/>
            <w:vAlign w:val="bottom"/>
          </w:tcPr>
          <w:p w14:paraId="602FACF4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4.2 (3.6-4.9)</w:t>
            </w:r>
          </w:p>
        </w:tc>
        <w:tc>
          <w:tcPr>
            <w:tcW w:w="851" w:type="dxa"/>
            <w:noWrap/>
            <w:vAlign w:val="bottom"/>
          </w:tcPr>
          <w:p w14:paraId="200AE7D5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C60ACA" w:rsidRPr="00C60ACA" w14:paraId="1186DCE9" w14:textId="77777777" w:rsidTr="000303F4">
        <w:trPr>
          <w:trHeight w:val="20"/>
        </w:trPr>
        <w:tc>
          <w:tcPr>
            <w:tcW w:w="3261" w:type="dxa"/>
            <w:noWrap/>
          </w:tcPr>
          <w:p w14:paraId="2844C47B" w14:textId="17B7C20F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proofErr w:type="spellStart"/>
            <w:r w:rsidRPr="00C60ACA">
              <w:rPr>
                <w:rFonts w:ascii="Times New Roman" w:eastAsia="SimSun" w:hAnsi="Times New Roman"/>
                <w:kern w:val="0"/>
                <w:sz w:val="20"/>
                <w:szCs w:val="20"/>
              </w:rPr>
              <w:t>iPTH</w:t>
            </w:r>
            <w:proofErr w:type="spellEnd"/>
            <w:r w:rsidRPr="00C60ACA">
              <w:rPr>
                <w:rFonts w:ascii="Times New Roman" w:eastAsia="SimSun" w:hAnsi="Times New Roman"/>
                <w:kern w:val="0"/>
                <w:sz w:val="20"/>
                <w:szCs w:val="20"/>
              </w:rPr>
              <w:t>, ng/L</w:t>
            </w:r>
          </w:p>
        </w:tc>
        <w:tc>
          <w:tcPr>
            <w:tcW w:w="2047" w:type="dxa"/>
            <w:vAlign w:val="bottom"/>
          </w:tcPr>
          <w:p w14:paraId="713277A6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239.0 (126.0-377.0)</w:t>
            </w:r>
          </w:p>
        </w:tc>
        <w:tc>
          <w:tcPr>
            <w:tcW w:w="2063" w:type="dxa"/>
            <w:noWrap/>
            <w:vAlign w:val="bottom"/>
          </w:tcPr>
          <w:p w14:paraId="38251AC2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304.5 (164.5-454.0)</w:t>
            </w:r>
          </w:p>
        </w:tc>
        <w:tc>
          <w:tcPr>
            <w:tcW w:w="851" w:type="dxa"/>
            <w:noWrap/>
            <w:vAlign w:val="bottom"/>
          </w:tcPr>
          <w:p w14:paraId="02805D45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C60ACA" w:rsidRPr="00C60ACA" w14:paraId="6ABB2422" w14:textId="77777777" w:rsidTr="000303F4">
        <w:trPr>
          <w:trHeight w:val="20"/>
        </w:trPr>
        <w:tc>
          <w:tcPr>
            <w:tcW w:w="3261" w:type="dxa"/>
            <w:noWrap/>
          </w:tcPr>
          <w:p w14:paraId="7DD59D00" w14:textId="77777777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Theme="minorHAnsi" w:hAnsi="Times New Roman"/>
                <w:sz w:val="20"/>
                <w:szCs w:val="20"/>
              </w:rPr>
              <w:t>Calcium, (mmol/L)</w:t>
            </w:r>
          </w:p>
        </w:tc>
        <w:tc>
          <w:tcPr>
            <w:tcW w:w="2047" w:type="dxa"/>
            <w:vAlign w:val="bottom"/>
          </w:tcPr>
          <w:p w14:paraId="06F50F5A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2.4 (2.2-2.6)</w:t>
            </w:r>
          </w:p>
        </w:tc>
        <w:tc>
          <w:tcPr>
            <w:tcW w:w="2063" w:type="dxa"/>
            <w:noWrap/>
            <w:vAlign w:val="bottom"/>
          </w:tcPr>
          <w:p w14:paraId="025A9709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2.1 (2.0-2.2)</w:t>
            </w:r>
          </w:p>
        </w:tc>
        <w:tc>
          <w:tcPr>
            <w:tcW w:w="851" w:type="dxa"/>
            <w:noWrap/>
            <w:vAlign w:val="bottom"/>
          </w:tcPr>
          <w:p w14:paraId="6860F59B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C60ACA" w:rsidRPr="00C60ACA" w14:paraId="18B3DCA1" w14:textId="77777777" w:rsidTr="000303F4">
        <w:trPr>
          <w:trHeight w:val="20"/>
        </w:trPr>
        <w:tc>
          <w:tcPr>
            <w:tcW w:w="3261" w:type="dxa"/>
            <w:noWrap/>
          </w:tcPr>
          <w:p w14:paraId="2866219E" w14:textId="2DE93ED5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Theme="minorHAnsi" w:hAnsi="Times New Roman"/>
                <w:sz w:val="20"/>
                <w:szCs w:val="20"/>
              </w:rPr>
              <w:t>Phosphate, mmol/L</w:t>
            </w:r>
          </w:p>
        </w:tc>
        <w:tc>
          <w:tcPr>
            <w:tcW w:w="2047" w:type="dxa"/>
            <w:vAlign w:val="bottom"/>
          </w:tcPr>
          <w:p w14:paraId="71246823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1.9 (1.6-2.3)</w:t>
            </w:r>
          </w:p>
        </w:tc>
        <w:tc>
          <w:tcPr>
            <w:tcW w:w="2063" w:type="dxa"/>
            <w:noWrap/>
            <w:vAlign w:val="bottom"/>
          </w:tcPr>
          <w:p w14:paraId="1CBBFA55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1.8 (1.5-2.1)</w:t>
            </w:r>
          </w:p>
        </w:tc>
        <w:tc>
          <w:tcPr>
            <w:tcW w:w="851" w:type="dxa"/>
            <w:noWrap/>
            <w:vAlign w:val="bottom"/>
          </w:tcPr>
          <w:p w14:paraId="727F4CD8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C60ACA" w:rsidRPr="00C60ACA" w14:paraId="1A0C377F" w14:textId="77777777" w:rsidTr="000303F4">
        <w:trPr>
          <w:trHeight w:val="20"/>
        </w:trPr>
        <w:tc>
          <w:tcPr>
            <w:tcW w:w="3261" w:type="dxa"/>
            <w:noWrap/>
          </w:tcPr>
          <w:p w14:paraId="4723BE2A" w14:textId="1F92BF9F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Theme="minorHAnsi" w:hAnsi="Times New Roman"/>
                <w:sz w:val="20"/>
                <w:szCs w:val="20"/>
              </w:rPr>
              <w:t>Hemoglobin, g/L</w:t>
            </w:r>
          </w:p>
        </w:tc>
        <w:tc>
          <w:tcPr>
            <w:tcW w:w="2047" w:type="dxa"/>
            <w:vAlign w:val="bottom"/>
          </w:tcPr>
          <w:p w14:paraId="41433B82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109.0 (98.0-118.0)</w:t>
            </w:r>
          </w:p>
        </w:tc>
        <w:tc>
          <w:tcPr>
            <w:tcW w:w="2063" w:type="dxa"/>
            <w:noWrap/>
            <w:vAlign w:val="bottom"/>
          </w:tcPr>
          <w:p w14:paraId="4B4EB36E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82.0 (72.0-93.0)</w:t>
            </w:r>
          </w:p>
        </w:tc>
        <w:tc>
          <w:tcPr>
            <w:tcW w:w="851" w:type="dxa"/>
            <w:noWrap/>
            <w:vAlign w:val="bottom"/>
          </w:tcPr>
          <w:p w14:paraId="25466E8F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C60ACA" w:rsidRPr="00C60ACA" w14:paraId="7FCF8CDE" w14:textId="77777777" w:rsidTr="000303F4">
        <w:trPr>
          <w:trHeight w:val="20"/>
        </w:trPr>
        <w:tc>
          <w:tcPr>
            <w:tcW w:w="3261" w:type="dxa"/>
            <w:tcBorders>
              <w:bottom w:val="single" w:sz="8" w:space="0" w:color="auto"/>
            </w:tcBorders>
            <w:noWrap/>
          </w:tcPr>
          <w:p w14:paraId="61B9CAEB" w14:textId="0A34C312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Theme="minorHAnsi" w:hAnsi="Times New Roman"/>
                <w:sz w:val="20"/>
                <w:szCs w:val="20"/>
              </w:rPr>
              <w:t>Framingham`s risk score, %</w:t>
            </w:r>
          </w:p>
        </w:tc>
        <w:tc>
          <w:tcPr>
            <w:tcW w:w="2047" w:type="dxa"/>
            <w:tcBorders>
              <w:bottom w:val="single" w:sz="8" w:space="0" w:color="auto"/>
            </w:tcBorders>
            <w:vAlign w:val="bottom"/>
          </w:tcPr>
          <w:p w14:paraId="2FAA73A9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18.6 (8.7-31.9)</w:t>
            </w:r>
          </w:p>
        </w:tc>
        <w:tc>
          <w:tcPr>
            <w:tcW w:w="2063" w:type="dxa"/>
            <w:tcBorders>
              <w:bottom w:val="single" w:sz="8" w:space="0" w:color="auto"/>
            </w:tcBorders>
            <w:noWrap/>
            <w:vAlign w:val="bottom"/>
          </w:tcPr>
          <w:p w14:paraId="3923EF84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12.3 (5.3-24.8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noWrap/>
            <w:vAlign w:val="bottom"/>
          </w:tcPr>
          <w:p w14:paraId="32A85B9E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SimSu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</w:tbl>
    <w:p w14:paraId="585C23FF" w14:textId="77777777" w:rsidR="007C6C3B" w:rsidRPr="00C60ACA" w:rsidRDefault="007C6C3B" w:rsidP="00B5482E">
      <w:pPr>
        <w:spacing w:line="276" w:lineRule="auto"/>
        <w:rPr>
          <w:rFonts w:ascii="Arial" w:hAnsi="Arial" w:cs="Arial"/>
          <w:sz w:val="20"/>
          <w:szCs w:val="20"/>
        </w:rPr>
      </w:pPr>
      <w:r w:rsidRPr="00C60ACA">
        <w:rPr>
          <w:rFonts w:ascii="Times New Roman" w:hAnsi="Times New Roman"/>
          <w:b/>
          <w:bCs/>
          <w:sz w:val="24"/>
          <w:szCs w:val="24"/>
        </w:rPr>
        <w:t xml:space="preserve">Supplementary Table 1. </w:t>
      </w:r>
      <w:r w:rsidRPr="00C60ACA">
        <w:rPr>
          <w:rFonts w:ascii="Times New Roman" w:hAnsi="Times New Roman"/>
          <w:sz w:val="24"/>
          <w:szCs w:val="24"/>
        </w:rPr>
        <w:t>Comparison of the clinical and biochemical characteristics in the Swedish and Chinese cohorts.</w:t>
      </w:r>
    </w:p>
    <w:p w14:paraId="61DDD782" w14:textId="77777777" w:rsidR="007C6C3B" w:rsidRPr="00C60ACA" w:rsidRDefault="007C6C3B" w:rsidP="007C6C3B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E1DC244" w14:textId="252C4329" w:rsidR="007C6C3B" w:rsidRPr="00C60ACA" w:rsidRDefault="007C6C3B" w:rsidP="00B5482E">
      <w:pPr>
        <w:pStyle w:val="Normal1"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60ACA">
        <w:rPr>
          <w:rFonts w:ascii="Times New Roman" w:eastAsiaTheme="minorHAnsi" w:hAnsi="Times New Roman"/>
          <w:sz w:val="24"/>
          <w:szCs w:val="24"/>
        </w:rPr>
        <w:t>C</w:t>
      </w:r>
      <w:r w:rsidRPr="00C60ACA">
        <w:rPr>
          <w:rFonts w:ascii="Times New Roman" w:eastAsiaTheme="minorHAnsi" w:hAnsi="Times New Roman" w:cs="Times New Roman"/>
          <w:sz w:val="24"/>
          <w:szCs w:val="24"/>
        </w:rPr>
        <w:t xml:space="preserve">ontinuous variables are presented as median (25th – 75th percentile). Categorical variables are presented as number (n)/percentage (%). Abbreviations: CVD, </w:t>
      </w:r>
      <w:r w:rsidRPr="00C60ACA">
        <w:rPr>
          <w:rFonts w:ascii="Times New Roman" w:hAnsi="Times New Roman" w:cs="Times New Roman"/>
          <w:sz w:val="24"/>
          <w:szCs w:val="24"/>
        </w:rPr>
        <w:t xml:space="preserve">Cardiovascular disease; </w:t>
      </w:r>
      <w:r w:rsidRPr="00C60ACA">
        <w:rPr>
          <w:rFonts w:ascii="Times New Roman" w:eastAsiaTheme="minorHAnsi" w:hAnsi="Times New Roman" w:cs="Times New Roman"/>
          <w:sz w:val="24"/>
          <w:szCs w:val="24"/>
        </w:rPr>
        <w:t xml:space="preserve">BMI, body mass index; HDL-C, high-density lipoprotein cholesterol; </w:t>
      </w:r>
      <w:proofErr w:type="spellStart"/>
      <w:r w:rsidRPr="00C60ACA">
        <w:rPr>
          <w:rFonts w:ascii="Times New Roman" w:eastAsiaTheme="minorHAnsi" w:hAnsi="Times New Roman" w:cs="Times New Roman"/>
          <w:sz w:val="24"/>
          <w:szCs w:val="24"/>
        </w:rPr>
        <w:t>iPTH</w:t>
      </w:r>
      <w:proofErr w:type="spellEnd"/>
      <w:r w:rsidRPr="00C60ACA">
        <w:rPr>
          <w:rFonts w:ascii="Times New Roman" w:eastAsiaTheme="minorHAnsi" w:hAnsi="Times New Roman" w:cs="Times New Roman"/>
          <w:sz w:val="24"/>
          <w:szCs w:val="24"/>
        </w:rPr>
        <w:t xml:space="preserve">, intact parathyroid hormone; hsCRP, high-sensitivity C-reactive protein. </w:t>
      </w:r>
      <w:proofErr w:type="gramStart"/>
      <w:r w:rsidR="003C78E2" w:rsidRPr="00C60ACA">
        <w:rPr>
          <w:rFonts w:ascii="Times New Roman" w:eastAsiaTheme="minorHAnsi" w:hAnsi="Times New Roman"/>
          <w:sz w:val="24"/>
          <w:szCs w:val="24"/>
          <w:vertAlign w:val="superscript"/>
        </w:rPr>
        <w:t xml:space="preserve"># </w:t>
      </w:r>
      <w:r w:rsidR="00FE4CE4" w:rsidRPr="00C60ACA">
        <w:rPr>
          <w:rFonts w:ascii="Times New Roman" w:eastAsiaTheme="minorHAnsi" w:hAnsi="Times New Roman"/>
          <w:sz w:val="24"/>
          <w:szCs w:val="24"/>
        </w:rPr>
        <w:t>n</w:t>
      </w:r>
      <w:r w:rsidR="003C78E2" w:rsidRPr="00C60ACA">
        <w:rPr>
          <w:rFonts w:ascii="Times New Roman" w:eastAsiaTheme="minorHAnsi" w:hAnsi="Times New Roman"/>
          <w:sz w:val="24"/>
          <w:szCs w:val="24"/>
        </w:rPr>
        <w:t>=</w:t>
      </w:r>
      <w:proofErr w:type="gramEnd"/>
      <w:r w:rsidR="003C78E2" w:rsidRPr="00C60ACA">
        <w:rPr>
          <w:rFonts w:ascii="Times New Roman" w:eastAsiaTheme="minorHAnsi" w:hAnsi="Times New Roman"/>
          <w:sz w:val="24"/>
          <w:szCs w:val="24"/>
        </w:rPr>
        <w:t>936</w:t>
      </w:r>
    </w:p>
    <w:p w14:paraId="66B27C5F" w14:textId="77777777" w:rsidR="007C6C3B" w:rsidRPr="00C60ACA" w:rsidRDefault="007C6C3B" w:rsidP="007C6C3B">
      <w:pPr>
        <w:widowControl/>
        <w:jc w:val="left"/>
        <w:rPr>
          <w:rFonts w:ascii="Times New Roman" w:eastAsiaTheme="minorHAnsi" w:hAnsi="Times New Roman"/>
          <w:sz w:val="24"/>
          <w:szCs w:val="24"/>
        </w:rPr>
      </w:pPr>
    </w:p>
    <w:p w14:paraId="2437CA66" w14:textId="1B26540D" w:rsidR="007B7492" w:rsidRPr="00C60ACA" w:rsidRDefault="007C6C3B" w:rsidP="005227F1">
      <w:pPr>
        <w:spacing w:line="276" w:lineRule="auto"/>
        <w:rPr>
          <w:rFonts w:ascii="Times New Roman Italic" w:eastAsiaTheme="minorHAnsi" w:hAnsi="Times New Roman Italic" w:cs="Times New Roman Italic"/>
          <w:sz w:val="24"/>
          <w:szCs w:val="24"/>
        </w:rPr>
      </w:pPr>
      <w:r w:rsidRPr="00C60ACA">
        <w:rPr>
          <w:rFonts w:ascii="Times New Roman" w:eastAsiaTheme="minorHAnsi" w:hAnsi="Times New Roman"/>
          <w:sz w:val="20"/>
          <w:szCs w:val="20"/>
        </w:rPr>
        <w:br w:type="page"/>
      </w:r>
      <w:r w:rsidR="004B4105" w:rsidRPr="00C60ACA">
        <w:rPr>
          <w:rFonts w:ascii="Times New Roman" w:eastAsiaTheme="minorHAnsi" w:hAnsi="Times New Roman"/>
          <w:b/>
          <w:bCs/>
          <w:sz w:val="24"/>
          <w:szCs w:val="24"/>
        </w:rPr>
        <w:lastRenderedPageBreak/>
        <w:t>Supplementary</w:t>
      </w:r>
      <w:r w:rsidR="004B4105" w:rsidRPr="00C60ACA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 Table </w:t>
      </w:r>
      <w:r w:rsidR="004B4105" w:rsidRPr="00C60ACA">
        <w:rPr>
          <w:rFonts w:ascii="Times New Roman" w:eastAsiaTheme="minorEastAsia" w:hAnsi="Times New Roman" w:hint="eastAsia"/>
          <w:b/>
          <w:bCs/>
          <w:kern w:val="0"/>
          <w:sz w:val="24"/>
          <w:szCs w:val="24"/>
        </w:rPr>
        <w:t>2</w:t>
      </w:r>
      <w:r w:rsidR="004B4105" w:rsidRPr="00C60ACA">
        <w:rPr>
          <w:rFonts w:ascii="Times New Roman" w:eastAsiaTheme="minorHAnsi" w:hAnsi="Times New Roman"/>
          <w:b/>
          <w:bCs/>
          <w:sz w:val="24"/>
          <w:szCs w:val="24"/>
        </w:rPr>
        <w:t xml:space="preserve">. </w:t>
      </w:r>
      <w:r w:rsidR="004B4105" w:rsidRPr="00C60ACA">
        <w:rPr>
          <w:rFonts w:ascii="Times New Roman" w:eastAsiaTheme="minorHAnsi" w:hAnsi="Times New Roman"/>
          <w:sz w:val="24"/>
          <w:szCs w:val="24"/>
        </w:rPr>
        <w:t>Restricted mean survival time (RMST) and differences in RMST (∆RMST) for all-cause and cardiovascular mortality at 24, 36, 48 and 60 months</w:t>
      </w:r>
      <w:r w:rsidR="00766417" w:rsidRPr="00C60ACA">
        <w:rPr>
          <w:rFonts w:ascii="Times New Roman" w:eastAsiaTheme="minorHAnsi" w:hAnsi="Times New Roman"/>
          <w:sz w:val="24"/>
          <w:szCs w:val="24"/>
        </w:rPr>
        <w:t xml:space="preserve"> among </w:t>
      </w:r>
      <w:r w:rsidR="001364C5" w:rsidRPr="00C60ACA">
        <w:rPr>
          <w:rFonts w:ascii="Times New Roman" w:eastAsiaTheme="minorHAnsi" w:hAnsi="Times New Roman"/>
          <w:sz w:val="24"/>
          <w:szCs w:val="24"/>
        </w:rPr>
        <w:t xml:space="preserve">382 Swedish non-dialyzed (ND) </w:t>
      </w:r>
      <w:r w:rsidR="00D62914" w:rsidRPr="00C60ACA">
        <w:rPr>
          <w:rFonts w:ascii="Times New Roman" w:eastAsiaTheme="minorHAnsi" w:hAnsi="Times New Roman"/>
          <w:sz w:val="24"/>
          <w:szCs w:val="24"/>
        </w:rPr>
        <w:t xml:space="preserve">ESRD </w:t>
      </w:r>
      <w:r w:rsidR="001364C5" w:rsidRPr="00C60ACA">
        <w:rPr>
          <w:rFonts w:ascii="Times New Roman" w:eastAsiaTheme="minorHAnsi" w:hAnsi="Times New Roman"/>
          <w:sz w:val="24"/>
          <w:szCs w:val="24"/>
        </w:rPr>
        <w:t>patients</w:t>
      </w:r>
      <w:r w:rsidR="00AA45D5" w:rsidRPr="00C60ACA">
        <w:rPr>
          <w:rFonts w:ascii="Times New Roman" w:eastAsiaTheme="minorHAnsi" w:hAnsi="Times New Roman"/>
          <w:sz w:val="24"/>
          <w:szCs w:val="24"/>
        </w:rPr>
        <w:t xml:space="preserve">, 109 Swedish </w:t>
      </w:r>
      <w:r w:rsidR="00C74F34" w:rsidRPr="00C60ACA">
        <w:rPr>
          <w:rFonts w:ascii="Times New Roman" w:eastAsiaTheme="minorHAnsi" w:hAnsi="Times New Roman"/>
          <w:sz w:val="24"/>
          <w:szCs w:val="24"/>
        </w:rPr>
        <w:t>hemodialysis (</w:t>
      </w:r>
      <w:r w:rsidR="00AA45D5" w:rsidRPr="00C60ACA">
        <w:rPr>
          <w:rFonts w:ascii="Times New Roman" w:eastAsiaTheme="minorHAnsi" w:hAnsi="Times New Roman"/>
          <w:sz w:val="24"/>
          <w:szCs w:val="24"/>
        </w:rPr>
        <w:t>HD</w:t>
      </w:r>
      <w:r w:rsidR="00C74F34" w:rsidRPr="00C60ACA">
        <w:rPr>
          <w:rFonts w:ascii="Times New Roman" w:eastAsiaTheme="minorHAnsi" w:hAnsi="Times New Roman"/>
          <w:sz w:val="24"/>
          <w:szCs w:val="24"/>
        </w:rPr>
        <w:t>)</w:t>
      </w:r>
      <w:r w:rsidR="00AA45D5" w:rsidRPr="00C60ACA">
        <w:rPr>
          <w:rFonts w:ascii="Times New Roman" w:eastAsiaTheme="minorHAnsi" w:hAnsi="Times New Roman"/>
          <w:sz w:val="24"/>
          <w:szCs w:val="24"/>
        </w:rPr>
        <w:t xml:space="preserve"> patients</w:t>
      </w:r>
      <w:r w:rsidR="001364C5" w:rsidRPr="00C60ACA">
        <w:rPr>
          <w:rFonts w:ascii="Times New Roman" w:eastAsiaTheme="minorHAnsi" w:hAnsi="Times New Roman"/>
          <w:sz w:val="24"/>
          <w:szCs w:val="24"/>
        </w:rPr>
        <w:t xml:space="preserve"> </w:t>
      </w:r>
      <w:r w:rsidR="00C74F34" w:rsidRPr="00C60ACA">
        <w:rPr>
          <w:rFonts w:ascii="Times New Roman" w:eastAsiaTheme="minorHAnsi" w:hAnsi="Times New Roman"/>
          <w:sz w:val="24"/>
          <w:szCs w:val="24"/>
        </w:rPr>
        <w:t xml:space="preserve">and 1276 Chinese </w:t>
      </w:r>
      <w:r w:rsidR="00111517" w:rsidRPr="00C60ACA">
        <w:rPr>
          <w:rFonts w:ascii="Times New Roman" w:eastAsiaTheme="minorHAnsi" w:hAnsi="Times New Roman"/>
          <w:sz w:val="24"/>
          <w:szCs w:val="24"/>
        </w:rPr>
        <w:t>peritoneal dialysis (</w:t>
      </w:r>
      <w:r w:rsidR="00C74F34" w:rsidRPr="00C60ACA">
        <w:rPr>
          <w:rFonts w:ascii="Times New Roman" w:eastAsiaTheme="minorHAnsi" w:hAnsi="Times New Roman"/>
          <w:sz w:val="24"/>
          <w:szCs w:val="24"/>
        </w:rPr>
        <w:t>PD</w:t>
      </w:r>
      <w:r w:rsidR="00111517" w:rsidRPr="00C60ACA">
        <w:rPr>
          <w:rFonts w:ascii="Times New Roman" w:eastAsiaTheme="minorHAnsi" w:hAnsi="Times New Roman"/>
          <w:sz w:val="24"/>
          <w:szCs w:val="24"/>
        </w:rPr>
        <w:t>)</w:t>
      </w:r>
      <w:r w:rsidR="00C74F34" w:rsidRPr="00C60ACA">
        <w:rPr>
          <w:rFonts w:ascii="Times New Roman" w:eastAsiaTheme="minorHAnsi" w:hAnsi="Times New Roman"/>
          <w:sz w:val="24"/>
          <w:szCs w:val="24"/>
        </w:rPr>
        <w:t xml:space="preserve"> patients</w:t>
      </w:r>
      <w:r w:rsidR="004B4105" w:rsidRPr="00C60ACA">
        <w:rPr>
          <w:rFonts w:ascii="Times New Roman" w:eastAsiaTheme="minorHAnsi" w:hAnsi="Times New Roman"/>
          <w:sz w:val="24"/>
          <w:szCs w:val="24"/>
        </w:rPr>
        <w:t>.</w:t>
      </w:r>
      <w:r w:rsidR="00111517" w:rsidRPr="00C60ACA">
        <w:rPr>
          <w:rFonts w:ascii="Times New Roman" w:eastAsiaTheme="minorHAnsi" w:hAnsi="Times New Roman"/>
          <w:sz w:val="24"/>
          <w:szCs w:val="24"/>
        </w:rPr>
        <w:t xml:space="preserve"> </w:t>
      </w:r>
    </w:p>
    <w:p w14:paraId="38DCDDAC" w14:textId="74826545" w:rsidR="00225FE9" w:rsidRPr="00C60ACA" w:rsidRDefault="00FB0A77" w:rsidP="005227F1">
      <w:pPr>
        <w:spacing w:line="276" w:lineRule="auto"/>
        <w:rPr>
          <w:rFonts w:ascii="Times New Roman" w:eastAsiaTheme="minorHAnsi" w:hAnsi="Times New Roman"/>
          <w:sz w:val="24"/>
          <w:szCs w:val="24"/>
        </w:rPr>
      </w:pPr>
      <w:r w:rsidRPr="00C60ACA">
        <w:rPr>
          <w:rFonts w:ascii="Times New Roman Italic" w:eastAsiaTheme="minorHAnsi" w:hAnsi="Times New Roman Italic" w:cs="Times New Roman Italic"/>
          <w:sz w:val="24"/>
          <w:szCs w:val="24"/>
        </w:rPr>
        <w:t xml:space="preserve">Statistically </w:t>
      </w:r>
      <w:r w:rsidR="00385F17" w:rsidRPr="00C60ACA">
        <w:rPr>
          <w:rFonts w:ascii="Times New Roman Italic" w:eastAsiaTheme="minorHAnsi" w:hAnsi="Times New Roman Italic" w:cs="Times New Roman Italic"/>
          <w:sz w:val="24"/>
          <w:szCs w:val="24"/>
        </w:rPr>
        <w:t xml:space="preserve">significant </w:t>
      </w:r>
      <w:r w:rsidR="00225FE9" w:rsidRPr="00C60ACA">
        <w:rPr>
          <w:rFonts w:ascii="Times New Roman Italic" w:eastAsiaTheme="minorHAnsi" w:hAnsi="Times New Roman Italic" w:cs="Times New Roman Italic"/>
          <w:sz w:val="24"/>
          <w:szCs w:val="24"/>
        </w:rPr>
        <w:t xml:space="preserve">differences are marked: </w:t>
      </w:r>
      <w:r w:rsidR="00225FE9" w:rsidRPr="00C60ACA">
        <w:rPr>
          <w:rFonts w:ascii="Times New Roman Italic" w:eastAsiaTheme="minorHAnsi" w:hAnsi="Times New Roman Italic" w:cs="Times New Roman Italic"/>
          <w:sz w:val="24"/>
          <w:szCs w:val="24"/>
          <w:vertAlign w:val="superscript"/>
        </w:rPr>
        <w:t xml:space="preserve">* </w:t>
      </w:r>
      <w:r w:rsidR="00225FE9" w:rsidRPr="00C60ACA">
        <w:rPr>
          <w:rFonts w:ascii="Times New Roman Italic" w:eastAsiaTheme="minorHAnsi" w:hAnsi="Times New Roman Italic" w:cs="Times New Roman Italic"/>
          <w:sz w:val="24"/>
          <w:szCs w:val="24"/>
        </w:rPr>
        <w:t xml:space="preserve">P&lt;0.05; </w:t>
      </w:r>
      <w:r w:rsidR="00225FE9" w:rsidRPr="00C60ACA">
        <w:rPr>
          <w:rFonts w:ascii="Times New Roman Italic" w:eastAsiaTheme="minorHAnsi" w:hAnsi="Times New Roman Italic" w:cs="Times New Roman Italic"/>
          <w:sz w:val="24"/>
          <w:szCs w:val="24"/>
          <w:vertAlign w:val="superscript"/>
        </w:rPr>
        <w:t>**</w:t>
      </w:r>
      <w:r w:rsidR="00225FE9" w:rsidRPr="00C60ACA">
        <w:rPr>
          <w:rFonts w:ascii="Times New Roman Italic" w:eastAsiaTheme="minorHAnsi" w:hAnsi="Times New Roman Italic" w:cs="Times New Roman Italic"/>
          <w:sz w:val="24"/>
          <w:szCs w:val="24"/>
        </w:rPr>
        <w:t xml:space="preserve"> P&lt;0.01.  </w:t>
      </w:r>
    </w:p>
    <w:p w14:paraId="0C30D5D8" w14:textId="77777777" w:rsidR="00225FE9" w:rsidRPr="00C60ACA" w:rsidRDefault="00225FE9" w:rsidP="00225FE9">
      <w:pPr>
        <w:autoSpaceDE w:val="0"/>
        <w:autoSpaceDN w:val="0"/>
        <w:adjustRightInd w:val="0"/>
        <w:rPr>
          <w:rFonts w:ascii="Times New Roman Italic" w:eastAsiaTheme="minorHAnsi" w:hAnsi="Times New Roman Italic" w:cs="Times New Roman Italic"/>
          <w:sz w:val="24"/>
          <w:szCs w:val="24"/>
        </w:rPr>
      </w:pPr>
    </w:p>
    <w:p w14:paraId="0DDBD1F5" w14:textId="77777777" w:rsidR="00225FE9" w:rsidRPr="00C60ACA" w:rsidRDefault="00225FE9" w:rsidP="004B4105">
      <w:pPr>
        <w:spacing w:line="276" w:lineRule="auto"/>
        <w:rPr>
          <w:rFonts w:ascii="Times New Roman" w:eastAsiaTheme="minorHAnsi" w:hAnsi="Times New Roman"/>
          <w:b/>
          <w:bCs/>
          <w:sz w:val="24"/>
          <w:szCs w:val="24"/>
        </w:rPr>
      </w:pPr>
    </w:p>
    <w:tbl>
      <w:tblPr>
        <w:tblStyle w:val="1"/>
        <w:tblpPr w:leftFromText="180" w:rightFromText="180" w:vertAnchor="page" w:horzAnchor="margin" w:tblpXSpec="center" w:tblpY="2933"/>
        <w:tblW w:w="9639" w:type="dxa"/>
        <w:tblLook w:val="04A0" w:firstRow="1" w:lastRow="0" w:firstColumn="1" w:lastColumn="0" w:noHBand="0" w:noVBand="1"/>
      </w:tblPr>
      <w:tblGrid>
        <w:gridCol w:w="1558"/>
        <w:gridCol w:w="710"/>
        <w:gridCol w:w="1276"/>
        <w:gridCol w:w="1559"/>
        <w:gridCol w:w="1276"/>
        <w:gridCol w:w="1701"/>
        <w:gridCol w:w="1559"/>
      </w:tblGrid>
      <w:tr w:rsidR="00C60ACA" w:rsidRPr="00C60ACA" w14:paraId="223784C1" w14:textId="77777777" w:rsidTr="002857BD">
        <w:trPr>
          <w:trHeight w:val="311"/>
        </w:trPr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3F69EE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411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CFB212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RMST (months)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EF1CFA" w14:textId="5295B150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∆RMST (SE)</w:t>
            </w:r>
            <w:r w:rsidR="00013618" w:rsidRPr="00C60ACA">
              <w:rPr>
                <w:rFonts w:ascii="Times New Roman" w:eastAsiaTheme="minorHAnsi" w:hAnsi="Times New Roman"/>
                <w:sz w:val="22"/>
                <w:szCs w:val="22"/>
              </w:rPr>
              <w:t xml:space="preserve"> (months)</w:t>
            </w:r>
          </w:p>
        </w:tc>
      </w:tr>
      <w:tr w:rsidR="00C60ACA" w:rsidRPr="00C60ACA" w14:paraId="581841C8" w14:textId="77777777" w:rsidTr="002857BD">
        <w:trPr>
          <w:trHeight w:val="330"/>
        </w:trPr>
        <w:tc>
          <w:tcPr>
            <w:tcW w:w="22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ECA319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F39DEC1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Low terti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2388CC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Middle terti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043EF85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High terti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948B35B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Middle vs. 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159594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High vs. Low</w:t>
            </w:r>
          </w:p>
        </w:tc>
      </w:tr>
      <w:tr w:rsidR="00C60ACA" w:rsidRPr="00C60ACA" w14:paraId="6D5FB1F3" w14:textId="77777777" w:rsidTr="002857BD">
        <w:trPr>
          <w:trHeight w:val="311"/>
        </w:trPr>
        <w:tc>
          <w:tcPr>
            <w:tcW w:w="155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5A0689A" w14:textId="17CBCDA3" w:rsidR="004B4105" w:rsidRPr="00C60ACA" w:rsidRDefault="00225FE9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  <w:t xml:space="preserve">ND </w:t>
            </w:r>
            <w:proofErr w:type="gramStart"/>
            <w:r w:rsidRPr="00C60ACA"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  <w:t>patients</w:t>
            </w:r>
            <w:proofErr w:type="gramEnd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="004B4105" w:rsidRPr="00C60ACA">
              <w:rPr>
                <w:rFonts w:ascii="Times New Roman" w:eastAsiaTheme="minorHAnsi" w:hAnsi="Times New Roman"/>
                <w:sz w:val="22"/>
                <w:szCs w:val="22"/>
              </w:rPr>
              <w:t>All-cause mortality</w:t>
            </w:r>
          </w:p>
          <w:p w14:paraId="6C8FCCA5" w14:textId="6A49C028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AACE6D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BE086F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3.09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56662F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1.7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9B0D71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0.9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5F5EE6" w14:textId="2A734078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1.34</w:t>
            </w:r>
            <w:r w:rsidRPr="00C60ACA">
              <w:rPr>
                <w:rFonts w:ascii="Times New Roman" w:eastAsiaTheme="minorHAnsi" w:hAnsi="Times New Roman" w:hint="eastAsia"/>
                <w:sz w:val="22"/>
                <w:szCs w:val="22"/>
              </w:rPr>
              <w:t xml:space="preserve"> 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0.49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C875E5" w14:textId="2580F1CC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2.18</w:t>
            </w:r>
            <w:r w:rsidRPr="00C60ACA">
              <w:rPr>
                <w:rFonts w:ascii="Times New Roman" w:eastAsiaTheme="minorHAnsi" w:hAnsi="Times New Roman" w:hint="eastAsia"/>
                <w:sz w:val="22"/>
                <w:szCs w:val="22"/>
              </w:rPr>
              <w:t xml:space="preserve"> 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0.55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C60ACA" w:rsidRPr="00C60ACA" w14:paraId="36E45FA4" w14:textId="77777777" w:rsidTr="002857BD">
        <w:trPr>
          <w:trHeight w:val="311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14:paraId="0B3A965D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73497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77A5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4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D946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0E39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9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7899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3.52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0.91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61E6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4.77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0.98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C60ACA" w:rsidRPr="00C60ACA" w14:paraId="6E00AB01" w14:textId="77777777" w:rsidTr="002857BD">
        <w:trPr>
          <w:trHeight w:val="296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14:paraId="7235DB0F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1CF67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6D20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44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1BC6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7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48C7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5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EFEE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6.85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1.39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5E0B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8.83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1.41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C60ACA" w:rsidRPr="00C60ACA" w14:paraId="45E45037" w14:textId="77777777" w:rsidTr="002857BD">
        <w:trPr>
          <w:trHeight w:val="311"/>
        </w:trPr>
        <w:tc>
          <w:tcPr>
            <w:tcW w:w="15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AD2B7E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A4A6D" w14:textId="403406AD" w:rsidR="004B4105" w:rsidRPr="00C60ACA" w:rsidRDefault="00D568E8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 w:hint="eastAsia"/>
                <w:sz w:val="22"/>
                <w:szCs w:val="22"/>
              </w:rPr>
              <w:t>6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B626A5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54.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542C3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44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EFCDF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40.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07BC2B" w14:textId="22A4E061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10.6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1.95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AB090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14.1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1.85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C60ACA" w:rsidRPr="00C60ACA" w14:paraId="198642B1" w14:textId="77777777" w:rsidTr="002857BD">
        <w:trPr>
          <w:trHeight w:val="311"/>
        </w:trPr>
        <w:tc>
          <w:tcPr>
            <w:tcW w:w="15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E627E5" w14:textId="21D7B7FF" w:rsidR="004B4105" w:rsidRPr="00C60ACA" w:rsidRDefault="00225FE9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  <w:t xml:space="preserve">ND </w:t>
            </w:r>
            <w:proofErr w:type="gramStart"/>
            <w:r w:rsidRPr="00C60ACA"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  <w:t>patients</w:t>
            </w:r>
            <w:proofErr w:type="gramEnd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="004B4105" w:rsidRPr="00C60ACA">
              <w:rPr>
                <w:rFonts w:ascii="Times New Roman" w:eastAsiaTheme="minorHAnsi" w:hAnsi="Times New Roman"/>
                <w:sz w:val="22"/>
                <w:szCs w:val="22"/>
              </w:rPr>
              <w:t>Cardiovascular mortality</w:t>
            </w:r>
          </w:p>
          <w:p w14:paraId="25E444A6" w14:textId="7B5F891C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2A62E8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212684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3.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CF4D54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2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D64BE8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2.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2AEC8E" w14:textId="0C1E9CC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0.35 (0.3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C1E54B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1.13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0.46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</w:p>
        </w:tc>
      </w:tr>
      <w:tr w:rsidR="00C60ACA" w:rsidRPr="00C60ACA" w14:paraId="27D608D2" w14:textId="77777777" w:rsidTr="002857BD">
        <w:trPr>
          <w:trHeight w:val="311"/>
        </w:trPr>
        <w:tc>
          <w:tcPr>
            <w:tcW w:w="15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B94EFA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179C05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C9456E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4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797017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3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CE081B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1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19E746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1.35 (0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CA3EBF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2.74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0.85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C60ACA" w:rsidRPr="00C60ACA" w14:paraId="7A961E05" w14:textId="77777777" w:rsidTr="002857BD">
        <w:trPr>
          <w:trHeight w:val="311"/>
        </w:trPr>
        <w:tc>
          <w:tcPr>
            <w:tcW w:w="15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1D1530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C2B56B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B6A1B1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45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65B249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43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7549B9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41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9A28AE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2.81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1.14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177953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4.82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1.27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C60ACA" w:rsidRPr="00C60ACA" w14:paraId="598255B4" w14:textId="77777777" w:rsidTr="002857BD">
        <w:trPr>
          <w:trHeight w:val="311"/>
        </w:trPr>
        <w:tc>
          <w:tcPr>
            <w:tcW w:w="15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0AA0D9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C9888F" w14:textId="7D580F26" w:rsidR="004B4105" w:rsidRPr="00C60ACA" w:rsidRDefault="00D568E8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 w:hint="eastAsia"/>
                <w:sz w:val="22"/>
                <w:szCs w:val="22"/>
              </w:rPr>
              <w:t>6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88CD29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56.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33776F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52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479B97D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49.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CCDB3EC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4.14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1.65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A7C3177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7.39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1.77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C60ACA" w:rsidRPr="00C60ACA" w14:paraId="5BFAEDFF" w14:textId="77777777" w:rsidTr="002857BD">
        <w:trPr>
          <w:trHeight w:val="311"/>
        </w:trPr>
        <w:tc>
          <w:tcPr>
            <w:tcW w:w="15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1ED26C" w14:textId="2A43453D" w:rsidR="004B4105" w:rsidRPr="00C60ACA" w:rsidRDefault="00225FE9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  <w:t xml:space="preserve">HD </w:t>
            </w:r>
            <w:proofErr w:type="gramStart"/>
            <w:r w:rsidRPr="00C60ACA"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  <w:t>patients</w:t>
            </w:r>
            <w:proofErr w:type="gramEnd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="004B4105" w:rsidRPr="00C60ACA">
              <w:rPr>
                <w:rFonts w:ascii="Times New Roman" w:eastAsiaTheme="minorHAnsi" w:hAnsi="Times New Roman"/>
                <w:sz w:val="22"/>
                <w:szCs w:val="22"/>
              </w:rPr>
              <w:t>All-cause mortality</w:t>
            </w:r>
          </w:p>
          <w:p w14:paraId="08DD5037" w14:textId="1030EB45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5AFA57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42A377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1.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85C721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0.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34E79F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0.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A6A62A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0.30 (1.0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16637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1.07 (1.05)</w:t>
            </w:r>
          </w:p>
        </w:tc>
      </w:tr>
      <w:tr w:rsidR="00C60ACA" w:rsidRPr="00C60ACA" w14:paraId="5C8FFE1C" w14:textId="77777777" w:rsidTr="002857BD">
        <w:trPr>
          <w:trHeight w:val="311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14:paraId="44893B4F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2036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A1A4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9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EB3E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8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7B1F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6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26B0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0.50 (1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D9ED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2.73 (1.87)</w:t>
            </w:r>
          </w:p>
        </w:tc>
      </w:tr>
      <w:tr w:rsidR="00C60ACA" w:rsidRPr="00C60ACA" w14:paraId="10039DBB" w14:textId="77777777" w:rsidTr="002857BD">
        <w:trPr>
          <w:trHeight w:val="311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14:paraId="1B146E0A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29DB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A78C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7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A2C4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5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0B41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1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6C1F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1.10 (2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9AE1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5.16 (2.65)</w:t>
            </w:r>
          </w:p>
        </w:tc>
      </w:tr>
      <w:tr w:rsidR="00C60ACA" w:rsidRPr="00C60ACA" w14:paraId="692B31C1" w14:textId="77777777" w:rsidTr="002857BD">
        <w:trPr>
          <w:trHeight w:val="296"/>
        </w:trPr>
        <w:tc>
          <w:tcPr>
            <w:tcW w:w="15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C6C94D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57BEB" w14:textId="6C2A9897" w:rsidR="004B4105" w:rsidRPr="00C60ACA" w:rsidRDefault="00D568E8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 w:hint="eastAsia"/>
                <w:sz w:val="22"/>
                <w:szCs w:val="22"/>
              </w:rPr>
              <w:t>6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0FC468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44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EA20C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41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B7F26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4.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9B803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2.54 (3.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51173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9.28 (3.22)</w:t>
            </w:r>
          </w:p>
        </w:tc>
      </w:tr>
      <w:tr w:rsidR="00C60ACA" w:rsidRPr="00C60ACA" w14:paraId="0995A719" w14:textId="77777777" w:rsidTr="002857BD">
        <w:trPr>
          <w:trHeight w:val="326"/>
        </w:trPr>
        <w:tc>
          <w:tcPr>
            <w:tcW w:w="15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20B62B" w14:textId="06BB9FCC" w:rsidR="004B4105" w:rsidRPr="00C60ACA" w:rsidRDefault="00225FE9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  <w:t xml:space="preserve">HD </w:t>
            </w:r>
            <w:proofErr w:type="gramStart"/>
            <w:r w:rsidRPr="00C60ACA"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  <w:t>patients</w:t>
            </w:r>
            <w:proofErr w:type="gramEnd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="004B4105" w:rsidRPr="00C60ACA">
              <w:rPr>
                <w:rFonts w:ascii="Times New Roman" w:eastAsiaTheme="minorHAnsi" w:hAnsi="Times New Roman"/>
                <w:sz w:val="22"/>
                <w:szCs w:val="22"/>
              </w:rPr>
              <w:t>Cardiovascular mortality</w:t>
            </w:r>
          </w:p>
          <w:p w14:paraId="1A387B11" w14:textId="645A79C1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D5F9AC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D7DB54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3.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0606EB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1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446AAA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0.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BD015A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1.15 (0.8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E9D4CE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2.45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1.04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</w:p>
        </w:tc>
      </w:tr>
      <w:tr w:rsidR="00C60ACA" w:rsidRPr="00C60ACA" w14:paraId="6F0DBF52" w14:textId="77777777" w:rsidTr="002857BD">
        <w:trPr>
          <w:trHeight w:val="296"/>
        </w:trPr>
        <w:tc>
          <w:tcPr>
            <w:tcW w:w="15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382FC4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8D4931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3DD894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3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AAA8AA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1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15681C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9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47D8A8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2.34 (1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4F80D1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4.78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1.88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</w:p>
        </w:tc>
      </w:tr>
      <w:tr w:rsidR="00C60ACA" w:rsidRPr="00C60ACA" w14:paraId="5BE676FC" w14:textId="77777777" w:rsidTr="002857BD">
        <w:trPr>
          <w:trHeight w:val="311"/>
        </w:trPr>
        <w:tc>
          <w:tcPr>
            <w:tcW w:w="15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718E1E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66134E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FF5B4C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43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5E42C9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4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34DA21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6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A11E46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2.76 (2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1327B0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6.99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.74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</w:p>
        </w:tc>
      </w:tr>
      <w:tr w:rsidR="00C60ACA" w:rsidRPr="00C60ACA" w14:paraId="61552E73" w14:textId="77777777" w:rsidTr="002857BD">
        <w:trPr>
          <w:trHeight w:val="311"/>
        </w:trPr>
        <w:tc>
          <w:tcPr>
            <w:tcW w:w="15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6F788A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6701B8D" w14:textId="64209499" w:rsidR="004B4105" w:rsidRPr="00C60ACA" w:rsidRDefault="00D568E8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 w:hint="eastAsia"/>
                <w:sz w:val="22"/>
                <w:szCs w:val="22"/>
              </w:rPr>
              <w:t>6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DDCCC3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53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90514D4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50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2FCE780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43.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B49F537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2.69 (3.2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F50FF0A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9.49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.64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</w:p>
        </w:tc>
      </w:tr>
      <w:tr w:rsidR="00C60ACA" w:rsidRPr="00C60ACA" w14:paraId="457E3383" w14:textId="77777777" w:rsidTr="002857BD">
        <w:trPr>
          <w:trHeight w:val="311"/>
        </w:trPr>
        <w:tc>
          <w:tcPr>
            <w:tcW w:w="155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E3C985" w14:textId="557D8562" w:rsidR="004B4105" w:rsidRPr="00C60ACA" w:rsidRDefault="00352CE4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  <w:t xml:space="preserve">PD </w:t>
            </w:r>
            <w:proofErr w:type="gramStart"/>
            <w:r w:rsidRPr="00C60ACA"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  <w:t>patients</w:t>
            </w:r>
            <w:proofErr w:type="gramEnd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="004B4105" w:rsidRPr="00C60ACA">
              <w:rPr>
                <w:rFonts w:ascii="Times New Roman" w:eastAsiaTheme="minorHAnsi" w:hAnsi="Times New Roman"/>
                <w:sz w:val="22"/>
                <w:szCs w:val="22"/>
              </w:rPr>
              <w:t>All-cause mortality</w:t>
            </w:r>
          </w:p>
          <w:p w14:paraId="5A317CFD" w14:textId="041A1C3D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4E002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628E5B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3.3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FC2CE7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2.9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3465A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2.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EB985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0.44 (0.1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E00073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0.48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0.19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</w:p>
        </w:tc>
      </w:tr>
      <w:tr w:rsidR="00C60ACA" w:rsidRPr="00C60ACA" w14:paraId="3970EFCA" w14:textId="77777777" w:rsidTr="002857BD">
        <w:trPr>
          <w:trHeight w:val="326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14:paraId="158B0C9F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F60C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EC5E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4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D353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3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F6AF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2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881D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1.20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0.37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BA26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1.71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0.37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C60ACA" w:rsidRPr="00C60ACA" w14:paraId="0A7944ED" w14:textId="77777777" w:rsidTr="002857BD">
        <w:trPr>
          <w:trHeight w:val="311"/>
        </w:trPr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14:paraId="3CABE3C3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7F57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AFBBB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45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0795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43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A005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42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9ED5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2.34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0.57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42200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3.74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0.59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C60ACA" w:rsidRPr="00C60ACA" w14:paraId="0CC9C0C0" w14:textId="77777777" w:rsidTr="002857BD">
        <w:trPr>
          <w:trHeight w:val="311"/>
        </w:trPr>
        <w:tc>
          <w:tcPr>
            <w:tcW w:w="15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55F34A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34AC1" w14:textId="00880A3E" w:rsidR="004B4105" w:rsidRPr="00C60ACA" w:rsidRDefault="00D568E8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 w:hint="eastAsia"/>
                <w:sz w:val="22"/>
                <w:szCs w:val="22"/>
              </w:rPr>
              <w:t>6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7A507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56.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2F25B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53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86DCA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50.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8CB55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3.70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0.80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D3367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6.36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0.85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C60ACA" w:rsidRPr="00C60ACA" w14:paraId="4EC363B6" w14:textId="77777777" w:rsidTr="002857BD">
        <w:trPr>
          <w:trHeight w:val="311"/>
        </w:trPr>
        <w:tc>
          <w:tcPr>
            <w:tcW w:w="15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F4406C" w14:textId="1360847C" w:rsidR="004B4105" w:rsidRPr="00C60ACA" w:rsidRDefault="00352CE4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  <w:t xml:space="preserve">PD </w:t>
            </w:r>
            <w:proofErr w:type="gramStart"/>
            <w:r w:rsidRPr="00C60ACA">
              <w:rPr>
                <w:rFonts w:ascii="Times New Roman" w:eastAsiaTheme="minorHAnsi" w:hAnsi="Times New Roman"/>
                <w:b/>
                <w:bCs/>
                <w:sz w:val="22"/>
                <w:szCs w:val="22"/>
              </w:rPr>
              <w:t>patients</w:t>
            </w:r>
            <w:proofErr w:type="gramEnd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 xml:space="preserve"> </w:t>
            </w:r>
            <w:r w:rsidR="004B4105" w:rsidRPr="00C60ACA">
              <w:rPr>
                <w:rFonts w:ascii="Times New Roman" w:eastAsiaTheme="minorHAnsi" w:hAnsi="Times New Roman"/>
                <w:sz w:val="22"/>
                <w:szCs w:val="22"/>
              </w:rPr>
              <w:t>Cardiovascular mortality</w:t>
            </w:r>
          </w:p>
          <w:p w14:paraId="548302EA" w14:textId="03367A3D" w:rsidR="004B4105" w:rsidRPr="00C60ACA" w:rsidRDefault="004B4105" w:rsidP="002857B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13BD33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4E2079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3.7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409EB8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3.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15CDBD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23.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829DC7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0.22 (0.1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EBDE7F" w14:textId="29E8E2B3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0.27</w:t>
            </w:r>
            <w:r w:rsidR="002857BD" w:rsidRPr="00C60ACA">
              <w:rPr>
                <w:rFonts w:ascii="Times New Roman" w:eastAsiaTheme="minorHAnsi" w:hAnsi="Times New Roman" w:hint="eastAsia"/>
                <w:sz w:val="22"/>
                <w:szCs w:val="22"/>
              </w:rPr>
              <w:t xml:space="preserve"> 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(0.13)</w:t>
            </w:r>
          </w:p>
        </w:tc>
      </w:tr>
      <w:tr w:rsidR="00C60ACA" w:rsidRPr="00C60ACA" w14:paraId="4A929648" w14:textId="77777777" w:rsidTr="002857BD">
        <w:trPr>
          <w:trHeight w:val="326"/>
        </w:trPr>
        <w:tc>
          <w:tcPr>
            <w:tcW w:w="15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D51216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23AF15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009158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5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D4B934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4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D1F0BB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34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0D250D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0.61 (0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534BDF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1.11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0.28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C60ACA" w:rsidRPr="00C60ACA" w14:paraId="61E4B5B3" w14:textId="77777777" w:rsidTr="002857BD">
        <w:trPr>
          <w:trHeight w:val="311"/>
        </w:trPr>
        <w:tc>
          <w:tcPr>
            <w:tcW w:w="1558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9C340D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85C625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0F30D0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47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D07E52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46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8AD2B2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44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C1FEBD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1.08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0.41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5646BE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2.36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0.47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C60ACA" w:rsidRPr="00C60ACA" w14:paraId="17B5619C" w14:textId="77777777" w:rsidTr="002857BD">
        <w:trPr>
          <w:trHeight w:val="311"/>
        </w:trPr>
        <w:tc>
          <w:tcPr>
            <w:tcW w:w="155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1B6EBB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D73BDDF" w14:textId="73ABF10C" w:rsidR="004B4105" w:rsidRPr="00C60ACA" w:rsidRDefault="00D568E8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 w:hint="eastAsia"/>
                <w:sz w:val="22"/>
                <w:szCs w:val="22"/>
              </w:rPr>
              <w:t>6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47E7DA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58.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D96A036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57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8D27EF" w14:textId="77777777" w:rsidR="004B4105" w:rsidRPr="00C60ACA" w:rsidRDefault="004B4105" w:rsidP="002857BD">
            <w:pPr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54.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041E074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1.62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0.57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4C99CE" w14:textId="77777777" w:rsidR="004B4105" w:rsidRPr="00C60ACA" w:rsidRDefault="004B4105" w:rsidP="002857BD">
            <w:pPr>
              <w:jc w:val="left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-4.00 (</w:t>
            </w:r>
            <w:proofErr w:type="gramStart"/>
            <w:r w:rsidRPr="00C60ACA">
              <w:rPr>
                <w:rFonts w:ascii="Times New Roman" w:eastAsiaTheme="minorHAnsi" w:hAnsi="Times New Roman"/>
                <w:sz w:val="22"/>
                <w:szCs w:val="22"/>
              </w:rPr>
              <w:t>0.69)</w:t>
            </w:r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  <w:proofErr w:type="gramEnd"/>
            <w:r w:rsidRPr="00C60ACA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*</w:t>
            </w:r>
          </w:p>
        </w:tc>
      </w:tr>
    </w:tbl>
    <w:p w14:paraId="7D7464AA" w14:textId="4A34891B" w:rsidR="004B4105" w:rsidRPr="00C60ACA" w:rsidRDefault="004B4105" w:rsidP="0092253F">
      <w:pPr>
        <w:spacing w:line="276" w:lineRule="auto"/>
        <w:rPr>
          <w:rFonts w:ascii="Times New Roman" w:eastAsiaTheme="minorHAnsi" w:hAnsi="Times New Roman"/>
          <w:b/>
          <w:bCs/>
          <w:sz w:val="24"/>
          <w:szCs w:val="24"/>
        </w:rPr>
      </w:pPr>
    </w:p>
    <w:p w14:paraId="372C4A11" w14:textId="77777777" w:rsidR="00225FE9" w:rsidRPr="00C60ACA" w:rsidRDefault="00225FE9" w:rsidP="004B4105">
      <w:pPr>
        <w:autoSpaceDE w:val="0"/>
        <w:autoSpaceDN w:val="0"/>
        <w:adjustRightInd w:val="0"/>
        <w:rPr>
          <w:rFonts w:ascii="Times New Roman Italic" w:eastAsiaTheme="minorHAnsi" w:hAnsi="Times New Roman Italic" w:cs="Times New Roman Italic"/>
          <w:sz w:val="24"/>
          <w:szCs w:val="24"/>
        </w:rPr>
      </w:pPr>
    </w:p>
    <w:p w14:paraId="5C7CA70D" w14:textId="6ABBE0E9" w:rsidR="004B4105" w:rsidRPr="00C60ACA" w:rsidRDefault="004B4105">
      <w:pPr>
        <w:widowControl/>
        <w:jc w:val="left"/>
        <w:rPr>
          <w:rFonts w:ascii="Times New Roman" w:eastAsiaTheme="minorHAnsi" w:hAnsi="Times New Roman"/>
          <w:b/>
          <w:bCs/>
          <w:sz w:val="24"/>
          <w:szCs w:val="24"/>
        </w:rPr>
      </w:pPr>
    </w:p>
    <w:p w14:paraId="5B0AD905" w14:textId="77777777" w:rsidR="004B4105" w:rsidRPr="00C60ACA" w:rsidRDefault="004B4105" w:rsidP="0092253F">
      <w:pPr>
        <w:spacing w:line="276" w:lineRule="auto"/>
        <w:rPr>
          <w:rFonts w:ascii="Times New Roman" w:eastAsiaTheme="minorHAnsi" w:hAnsi="Times New Roman"/>
          <w:b/>
          <w:bCs/>
          <w:sz w:val="24"/>
          <w:szCs w:val="24"/>
        </w:rPr>
      </w:pPr>
    </w:p>
    <w:p w14:paraId="1EB002C2" w14:textId="6DA2936A" w:rsidR="004B4105" w:rsidRPr="00C60ACA" w:rsidRDefault="004B4105">
      <w:pPr>
        <w:widowControl/>
        <w:jc w:val="left"/>
        <w:rPr>
          <w:rFonts w:ascii="Times New Roman" w:eastAsiaTheme="minorHAnsi" w:hAnsi="Times New Roman"/>
          <w:b/>
          <w:bCs/>
          <w:sz w:val="24"/>
          <w:szCs w:val="24"/>
        </w:rPr>
      </w:pPr>
      <w:r w:rsidRPr="00C60ACA">
        <w:rPr>
          <w:rFonts w:ascii="Times New Roman" w:eastAsiaTheme="minorHAnsi" w:hAnsi="Times New Roman"/>
          <w:b/>
          <w:bCs/>
          <w:sz w:val="24"/>
          <w:szCs w:val="24"/>
        </w:rPr>
        <w:br w:type="page"/>
      </w:r>
    </w:p>
    <w:p w14:paraId="0E49073E" w14:textId="63B225DB" w:rsidR="007C6C3B" w:rsidRPr="00C60ACA" w:rsidRDefault="007C6C3B" w:rsidP="0092253F">
      <w:pPr>
        <w:spacing w:line="276" w:lineRule="auto"/>
        <w:rPr>
          <w:rFonts w:ascii="Times New Roman" w:hAnsi="Times New Roman"/>
          <w:sz w:val="24"/>
          <w:szCs w:val="24"/>
        </w:rPr>
      </w:pPr>
      <w:r w:rsidRPr="00C60ACA">
        <w:rPr>
          <w:rFonts w:ascii="Times New Roman" w:eastAsiaTheme="minorHAnsi" w:hAnsi="Times New Roman"/>
          <w:b/>
          <w:bCs/>
          <w:sz w:val="24"/>
          <w:szCs w:val="24"/>
        </w:rPr>
        <w:lastRenderedPageBreak/>
        <w:t>Supplementary</w:t>
      </w:r>
      <w:r w:rsidRPr="00C60ACA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 Table </w:t>
      </w:r>
      <w:r w:rsidR="004B4105" w:rsidRPr="00C60ACA">
        <w:rPr>
          <w:rFonts w:ascii="Times New Roman" w:eastAsiaTheme="minorEastAsia" w:hAnsi="Times New Roman" w:hint="eastAsia"/>
          <w:b/>
          <w:bCs/>
          <w:kern w:val="0"/>
          <w:sz w:val="24"/>
          <w:szCs w:val="24"/>
        </w:rPr>
        <w:t>3</w:t>
      </w:r>
      <w:r w:rsidRPr="00C60ACA">
        <w:rPr>
          <w:rFonts w:ascii="Times New Roman" w:eastAsia="Times New Roman" w:hAnsi="Times New Roman"/>
          <w:b/>
          <w:bCs/>
          <w:kern w:val="0"/>
          <w:sz w:val="24"/>
          <w:szCs w:val="24"/>
        </w:rPr>
        <w:t>.</w:t>
      </w:r>
      <w:r w:rsidRPr="00C60ACA">
        <w:rPr>
          <w:rFonts w:ascii="Times New Roman" w:eastAsia="Times New Roman" w:hAnsi="Times New Roman"/>
          <w:kern w:val="0"/>
          <w:sz w:val="24"/>
          <w:szCs w:val="24"/>
        </w:rPr>
        <w:t xml:space="preserve"> </w:t>
      </w:r>
      <w:r w:rsidRPr="00C60ACA">
        <w:rPr>
          <w:rFonts w:ascii="Times New Roman" w:hAnsi="Times New Roman"/>
          <w:bCs/>
          <w:sz w:val="24"/>
          <w:szCs w:val="24"/>
        </w:rPr>
        <w:t xml:space="preserve">Areas under the ROC curve (AUC) describing the ability of Framingham Risk Score (FRS) with or without adding </w:t>
      </w:r>
      <w:r w:rsidRPr="00C60ACA">
        <w:rPr>
          <w:rFonts w:ascii="Times New Roman" w:hAnsi="Times New Roman"/>
          <w:sz w:val="24"/>
          <w:szCs w:val="24"/>
        </w:rPr>
        <w:t>high-sensitivity C-reactive protein</w:t>
      </w:r>
      <w:r w:rsidRPr="00C60ACA">
        <w:rPr>
          <w:rFonts w:ascii="Times New Roman" w:hAnsi="Times New Roman"/>
          <w:bCs/>
          <w:sz w:val="24"/>
          <w:szCs w:val="24"/>
        </w:rPr>
        <w:t xml:space="preserve"> (hsCRP) and </w:t>
      </w:r>
      <w:r w:rsidR="00C12B7A" w:rsidRPr="00C60ACA">
        <w:rPr>
          <w:rFonts w:ascii="Times New Roman" w:hAnsi="Times New Roman"/>
          <w:bCs/>
          <w:sz w:val="24"/>
          <w:szCs w:val="24"/>
        </w:rPr>
        <w:t>albumin (</w:t>
      </w:r>
      <w:r w:rsidRPr="00C60ACA">
        <w:rPr>
          <w:rFonts w:ascii="Times New Roman" w:hAnsi="Times New Roman"/>
          <w:bCs/>
          <w:sz w:val="24"/>
          <w:szCs w:val="24"/>
        </w:rPr>
        <w:t>ALB</w:t>
      </w:r>
      <w:r w:rsidR="00C12B7A" w:rsidRPr="00C60ACA">
        <w:rPr>
          <w:rFonts w:ascii="Times New Roman" w:hAnsi="Times New Roman"/>
          <w:bCs/>
          <w:sz w:val="24"/>
          <w:szCs w:val="24"/>
        </w:rPr>
        <w:t>)</w:t>
      </w:r>
      <w:r w:rsidRPr="00C60ACA">
        <w:rPr>
          <w:rFonts w:ascii="Times New Roman" w:hAnsi="Times New Roman"/>
          <w:bCs/>
          <w:sz w:val="24"/>
          <w:szCs w:val="24"/>
        </w:rPr>
        <w:t xml:space="preserve"> to predict all-cause and cardiovascular mortality in ESRD patients.</w:t>
      </w:r>
    </w:p>
    <w:tbl>
      <w:tblPr>
        <w:tblpPr w:leftFromText="180" w:rightFromText="180" w:vertAnchor="text" w:horzAnchor="margin" w:tblpY="298"/>
        <w:tblW w:w="8300" w:type="dxa"/>
        <w:tblLook w:val="04A0" w:firstRow="1" w:lastRow="0" w:firstColumn="1" w:lastColumn="0" w:noHBand="0" w:noVBand="1"/>
      </w:tblPr>
      <w:tblGrid>
        <w:gridCol w:w="2266"/>
        <w:gridCol w:w="959"/>
        <w:gridCol w:w="47"/>
        <w:gridCol w:w="1028"/>
        <w:gridCol w:w="1085"/>
        <w:gridCol w:w="979"/>
        <w:gridCol w:w="243"/>
        <w:gridCol w:w="767"/>
        <w:gridCol w:w="926"/>
      </w:tblGrid>
      <w:tr w:rsidR="00C60ACA" w:rsidRPr="00C60ACA" w14:paraId="47FD387B" w14:textId="77777777" w:rsidTr="000303F4">
        <w:trPr>
          <w:trHeight w:hRule="exact" w:val="467"/>
        </w:trPr>
        <w:tc>
          <w:tcPr>
            <w:tcW w:w="226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2A78A47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M</w:t>
            </w:r>
            <w:r w:rsidRPr="00C60ACA">
              <w:rPr>
                <w:rFonts w:ascii="Times New Roman" w:eastAsiaTheme="minorEastAsia" w:hAnsi="Times New Roman" w:hint="eastAsia"/>
                <w:b/>
                <w:bCs/>
                <w:kern w:val="0"/>
                <w:sz w:val="20"/>
                <w:szCs w:val="20"/>
              </w:rPr>
              <w:t>odel</w:t>
            </w:r>
          </w:p>
        </w:tc>
        <w:tc>
          <w:tcPr>
            <w:tcW w:w="3119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708B7B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2915" w:type="dxa"/>
            <w:gridSpan w:val="4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48A39E50" w14:textId="44633F77" w:rsidR="007C6C3B" w:rsidRPr="00C60ACA" w:rsidRDefault="00274FAE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Cardiovascular</w:t>
            </w:r>
            <w:r w:rsidRPr="00C60ACA" w:rsidDel="00274FAE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7C6C3B"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mortality</w:t>
            </w:r>
          </w:p>
        </w:tc>
      </w:tr>
      <w:tr w:rsidR="00C60ACA" w:rsidRPr="00C60ACA" w14:paraId="4F4461C4" w14:textId="77777777" w:rsidTr="000303F4">
        <w:trPr>
          <w:trHeight w:hRule="exact" w:val="467"/>
        </w:trPr>
        <w:tc>
          <w:tcPr>
            <w:tcW w:w="226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86CA338" w14:textId="77777777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92 ND patients</w:t>
            </w:r>
          </w:p>
        </w:tc>
        <w:tc>
          <w:tcPr>
            <w:tcW w:w="100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BE81B2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AUC</w:t>
            </w:r>
          </w:p>
        </w:tc>
        <w:tc>
          <w:tcPr>
            <w:tcW w:w="211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826826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1222" w:type="dxa"/>
            <w:gridSpan w:val="2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7AE25583" w14:textId="77777777" w:rsidR="007C6C3B" w:rsidRPr="00C60ACA" w:rsidRDefault="007C6C3B" w:rsidP="0092253F">
            <w:pPr>
              <w:widowControl/>
              <w:spacing w:line="276" w:lineRule="auto"/>
              <w:ind w:firstLineChars="50" w:firstLine="100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AUC</w:t>
            </w:r>
          </w:p>
        </w:tc>
        <w:tc>
          <w:tcPr>
            <w:tcW w:w="169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F78F61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5% CI</w:t>
            </w:r>
          </w:p>
        </w:tc>
      </w:tr>
      <w:tr w:rsidR="00C60ACA" w:rsidRPr="00C60ACA" w14:paraId="2235CF77" w14:textId="77777777" w:rsidTr="000303F4">
        <w:trPr>
          <w:trHeight w:val="118"/>
        </w:trPr>
        <w:tc>
          <w:tcPr>
            <w:tcW w:w="226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D677AC4" w14:textId="77777777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FR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6D85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63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69A0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DE98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814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BF1AED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696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8C84C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6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C90C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68</w:t>
            </w:r>
          </w:p>
        </w:tc>
      </w:tr>
      <w:tr w:rsidR="00C60ACA" w:rsidRPr="00C60ACA" w14:paraId="34F20476" w14:textId="77777777" w:rsidTr="000303F4">
        <w:trPr>
          <w:trHeight w:val="273"/>
        </w:trPr>
        <w:tc>
          <w:tcPr>
            <w:tcW w:w="226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564D6AF" w14:textId="77777777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FRS + </w:t>
            </w:r>
            <w:proofErr w:type="spellStart"/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hsCRP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B1DF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7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77A1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1721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820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A663D4F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0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4ABDF7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62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8465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75</w:t>
            </w:r>
          </w:p>
        </w:tc>
      </w:tr>
      <w:tr w:rsidR="00C60ACA" w:rsidRPr="00C60ACA" w14:paraId="4840E061" w14:textId="77777777" w:rsidTr="000303F4">
        <w:trPr>
          <w:trHeight w:val="273"/>
        </w:trPr>
        <w:tc>
          <w:tcPr>
            <w:tcW w:w="226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3A200AD" w14:textId="77777777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FRS +</w:t>
            </w:r>
            <w:r w:rsidRPr="00C60ACA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60ACA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hsCRP+ALB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D692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75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48431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2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2DE2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825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AD0819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0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8E7C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6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F7FF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76</w:t>
            </w:r>
          </w:p>
        </w:tc>
      </w:tr>
      <w:tr w:rsidR="00C60ACA" w:rsidRPr="00C60ACA" w14:paraId="1B221DD3" w14:textId="77777777" w:rsidTr="000303F4">
        <w:trPr>
          <w:trHeight w:val="273"/>
        </w:trPr>
        <w:tc>
          <w:tcPr>
            <w:tcW w:w="226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BECD4E8" w14:textId="77777777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FRS + IL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0C928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78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ED8E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3B41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827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524D7DA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16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797240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6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F9F5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86</w:t>
            </w:r>
          </w:p>
        </w:tc>
      </w:tr>
      <w:tr w:rsidR="00C60ACA" w:rsidRPr="00C60ACA" w14:paraId="1606ED16" w14:textId="77777777" w:rsidTr="000303F4">
        <w:trPr>
          <w:trHeight w:val="273"/>
        </w:trPr>
        <w:tc>
          <w:tcPr>
            <w:tcW w:w="226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06DED7C3" w14:textId="77777777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FRS +</w:t>
            </w:r>
            <w:r w:rsidRPr="00C60ACA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 xml:space="preserve"> </w:t>
            </w: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IL6+ALB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07F87B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80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D459B5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3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82321F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828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8C9A009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1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A0D62C4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64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92EFD0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86</w:t>
            </w:r>
          </w:p>
        </w:tc>
      </w:tr>
      <w:tr w:rsidR="00C60ACA" w:rsidRPr="00C60ACA" w14:paraId="413C9C37" w14:textId="77777777" w:rsidTr="000303F4">
        <w:trPr>
          <w:trHeight w:val="152"/>
        </w:trPr>
        <w:tc>
          <w:tcPr>
            <w:tcW w:w="2266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22C21579" w14:textId="77777777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09 HD patients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BE8A71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D1CF77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10EDD5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A80E9E9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9A47EA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C5C5A8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60ACA" w:rsidRPr="00C60ACA" w14:paraId="751F45AF" w14:textId="77777777" w:rsidTr="000303F4">
        <w:trPr>
          <w:trHeight w:val="152"/>
        </w:trPr>
        <w:tc>
          <w:tcPr>
            <w:tcW w:w="226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D41D02F" w14:textId="77777777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FR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C6B9F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42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996B7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6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7D050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836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1BF3AC6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656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E69C4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5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C41A6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77</w:t>
            </w:r>
          </w:p>
        </w:tc>
      </w:tr>
      <w:tr w:rsidR="00C60ACA" w:rsidRPr="00C60ACA" w14:paraId="1DAC63F5" w14:textId="77777777" w:rsidTr="000303F4">
        <w:trPr>
          <w:trHeight w:val="152"/>
        </w:trPr>
        <w:tc>
          <w:tcPr>
            <w:tcW w:w="226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BC1363F" w14:textId="77777777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FRS + </w:t>
            </w:r>
            <w:proofErr w:type="spellStart"/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hsCRP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AE979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46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BB7F3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65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CBBD2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DBE3944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64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78E3D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5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89E44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63</w:t>
            </w:r>
          </w:p>
        </w:tc>
      </w:tr>
      <w:tr w:rsidR="00C60ACA" w:rsidRPr="00C60ACA" w14:paraId="573548B6" w14:textId="77777777" w:rsidTr="000303F4">
        <w:trPr>
          <w:trHeight w:val="152"/>
        </w:trPr>
        <w:tc>
          <w:tcPr>
            <w:tcW w:w="226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9836BE4" w14:textId="77777777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FRS +</w:t>
            </w:r>
            <w:r w:rsidRPr="00C60ACA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60ACA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hsCRP+ALB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F0B61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88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46453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69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9A70F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88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D4ABB4C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655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02C13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54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7AA18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71</w:t>
            </w:r>
          </w:p>
        </w:tc>
      </w:tr>
      <w:tr w:rsidR="00C60ACA" w:rsidRPr="00C60ACA" w14:paraId="61CEC97E" w14:textId="77777777" w:rsidTr="000303F4">
        <w:trPr>
          <w:trHeight w:val="152"/>
        </w:trPr>
        <w:tc>
          <w:tcPr>
            <w:tcW w:w="2266" w:type="dxa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323360D5" w14:textId="77777777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FRS + IL6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16A8BD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86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185440F1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696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4C0EC7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876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47DFCF18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655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7018ADA6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538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CAA2A7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72</w:t>
            </w:r>
          </w:p>
        </w:tc>
      </w:tr>
      <w:tr w:rsidR="00C60ACA" w:rsidRPr="00C60ACA" w14:paraId="4740F4AC" w14:textId="77777777" w:rsidTr="000303F4">
        <w:trPr>
          <w:trHeight w:val="152"/>
        </w:trPr>
        <w:tc>
          <w:tcPr>
            <w:tcW w:w="226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514C51B" w14:textId="77777777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FRS +</w:t>
            </w:r>
            <w:r w:rsidRPr="00C60ACA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 xml:space="preserve"> </w:t>
            </w: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IL6+ALB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14:paraId="18DA90F3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99</w:t>
            </w:r>
          </w:p>
        </w:tc>
        <w:tc>
          <w:tcPr>
            <w:tcW w:w="1075" w:type="dxa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3F78296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10</w:t>
            </w:r>
          </w:p>
        </w:tc>
        <w:tc>
          <w:tcPr>
            <w:tcW w:w="108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95972D6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888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17973404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65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EB340BE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DC770D8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68</w:t>
            </w:r>
          </w:p>
        </w:tc>
      </w:tr>
      <w:tr w:rsidR="00C60ACA" w:rsidRPr="00C60ACA" w14:paraId="0A36A2C1" w14:textId="77777777" w:rsidTr="000303F4">
        <w:trPr>
          <w:trHeight w:val="152"/>
        </w:trPr>
        <w:tc>
          <w:tcPr>
            <w:tcW w:w="226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1F73B09" w14:textId="77777777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276 PD patient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085DD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C2E9A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49014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DA829B5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4C172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E1132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C60ACA" w:rsidRPr="00C60ACA" w14:paraId="0FC3259B" w14:textId="77777777" w:rsidTr="000303F4">
        <w:trPr>
          <w:trHeight w:val="152"/>
        </w:trPr>
        <w:tc>
          <w:tcPr>
            <w:tcW w:w="226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D0E75B1" w14:textId="77777777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  <w:t>FR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5EE40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696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1FD44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6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E08BF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42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6526892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0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2827312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6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853EB3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71</w:t>
            </w:r>
          </w:p>
        </w:tc>
      </w:tr>
      <w:tr w:rsidR="00C60ACA" w:rsidRPr="00C60ACA" w14:paraId="43AC2FD3" w14:textId="77777777" w:rsidTr="000303F4">
        <w:trPr>
          <w:trHeight w:val="152"/>
        </w:trPr>
        <w:tc>
          <w:tcPr>
            <w:tcW w:w="226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C867736" w14:textId="77777777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 xml:space="preserve">FRS + </w:t>
            </w:r>
            <w:proofErr w:type="spellStart"/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hsCRP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82C88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697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1360C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6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33FA2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42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09CD217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0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B348497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6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F4C39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70</w:t>
            </w:r>
          </w:p>
        </w:tc>
      </w:tr>
      <w:tr w:rsidR="00C60ACA" w:rsidRPr="00C60ACA" w14:paraId="657300BF" w14:textId="77777777" w:rsidTr="000303F4">
        <w:trPr>
          <w:trHeight w:val="152"/>
        </w:trPr>
        <w:tc>
          <w:tcPr>
            <w:tcW w:w="226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3FB39B14" w14:textId="77777777" w:rsidR="007C6C3B" w:rsidRPr="00C60ACA" w:rsidRDefault="007C6C3B" w:rsidP="0092253F">
            <w:pPr>
              <w:widowControl/>
              <w:spacing w:line="276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  <w:t>FRS +</w:t>
            </w:r>
            <w:r w:rsidRPr="00C60ACA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60ACA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hsCRP+ALB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851178B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15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A012211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66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8848F3C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60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4077DF51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08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1BEFD31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64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70427AE" w14:textId="77777777" w:rsidR="007C6C3B" w:rsidRPr="00C60ACA" w:rsidRDefault="007C6C3B" w:rsidP="0092253F">
            <w:pPr>
              <w:widowControl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</w:rPr>
              <w:t>0.774</w:t>
            </w:r>
          </w:p>
        </w:tc>
      </w:tr>
    </w:tbl>
    <w:p w14:paraId="623B70DB" w14:textId="1F45DA6D" w:rsidR="00471609" w:rsidRPr="00C60ACA" w:rsidRDefault="00471609" w:rsidP="002857BD">
      <w:pPr>
        <w:widowControl/>
        <w:jc w:val="left"/>
        <w:rPr>
          <w:rFonts w:ascii="Times New Roman" w:eastAsiaTheme="minorHAnsi" w:hAnsi="Times New Roman"/>
          <w:sz w:val="20"/>
          <w:szCs w:val="20"/>
        </w:rPr>
      </w:pPr>
    </w:p>
    <w:p w14:paraId="55D94E41" w14:textId="77777777" w:rsidR="00471609" w:rsidRPr="00C60ACA" w:rsidRDefault="00471609">
      <w:pPr>
        <w:widowControl/>
        <w:jc w:val="left"/>
        <w:rPr>
          <w:rFonts w:ascii="Times New Roman" w:eastAsiaTheme="minorHAnsi" w:hAnsi="Times New Roman"/>
          <w:sz w:val="20"/>
          <w:szCs w:val="20"/>
        </w:rPr>
      </w:pPr>
      <w:r w:rsidRPr="00C60ACA">
        <w:rPr>
          <w:rFonts w:ascii="Times New Roman" w:eastAsiaTheme="minorHAnsi" w:hAnsi="Times New Roman"/>
          <w:sz w:val="20"/>
          <w:szCs w:val="20"/>
        </w:rPr>
        <w:br w:type="page"/>
      </w:r>
    </w:p>
    <w:p w14:paraId="36230961" w14:textId="28733D4F" w:rsidR="001F1837" w:rsidRPr="00C60ACA" w:rsidRDefault="00360F25" w:rsidP="00360F25">
      <w:pPr>
        <w:spacing w:line="276" w:lineRule="auto"/>
        <w:rPr>
          <w:rFonts w:ascii="Times New Roman" w:hAnsi="Times New Roman"/>
          <w:bCs/>
          <w:sz w:val="24"/>
          <w:szCs w:val="24"/>
        </w:rPr>
      </w:pPr>
      <w:r w:rsidRPr="00C60ACA">
        <w:rPr>
          <w:rFonts w:ascii="Times New Roman" w:eastAsiaTheme="minorHAnsi" w:hAnsi="Times New Roman"/>
          <w:b/>
          <w:bCs/>
          <w:sz w:val="24"/>
          <w:szCs w:val="24"/>
        </w:rPr>
        <w:lastRenderedPageBreak/>
        <w:t>Supplementary</w:t>
      </w:r>
      <w:r w:rsidRPr="00C60ACA">
        <w:rPr>
          <w:rFonts w:ascii="Times New Roman" w:eastAsia="Times New Roman" w:hAnsi="Times New Roman"/>
          <w:b/>
          <w:bCs/>
          <w:kern w:val="0"/>
          <w:sz w:val="24"/>
          <w:szCs w:val="24"/>
        </w:rPr>
        <w:t xml:space="preserve"> Table </w:t>
      </w:r>
      <w:r w:rsidRPr="00C60ACA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4</w:t>
      </w:r>
      <w:r w:rsidRPr="00C60ACA">
        <w:rPr>
          <w:rFonts w:ascii="Times New Roman" w:eastAsia="Times New Roman" w:hAnsi="Times New Roman"/>
          <w:b/>
          <w:bCs/>
          <w:kern w:val="0"/>
          <w:sz w:val="24"/>
          <w:szCs w:val="24"/>
        </w:rPr>
        <w:t>.</w:t>
      </w:r>
      <w:r w:rsidRPr="00C60ACA">
        <w:rPr>
          <w:rFonts w:ascii="Times New Roman" w:eastAsia="Times New Roman" w:hAnsi="Times New Roman"/>
          <w:kern w:val="0"/>
          <w:sz w:val="24"/>
          <w:szCs w:val="24"/>
        </w:rPr>
        <w:t xml:space="preserve"> </w:t>
      </w:r>
      <w:r w:rsidRPr="00C60ACA">
        <w:rPr>
          <w:rFonts w:ascii="Times New Roman" w:hAnsi="Times New Roman"/>
          <w:bCs/>
          <w:sz w:val="24"/>
          <w:szCs w:val="24"/>
        </w:rPr>
        <w:t xml:space="preserve">Areas under the ROC curve (AUC) describing the ability of Framingham Risk Score (FRS) </w:t>
      </w:r>
      <w:r w:rsidR="008E77DE" w:rsidRPr="00C60ACA">
        <w:rPr>
          <w:rFonts w:ascii="Times New Roman" w:hAnsi="Times New Roman"/>
          <w:bCs/>
          <w:sz w:val="24"/>
          <w:szCs w:val="24"/>
        </w:rPr>
        <w:t xml:space="preserve">to predict all-cause and cardiovascular mortality in ESRD patients </w:t>
      </w:r>
      <w:r w:rsidR="003854E6" w:rsidRPr="00C60ACA">
        <w:rPr>
          <w:rFonts w:ascii="Times New Roman" w:hAnsi="Times New Roman"/>
          <w:bCs/>
          <w:sz w:val="24"/>
          <w:szCs w:val="24"/>
        </w:rPr>
        <w:t xml:space="preserve">when </w:t>
      </w:r>
      <w:r w:rsidRPr="00C60ACA">
        <w:rPr>
          <w:rFonts w:ascii="Times New Roman" w:hAnsi="Times New Roman"/>
          <w:bCs/>
          <w:sz w:val="24"/>
          <w:szCs w:val="24"/>
        </w:rPr>
        <w:t>adding</w:t>
      </w:r>
      <w:r w:rsidR="001F1837" w:rsidRPr="00C60ACA">
        <w:rPr>
          <w:rFonts w:ascii="Times New Roman" w:hAnsi="Times New Roman"/>
          <w:bCs/>
          <w:sz w:val="24"/>
          <w:szCs w:val="24"/>
        </w:rPr>
        <w:t xml:space="preserve"> </w:t>
      </w:r>
      <w:r w:rsidR="001C43FD" w:rsidRPr="00C60ACA">
        <w:rPr>
          <w:rFonts w:ascii="Times New Roman" w:hAnsi="Times New Roman"/>
          <w:bCs/>
          <w:sz w:val="24"/>
          <w:szCs w:val="24"/>
        </w:rPr>
        <w:t xml:space="preserve">CKD-specific factors such as phosphate, calcium, and </w:t>
      </w:r>
      <w:proofErr w:type="spellStart"/>
      <w:r w:rsidR="001C43FD" w:rsidRPr="00C60ACA">
        <w:rPr>
          <w:rFonts w:ascii="Times New Roman" w:hAnsi="Times New Roman"/>
          <w:bCs/>
          <w:sz w:val="24"/>
          <w:szCs w:val="24"/>
        </w:rPr>
        <w:t>iPTH</w:t>
      </w:r>
      <w:proofErr w:type="spellEnd"/>
      <w:r w:rsidR="001E1F93" w:rsidRPr="00C60ACA">
        <w:rPr>
          <w:rFonts w:ascii="Times New Roman" w:hAnsi="Times New Roman"/>
          <w:bCs/>
          <w:sz w:val="24"/>
          <w:szCs w:val="24"/>
        </w:rPr>
        <w:t xml:space="preserve"> in addition to </w:t>
      </w:r>
      <w:r w:rsidR="001F1837" w:rsidRPr="00C60ACA">
        <w:rPr>
          <w:rFonts w:ascii="Times New Roman" w:hAnsi="Times New Roman"/>
          <w:sz w:val="24"/>
          <w:szCs w:val="24"/>
        </w:rPr>
        <w:t>high-sensitivity C-reactive protein</w:t>
      </w:r>
      <w:r w:rsidR="001F1837" w:rsidRPr="00C60ACA">
        <w:rPr>
          <w:rFonts w:ascii="Times New Roman" w:hAnsi="Times New Roman"/>
          <w:bCs/>
          <w:sz w:val="24"/>
          <w:szCs w:val="24"/>
        </w:rPr>
        <w:t xml:space="preserve"> (hsCRP) and albumin (ALB)</w:t>
      </w:r>
      <w:r w:rsidR="001E1F93" w:rsidRPr="00C60ACA">
        <w:rPr>
          <w:rFonts w:ascii="Times New Roman" w:hAnsi="Times New Roman"/>
          <w:bCs/>
          <w:sz w:val="24"/>
          <w:szCs w:val="24"/>
        </w:rPr>
        <w:t>.</w:t>
      </w:r>
    </w:p>
    <w:p w14:paraId="3B225779" w14:textId="77777777" w:rsidR="008E77DE" w:rsidRPr="00C60ACA" w:rsidRDefault="008E77DE" w:rsidP="00360F25">
      <w:pPr>
        <w:spacing w:line="276" w:lineRule="auto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horzAnchor="margin" w:tblpX="-568" w:tblpY="298"/>
        <w:tblW w:w="8867" w:type="dxa"/>
        <w:tblLook w:val="04A0" w:firstRow="1" w:lastRow="0" w:firstColumn="1" w:lastColumn="0" w:noHBand="0" w:noVBand="1"/>
      </w:tblPr>
      <w:tblGrid>
        <w:gridCol w:w="3119"/>
        <w:gridCol w:w="673"/>
        <w:gridCol w:w="47"/>
        <w:gridCol w:w="1028"/>
        <w:gridCol w:w="1085"/>
        <w:gridCol w:w="979"/>
        <w:gridCol w:w="243"/>
        <w:gridCol w:w="767"/>
        <w:gridCol w:w="926"/>
      </w:tblGrid>
      <w:tr w:rsidR="00C60ACA" w:rsidRPr="00C60ACA" w14:paraId="4FDE589C" w14:textId="77777777" w:rsidTr="006D2A7C">
        <w:trPr>
          <w:trHeight w:hRule="exact" w:val="467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FA7CC90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M</w:t>
            </w:r>
            <w:r w:rsidRPr="00C60ACA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odel</w:t>
            </w:r>
          </w:p>
        </w:tc>
        <w:tc>
          <w:tcPr>
            <w:tcW w:w="2833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5F93AB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>All-cause mortality</w:t>
            </w:r>
          </w:p>
        </w:tc>
        <w:tc>
          <w:tcPr>
            <w:tcW w:w="2915" w:type="dxa"/>
            <w:gridSpan w:val="4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44B0DB6A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>Cardiovascular mortality</w:t>
            </w:r>
          </w:p>
        </w:tc>
      </w:tr>
      <w:tr w:rsidR="00C60ACA" w:rsidRPr="00C60ACA" w14:paraId="40568F47" w14:textId="77777777" w:rsidTr="006D2A7C">
        <w:trPr>
          <w:trHeight w:hRule="exact" w:val="467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FFA301E" w14:textId="77777777" w:rsidR="001718BC" w:rsidRPr="00C60ACA" w:rsidRDefault="001718BC" w:rsidP="006D2A7C">
            <w:pPr>
              <w:spacing w:line="276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Times New Roman" w:hAnsi="Times New Roman"/>
                <w:kern w:val="0"/>
                <w:sz w:val="20"/>
                <w:szCs w:val="20"/>
                <w:lang w:bidi="ar"/>
              </w:rPr>
              <w:t>392 ND patients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14A166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Times New Roman" w:hAnsi="Times New Roman"/>
                <w:kern w:val="0"/>
                <w:sz w:val="20"/>
                <w:szCs w:val="20"/>
                <w:lang w:bidi="ar"/>
              </w:rPr>
              <w:t>AUC</w:t>
            </w:r>
          </w:p>
        </w:tc>
        <w:tc>
          <w:tcPr>
            <w:tcW w:w="211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80B03B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Times New Roman" w:hAnsi="Times New Roman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1222" w:type="dxa"/>
            <w:gridSpan w:val="2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49F589AC" w14:textId="77777777" w:rsidR="001718BC" w:rsidRPr="00C60ACA" w:rsidRDefault="001718BC" w:rsidP="006D2A7C">
            <w:pPr>
              <w:spacing w:line="276" w:lineRule="auto"/>
              <w:ind w:firstLineChars="50" w:firstLine="100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Times New Roman" w:hAnsi="Times New Roman"/>
                <w:kern w:val="0"/>
                <w:sz w:val="20"/>
                <w:szCs w:val="20"/>
                <w:lang w:bidi="ar"/>
              </w:rPr>
              <w:t>AUC</w:t>
            </w:r>
          </w:p>
        </w:tc>
        <w:tc>
          <w:tcPr>
            <w:tcW w:w="169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AF54D6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Times New Roman" w:hAnsi="Times New Roman"/>
                <w:kern w:val="0"/>
                <w:sz w:val="20"/>
                <w:szCs w:val="20"/>
                <w:lang w:bidi="ar"/>
              </w:rPr>
              <w:t>95% CI</w:t>
            </w:r>
          </w:p>
        </w:tc>
      </w:tr>
      <w:tr w:rsidR="00C60ACA" w:rsidRPr="00C60ACA" w14:paraId="7FF8B775" w14:textId="77777777" w:rsidTr="006D2A7C">
        <w:trPr>
          <w:trHeight w:val="118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3C3623F" w14:textId="77777777" w:rsidR="001718BC" w:rsidRPr="00C60ACA" w:rsidRDefault="001718BC" w:rsidP="006D2A7C">
            <w:pPr>
              <w:spacing w:line="276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FRS</w:t>
            </w:r>
          </w:p>
        </w:tc>
        <w:tc>
          <w:tcPr>
            <w:tcW w:w="673" w:type="dxa"/>
            <w:vAlign w:val="center"/>
          </w:tcPr>
          <w:p w14:paraId="099CE15C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63</w:t>
            </w:r>
          </w:p>
        </w:tc>
        <w:tc>
          <w:tcPr>
            <w:tcW w:w="1075" w:type="dxa"/>
            <w:gridSpan w:val="2"/>
            <w:vAlign w:val="center"/>
          </w:tcPr>
          <w:p w14:paraId="627E2B0F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12</w:t>
            </w:r>
          </w:p>
        </w:tc>
        <w:tc>
          <w:tcPr>
            <w:tcW w:w="1085" w:type="dxa"/>
            <w:vAlign w:val="center"/>
          </w:tcPr>
          <w:p w14:paraId="1D46D7D6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814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D2EA1C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96</w:t>
            </w:r>
          </w:p>
        </w:tc>
        <w:tc>
          <w:tcPr>
            <w:tcW w:w="1010" w:type="dxa"/>
            <w:gridSpan w:val="2"/>
            <w:vAlign w:val="center"/>
          </w:tcPr>
          <w:p w14:paraId="536C04F2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25</w:t>
            </w:r>
          </w:p>
        </w:tc>
        <w:tc>
          <w:tcPr>
            <w:tcW w:w="926" w:type="dxa"/>
            <w:vAlign w:val="center"/>
          </w:tcPr>
          <w:p w14:paraId="72068A68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68</w:t>
            </w:r>
          </w:p>
        </w:tc>
      </w:tr>
      <w:tr w:rsidR="00C60ACA" w:rsidRPr="00C60ACA" w14:paraId="0FD9917B" w14:textId="77777777" w:rsidTr="006D2A7C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3A2F121" w14:textId="77777777" w:rsidR="001718BC" w:rsidRPr="00C60ACA" w:rsidRDefault="001718BC" w:rsidP="006D2A7C">
            <w:pPr>
              <w:spacing w:line="276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FRS + </w:t>
            </w:r>
            <w:proofErr w:type="spellStart"/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>hsCRP</w:t>
            </w:r>
            <w:proofErr w:type="spellEnd"/>
          </w:p>
        </w:tc>
        <w:tc>
          <w:tcPr>
            <w:tcW w:w="673" w:type="dxa"/>
            <w:vAlign w:val="center"/>
          </w:tcPr>
          <w:p w14:paraId="1D092893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70</w:t>
            </w:r>
          </w:p>
        </w:tc>
        <w:tc>
          <w:tcPr>
            <w:tcW w:w="1075" w:type="dxa"/>
            <w:gridSpan w:val="2"/>
            <w:vAlign w:val="center"/>
          </w:tcPr>
          <w:p w14:paraId="036661FA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21</w:t>
            </w:r>
          </w:p>
        </w:tc>
        <w:tc>
          <w:tcPr>
            <w:tcW w:w="1085" w:type="dxa"/>
            <w:vAlign w:val="center"/>
          </w:tcPr>
          <w:p w14:paraId="09C96DBE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820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F83D52A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02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14:paraId="4F955624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29</w:t>
            </w:r>
          </w:p>
        </w:tc>
        <w:tc>
          <w:tcPr>
            <w:tcW w:w="926" w:type="dxa"/>
            <w:vAlign w:val="center"/>
          </w:tcPr>
          <w:p w14:paraId="2F169186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75</w:t>
            </w:r>
          </w:p>
        </w:tc>
      </w:tr>
      <w:tr w:rsidR="00C60ACA" w:rsidRPr="00C60ACA" w14:paraId="6CBD6207" w14:textId="77777777" w:rsidTr="006D2A7C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8AEE052" w14:textId="77777777" w:rsidR="001718BC" w:rsidRPr="00C60ACA" w:rsidRDefault="001718BC" w:rsidP="006D2A7C">
            <w:pPr>
              <w:spacing w:line="276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FRS + </w:t>
            </w:r>
            <w:proofErr w:type="spellStart"/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>hsCRP+ALB</w:t>
            </w:r>
            <w:proofErr w:type="spellEnd"/>
          </w:p>
        </w:tc>
        <w:tc>
          <w:tcPr>
            <w:tcW w:w="673" w:type="dxa"/>
            <w:vAlign w:val="center"/>
          </w:tcPr>
          <w:p w14:paraId="57E06BF3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75</w:t>
            </w:r>
          </w:p>
        </w:tc>
        <w:tc>
          <w:tcPr>
            <w:tcW w:w="1075" w:type="dxa"/>
            <w:gridSpan w:val="2"/>
            <w:vAlign w:val="center"/>
          </w:tcPr>
          <w:p w14:paraId="579A3207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26</w:t>
            </w:r>
          </w:p>
        </w:tc>
        <w:tc>
          <w:tcPr>
            <w:tcW w:w="1085" w:type="dxa"/>
            <w:vAlign w:val="center"/>
          </w:tcPr>
          <w:p w14:paraId="517E0DD5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825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E595AB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01</w:t>
            </w:r>
          </w:p>
        </w:tc>
        <w:tc>
          <w:tcPr>
            <w:tcW w:w="1010" w:type="dxa"/>
            <w:gridSpan w:val="2"/>
            <w:vAlign w:val="center"/>
          </w:tcPr>
          <w:p w14:paraId="61ABB389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26</w:t>
            </w:r>
          </w:p>
        </w:tc>
        <w:tc>
          <w:tcPr>
            <w:tcW w:w="926" w:type="dxa"/>
            <w:vAlign w:val="center"/>
          </w:tcPr>
          <w:p w14:paraId="131376B3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76</w:t>
            </w:r>
          </w:p>
        </w:tc>
      </w:tr>
      <w:tr w:rsidR="00C60ACA" w:rsidRPr="00C60ACA" w14:paraId="04E7F262" w14:textId="77777777" w:rsidTr="006D2A7C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8669ECE" w14:textId="77777777" w:rsidR="001718BC" w:rsidRPr="00C60ACA" w:rsidRDefault="001718BC" w:rsidP="006D2A7C">
            <w:pPr>
              <w:spacing w:line="276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>FRS + IL6</w:t>
            </w:r>
          </w:p>
        </w:tc>
        <w:tc>
          <w:tcPr>
            <w:tcW w:w="673" w:type="dxa"/>
            <w:vAlign w:val="center"/>
          </w:tcPr>
          <w:p w14:paraId="53E70CD7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78</w:t>
            </w:r>
          </w:p>
        </w:tc>
        <w:tc>
          <w:tcPr>
            <w:tcW w:w="1075" w:type="dxa"/>
            <w:gridSpan w:val="2"/>
            <w:vAlign w:val="center"/>
          </w:tcPr>
          <w:p w14:paraId="61E4834C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29</w:t>
            </w:r>
          </w:p>
        </w:tc>
        <w:tc>
          <w:tcPr>
            <w:tcW w:w="1085" w:type="dxa"/>
            <w:vAlign w:val="center"/>
          </w:tcPr>
          <w:p w14:paraId="168DE9BB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827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D4C6CB8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16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14:paraId="57F3BB1D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47</w:t>
            </w:r>
          </w:p>
        </w:tc>
        <w:tc>
          <w:tcPr>
            <w:tcW w:w="926" w:type="dxa"/>
            <w:vAlign w:val="center"/>
          </w:tcPr>
          <w:p w14:paraId="3C5E336F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86</w:t>
            </w:r>
          </w:p>
        </w:tc>
      </w:tr>
      <w:tr w:rsidR="00C60ACA" w:rsidRPr="00C60ACA" w14:paraId="24F11F20" w14:textId="77777777" w:rsidTr="006D2A7C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14A50E6" w14:textId="77777777" w:rsidR="001718BC" w:rsidRPr="00C60ACA" w:rsidRDefault="001718BC" w:rsidP="006D2A7C">
            <w:pPr>
              <w:spacing w:line="276" w:lineRule="auto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>FRS + IL6+ALB</w:t>
            </w:r>
          </w:p>
        </w:tc>
        <w:tc>
          <w:tcPr>
            <w:tcW w:w="673" w:type="dxa"/>
            <w:vAlign w:val="center"/>
          </w:tcPr>
          <w:p w14:paraId="2B0E6358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80</w:t>
            </w:r>
          </w:p>
        </w:tc>
        <w:tc>
          <w:tcPr>
            <w:tcW w:w="1075" w:type="dxa"/>
            <w:gridSpan w:val="2"/>
            <w:vAlign w:val="center"/>
          </w:tcPr>
          <w:p w14:paraId="6205EE00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30</w:t>
            </w:r>
          </w:p>
        </w:tc>
        <w:tc>
          <w:tcPr>
            <w:tcW w:w="1085" w:type="dxa"/>
            <w:vAlign w:val="center"/>
          </w:tcPr>
          <w:p w14:paraId="18885756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828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18B2FD8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14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14:paraId="13B754C0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42</w:t>
            </w:r>
          </w:p>
        </w:tc>
        <w:tc>
          <w:tcPr>
            <w:tcW w:w="926" w:type="dxa"/>
            <w:vAlign w:val="center"/>
          </w:tcPr>
          <w:p w14:paraId="7B3B1713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86</w:t>
            </w:r>
          </w:p>
        </w:tc>
      </w:tr>
      <w:tr w:rsidR="00C60ACA" w:rsidRPr="00C60ACA" w14:paraId="358AA6F0" w14:textId="77777777" w:rsidTr="006D2A7C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143E5C4" w14:textId="77777777" w:rsidR="001718BC" w:rsidRPr="00C60ACA" w:rsidRDefault="001718BC" w:rsidP="006D2A7C">
            <w:pPr>
              <w:spacing w:line="276" w:lineRule="auto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FRS + </w:t>
            </w:r>
            <w:proofErr w:type="spellStart"/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>hsCRP+ALB+Ca</w:t>
            </w:r>
            <w:proofErr w:type="spellEnd"/>
          </w:p>
        </w:tc>
        <w:tc>
          <w:tcPr>
            <w:tcW w:w="673" w:type="dxa"/>
            <w:vAlign w:val="center"/>
          </w:tcPr>
          <w:p w14:paraId="34D2738F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71</w:t>
            </w:r>
          </w:p>
        </w:tc>
        <w:tc>
          <w:tcPr>
            <w:tcW w:w="1075" w:type="dxa"/>
            <w:gridSpan w:val="2"/>
            <w:vAlign w:val="center"/>
          </w:tcPr>
          <w:p w14:paraId="08A8093F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24</w:t>
            </w:r>
          </w:p>
        </w:tc>
        <w:tc>
          <w:tcPr>
            <w:tcW w:w="1085" w:type="dxa"/>
            <w:vAlign w:val="center"/>
          </w:tcPr>
          <w:p w14:paraId="317776A0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819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F0EAF91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01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14:paraId="0172268B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28</w:t>
            </w:r>
          </w:p>
        </w:tc>
        <w:tc>
          <w:tcPr>
            <w:tcW w:w="926" w:type="dxa"/>
            <w:vAlign w:val="center"/>
          </w:tcPr>
          <w:p w14:paraId="133D664F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74</w:t>
            </w:r>
          </w:p>
        </w:tc>
      </w:tr>
      <w:tr w:rsidR="00C60ACA" w:rsidRPr="00C60ACA" w14:paraId="2ACDAE31" w14:textId="77777777" w:rsidTr="006D2A7C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3331A0C" w14:textId="77777777" w:rsidR="001718BC" w:rsidRPr="00C60ACA" w:rsidRDefault="001718BC" w:rsidP="006D2A7C">
            <w:pPr>
              <w:spacing w:line="276" w:lineRule="auto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FRS + </w:t>
            </w:r>
            <w:proofErr w:type="spellStart"/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>hsCRP+ALB+Ca+P</w:t>
            </w:r>
            <w:proofErr w:type="spellEnd"/>
          </w:p>
        </w:tc>
        <w:tc>
          <w:tcPr>
            <w:tcW w:w="673" w:type="dxa"/>
            <w:vAlign w:val="center"/>
          </w:tcPr>
          <w:p w14:paraId="7A7AF9D9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73</w:t>
            </w:r>
          </w:p>
        </w:tc>
        <w:tc>
          <w:tcPr>
            <w:tcW w:w="1075" w:type="dxa"/>
            <w:gridSpan w:val="2"/>
            <w:vAlign w:val="center"/>
          </w:tcPr>
          <w:p w14:paraId="5AD00293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26</w:t>
            </w:r>
          </w:p>
        </w:tc>
        <w:tc>
          <w:tcPr>
            <w:tcW w:w="1085" w:type="dxa"/>
            <w:vAlign w:val="center"/>
          </w:tcPr>
          <w:p w14:paraId="78FFAE45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82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3CD8A5A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02</w:t>
            </w:r>
          </w:p>
        </w:tc>
        <w:tc>
          <w:tcPr>
            <w:tcW w:w="1010" w:type="dxa"/>
            <w:gridSpan w:val="2"/>
            <w:shd w:val="clear" w:color="auto" w:fill="FFFFFF"/>
            <w:vAlign w:val="center"/>
          </w:tcPr>
          <w:p w14:paraId="7F4146C7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28</w:t>
            </w:r>
          </w:p>
        </w:tc>
        <w:tc>
          <w:tcPr>
            <w:tcW w:w="926" w:type="dxa"/>
            <w:vAlign w:val="center"/>
          </w:tcPr>
          <w:p w14:paraId="06454751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76</w:t>
            </w:r>
          </w:p>
        </w:tc>
      </w:tr>
      <w:tr w:rsidR="00C60ACA" w:rsidRPr="00C60ACA" w14:paraId="37CAB58C" w14:textId="77777777" w:rsidTr="006D2A7C">
        <w:trPr>
          <w:trHeight w:val="273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2FA05762" w14:textId="77777777" w:rsidR="001718BC" w:rsidRPr="00C60ACA" w:rsidRDefault="001718BC" w:rsidP="006D2A7C">
            <w:pPr>
              <w:spacing w:line="276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FRS + </w:t>
            </w:r>
            <w:proofErr w:type="spellStart"/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>hsCRP+ALB+Ca+P+PTH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450C51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73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F63E5E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2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C365CD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82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4255885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0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7C1A122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2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4F85BE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75</w:t>
            </w:r>
          </w:p>
        </w:tc>
      </w:tr>
      <w:tr w:rsidR="00C60ACA" w:rsidRPr="00C60ACA" w14:paraId="7E411CD8" w14:textId="77777777" w:rsidTr="006D2A7C">
        <w:trPr>
          <w:trHeight w:val="152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76A3886F" w14:textId="77777777" w:rsidR="001718BC" w:rsidRPr="00C60ACA" w:rsidRDefault="001718BC" w:rsidP="006D2A7C">
            <w:pPr>
              <w:spacing w:line="276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Times New Roman" w:hAnsi="Times New Roman"/>
                <w:kern w:val="0"/>
                <w:sz w:val="20"/>
                <w:szCs w:val="20"/>
                <w:lang w:bidi="ar"/>
              </w:rPr>
              <w:t>109 HD patients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B5FC96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A806D8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1B6C26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E10EC48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45775F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01630A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C60ACA" w:rsidRPr="00C60ACA" w14:paraId="7E700E2C" w14:textId="77777777" w:rsidTr="006D2A7C">
        <w:trPr>
          <w:trHeight w:val="15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2FC7CBD" w14:textId="77777777" w:rsidR="001718BC" w:rsidRPr="00C60ACA" w:rsidRDefault="001718BC" w:rsidP="006D2A7C">
            <w:pPr>
              <w:spacing w:line="276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FRS</w:t>
            </w:r>
          </w:p>
        </w:tc>
        <w:tc>
          <w:tcPr>
            <w:tcW w:w="673" w:type="dxa"/>
            <w:noWrap/>
            <w:vAlign w:val="center"/>
          </w:tcPr>
          <w:p w14:paraId="4B4A1249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42</w:t>
            </w:r>
          </w:p>
        </w:tc>
        <w:tc>
          <w:tcPr>
            <w:tcW w:w="1075" w:type="dxa"/>
            <w:gridSpan w:val="2"/>
            <w:noWrap/>
            <w:vAlign w:val="center"/>
          </w:tcPr>
          <w:p w14:paraId="73AC5A20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46</w:t>
            </w:r>
          </w:p>
        </w:tc>
        <w:tc>
          <w:tcPr>
            <w:tcW w:w="1085" w:type="dxa"/>
            <w:noWrap/>
            <w:vAlign w:val="center"/>
          </w:tcPr>
          <w:p w14:paraId="360A7523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836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A3C8EC4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56</w:t>
            </w:r>
          </w:p>
        </w:tc>
        <w:tc>
          <w:tcPr>
            <w:tcW w:w="1010" w:type="dxa"/>
            <w:gridSpan w:val="2"/>
            <w:noWrap/>
            <w:vAlign w:val="center"/>
          </w:tcPr>
          <w:p w14:paraId="103DC0E2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535</w:t>
            </w:r>
          </w:p>
        </w:tc>
        <w:tc>
          <w:tcPr>
            <w:tcW w:w="926" w:type="dxa"/>
            <w:noWrap/>
            <w:vAlign w:val="center"/>
          </w:tcPr>
          <w:p w14:paraId="2C1D631D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77</w:t>
            </w:r>
          </w:p>
        </w:tc>
      </w:tr>
      <w:tr w:rsidR="00C60ACA" w:rsidRPr="00C60ACA" w14:paraId="0738B159" w14:textId="77777777" w:rsidTr="006D2A7C">
        <w:trPr>
          <w:trHeight w:val="15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BDCA87E" w14:textId="77777777" w:rsidR="001718BC" w:rsidRPr="00C60ACA" w:rsidRDefault="001718BC" w:rsidP="006D2A7C">
            <w:pPr>
              <w:spacing w:line="276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FRS + </w:t>
            </w:r>
            <w:proofErr w:type="spellStart"/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>hsCRP</w:t>
            </w:r>
            <w:proofErr w:type="spellEnd"/>
          </w:p>
        </w:tc>
        <w:tc>
          <w:tcPr>
            <w:tcW w:w="673" w:type="dxa"/>
            <w:noWrap/>
            <w:vAlign w:val="center"/>
          </w:tcPr>
          <w:p w14:paraId="4B38C303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46</w:t>
            </w:r>
          </w:p>
        </w:tc>
        <w:tc>
          <w:tcPr>
            <w:tcW w:w="1075" w:type="dxa"/>
            <w:gridSpan w:val="2"/>
            <w:noWrap/>
            <w:vAlign w:val="center"/>
          </w:tcPr>
          <w:p w14:paraId="5B9E30BE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52</w:t>
            </w:r>
          </w:p>
        </w:tc>
        <w:tc>
          <w:tcPr>
            <w:tcW w:w="1085" w:type="dxa"/>
            <w:noWrap/>
            <w:vAlign w:val="center"/>
          </w:tcPr>
          <w:p w14:paraId="5EC0BD04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84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320340C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44</w:t>
            </w:r>
          </w:p>
        </w:tc>
        <w:tc>
          <w:tcPr>
            <w:tcW w:w="1010" w:type="dxa"/>
            <w:gridSpan w:val="2"/>
            <w:noWrap/>
            <w:vAlign w:val="center"/>
          </w:tcPr>
          <w:p w14:paraId="257971EC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525</w:t>
            </w:r>
          </w:p>
        </w:tc>
        <w:tc>
          <w:tcPr>
            <w:tcW w:w="926" w:type="dxa"/>
            <w:noWrap/>
            <w:vAlign w:val="center"/>
          </w:tcPr>
          <w:p w14:paraId="3F14421A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63</w:t>
            </w:r>
          </w:p>
        </w:tc>
      </w:tr>
      <w:tr w:rsidR="00C60ACA" w:rsidRPr="00C60ACA" w14:paraId="7FF6BCE9" w14:textId="77777777" w:rsidTr="006D2A7C">
        <w:trPr>
          <w:trHeight w:val="15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4F844E7" w14:textId="77777777" w:rsidR="001718BC" w:rsidRPr="00C60ACA" w:rsidRDefault="001718BC" w:rsidP="006D2A7C">
            <w:pPr>
              <w:spacing w:line="276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FRS + </w:t>
            </w:r>
            <w:proofErr w:type="spellStart"/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>hsCRP+ALB</w:t>
            </w:r>
            <w:proofErr w:type="spellEnd"/>
          </w:p>
        </w:tc>
        <w:tc>
          <w:tcPr>
            <w:tcW w:w="673" w:type="dxa"/>
            <w:noWrap/>
            <w:vAlign w:val="center"/>
          </w:tcPr>
          <w:p w14:paraId="637813C7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88</w:t>
            </w:r>
          </w:p>
        </w:tc>
        <w:tc>
          <w:tcPr>
            <w:tcW w:w="1075" w:type="dxa"/>
            <w:gridSpan w:val="2"/>
            <w:noWrap/>
            <w:vAlign w:val="center"/>
          </w:tcPr>
          <w:p w14:paraId="109BAC89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95</w:t>
            </w:r>
          </w:p>
        </w:tc>
        <w:tc>
          <w:tcPr>
            <w:tcW w:w="1085" w:type="dxa"/>
            <w:noWrap/>
            <w:vAlign w:val="center"/>
          </w:tcPr>
          <w:p w14:paraId="3F36C52F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88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3376581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55</w:t>
            </w:r>
          </w:p>
        </w:tc>
        <w:tc>
          <w:tcPr>
            <w:tcW w:w="1010" w:type="dxa"/>
            <w:gridSpan w:val="2"/>
            <w:noWrap/>
            <w:vAlign w:val="center"/>
          </w:tcPr>
          <w:p w14:paraId="6F3DE000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540</w:t>
            </w:r>
          </w:p>
        </w:tc>
        <w:tc>
          <w:tcPr>
            <w:tcW w:w="926" w:type="dxa"/>
            <w:noWrap/>
            <w:vAlign w:val="center"/>
          </w:tcPr>
          <w:p w14:paraId="33C74D8C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71</w:t>
            </w:r>
          </w:p>
        </w:tc>
      </w:tr>
      <w:tr w:rsidR="00C60ACA" w:rsidRPr="00C60ACA" w14:paraId="082E4656" w14:textId="77777777" w:rsidTr="006D2A7C">
        <w:trPr>
          <w:trHeight w:val="15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7BA3AAB" w14:textId="77777777" w:rsidR="001718BC" w:rsidRPr="00C60ACA" w:rsidRDefault="001718BC" w:rsidP="006D2A7C">
            <w:pPr>
              <w:spacing w:line="276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>FRS + IL6</w:t>
            </w:r>
          </w:p>
        </w:tc>
        <w:tc>
          <w:tcPr>
            <w:tcW w:w="673" w:type="dxa"/>
            <w:noWrap/>
            <w:vAlign w:val="center"/>
          </w:tcPr>
          <w:p w14:paraId="7E698E0E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86</w:t>
            </w:r>
          </w:p>
        </w:tc>
        <w:tc>
          <w:tcPr>
            <w:tcW w:w="1075" w:type="dxa"/>
            <w:gridSpan w:val="2"/>
            <w:noWrap/>
            <w:vAlign w:val="center"/>
          </w:tcPr>
          <w:p w14:paraId="327BAA6B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96</w:t>
            </w:r>
          </w:p>
        </w:tc>
        <w:tc>
          <w:tcPr>
            <w:tcW w:w="1085" w:type="dxa"/>
            <w:noWrap/>
            <w:vAlign w:val="center"/>
          </w:tcPr>
          <w:p w14:paraId="4D45A41C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876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3B5ACD4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55</w:t>
            </w:r>
          </w:p>
        </w:tc>
        <w:tc>
          <w:tcPr>
            <w:tcW w:w="1010" w:type="dxa"/>
            <w:gridSpan w:val="2"/>
            <w:noWrap/>
            <w:vAlign w:val="center"/>
          </w:tcPr>
          <w:p w14:paraId="6BB3EEA5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538</w:t>
            </w:r>
          </w:p>
        </w:tc>
        <w:tc>
          <w:tcPr>
            <w:tcW w:w="926" w:type="dxa"/>
            <w:noWrap/>
            <w:vAlign w:val="center"/>
          </w:tcPr>
          <w:p w14:paraId="70D72188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72</w:t>
            </w:r>
          </w:p>
        </w:tc>
      </w:tr>
      <w:tr w:rsidR="00C60ACA" w:rsidRPr="00C60ACA" w14:paraId="018D40C7" w14:textId="77777777" w:rsidTr="006D2A7C">
        <w:trPr>
          <w:trHeight w:val="15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24D0251" w14:textId="77777777" w:rsidR="001718BC" w:rsidRPr="00C60ACA" w:rsidRDefault="001718BC" w:rsidP="006D2A7C">
            <w:pPr>
              <w:spacing w:line="276" w:lineRule="auto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>FRS + IL6+ALB</w:t>
            </w:r>
          </w:p>
        </w:tc>
        <w:tc>
          <w:tcPr>
            <w:tcW w:w="673" w:type="dxa"/>
            <w:noWrap/>
            <w:vAlign w:val="center"/>
          </w:tcPr>
          <w:p w14:paraId="0F5EDCA8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99</w:t>
            </w:r>
          </w:p>
        </w:tc>
        <w:tc>
          <w:tcPr>
            <w:tcW w:w="1075" w:type="dxa"/>
            <w:gridSpan w:val="2"/>
            <w:noWrap/>
            <w:vAlign w:val="center"/>
          </w:tcPr>
          <w:p w14:paraId="4543DCFE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10</w:t>
            </w:r>
          </w:p>
        </w:tc>
        <w:tc>
          <w:tcPr>
            <w:tcW w:w="1085" w:type="dxa"/>
            <w:noWrap/>
            <w:vAlign w:val="center"/>
          </w:tcPr>
          <w:p w14:paraId="5781CC72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888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98D18E4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54</w:t>
            </w:r>
          </w:p>
        </w:tc>
        <w:tc>
          <w:tcPr>
            <w:tcW w:w="1010" w:type="dxa"/>
            <w:gridSpan w:val="2"/>
            <w:noWrap/>
            <w:vAlign w:val="center"/>
          </w:tcPr>
          <w:p w14:paraId="2500B6C0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541</w:t>
            </w:r>
          </w:p>
        </w:tc>
        <w:tc>
          <w:tcPr>
            <w:tcW w:w="926" w:type="dxa"/>
            <w:noWrap/>
            <w:vAlign w:val="center"/>
          </w:tcPr>
          <w:p w14:paraId="276FA803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68</w:t>
            </w:r>
          </w:p>
        </w:tc>
      </w:tr>
      <w:tr w:rsidR="00C60ACA" w:rsidRPr="00C60ACA" w14:paraId="11ADCCBB" w14:textId="77777777" w:rsidTr="006D2A7C">
        <w:trPr>
          <w:trHeight w:val="15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2FAC2EC" w14:textId="77777777" w:rsidR="001718BC" w:rsidRPr="00C60ACA" w:rsidRDefault="001718BC" w:rsidP="006D2A7C">
            <w:pPr>
              <w:spacing w:line="276" w:lineRule="auto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FRS + </w:t>
            </w:r>
            <w:proofErr w:type="spellStart"/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>hsCRP+ALB+Ca</w:t>
            </w:r>
            <w:proofErr w:type="spellEnd"/>
          </w:p>
        </w:tc>
        <w:tc>
          <w:tcPr>
            <w:tcW w:w="673" w:type="dxa"/>
            <w:noWrap/>
            <w:vAlign w:val="center"/>
          </w:tcPr>
          <w:p w14:paraId="0914AD28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99</w:t>
            </w:r>
          </w:p>
        </w:tc>
        <w:tc>
          <w:tcPr>
            <w:tcW w:w="1075" w:type="dxa"/>
            <w:gridSpan w:val="2"/>
            <w:noWrap/>
            <w:vAlign w:val="center"/>
          </w:tcPr>
          <w:p w14:paraId="79439934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10</w:t>
            </w:r>
          </w:p>
        </w:tc>
        <w:tc>
          <w:tcPr>
            <w:tcW w:w="1085" w:type="dxa"/>
            <w:noWrap/>
            <w:vAlign w:val="center"/>
          </w:tcPr>
          <w:p w14:paraId="315954E4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887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B1A8DC3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72</w:t>
            </w:r>
          </w:p>
        </w:tc>
        <w:tc>
          <w:tcPr>
            <w:tcW w:w="1010" w:type="dxa"/>
            <w:gridSpan w:val="2"/>
            <w:noWrap/>
            <w:vAlign w:val="center"/>
          </w:tcPr>
          <w:p w14:paraId="54BD50FF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548</w:t>
            </w:r>
          </w:p>
        </w:tc>
        <w:tc>
          <w:tcPr>
            <w:tcW w:w="926" w:type="dxa"/>
            <w:noWrap/>
            <w:vAlign w:val="center"/>
          </w:tcPr>
          <w:p w14:paraId="7DD93AB2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95</w:t>
            </w:r>
          </w:p>
        </w:tc>
      </w:tr>
      <w:tr w:rsidR="00C60ACA" w:rsidRPr="00C60ACA" w14:paraId="044C0604" w14:textId="77777777" w:rsidTr="006D2A7C">
        <w:trPr>
          <w:trHeight w:val="152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393E465" w14:textId="77777777" w:rsidR="001718BC" w:rsidRPr="00C60ACA" w:rsidRDefault="001718BC" w:rsidP="006D2A7C">
            <w:pPr>
              <w:spacing w:line="276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FRS + </w:t>
            </w:r>
            <w:proofErr w:type="spellStart"/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>hsCRP+ALB+Ca+P</w:t>
            </w:r>
            <w:proofErr w:type="spellEnd"/>
          </w:p>
        </w:tc>
        <w:tc>
          <w:tcPr>
            <w:tcW w:w="67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6BADD4F3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802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CF5B74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1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BF41747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890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3E2DEA17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70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27A5265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54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9B79E98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93</w:t>
            </w:r>
          </w:p>
        </w:tc>
      </w:tr>
      <w:tr w:rsidR="00C60ACA" w:rsidRPr="00C60ACA" w14:paraId="4C8B30E5" w14:textId="77777777" w:rsidTr="006D2A7C">
        <w:trPr>
          <w:trHeight w:val="15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38F74EF" w14:textId="77777777" w:rsidR="001718BC" w:rsidRPr="00C60ACA" w:rsidRDefault="001718BC" w:rsidP="006D2A7C">
            <w:pPr>
              <w:spacing w:line="276" w:lineRule="auto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Times New Roman" w:hAnsi="Times New Roman"/>
                <w:kern w:val="0"/>
                <w:sz w:val="20"/>
                <w:szCs w:val="20"/>
                <w:lang w:bidi="ar"/>
              </w:rPr>
              <w:t>1276 PD patients</w:t>
            </w:r>
          </w:p>
        </w:tc>
        <w:tc>
          <w:tcPr>
            <w:tcW w:w="673" w:type="dxa"/>
            <w:noWrap/>
            <w:vAlign w:val="center"/>
          </w:tcPr>
          <w:p w14:paraId="6185D87A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gridSpan w:val="2"/>
            <w:noWrap/>
            <w:vAlign w:val="center"/>
          </w:tcPr>
          <w:p w14:paraId="66CEB0A3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85" w:type="dxa"/>
            <w:noWrap/>
            <w:vAlign w:val="center"/>
          </w:tcPr>
          <w:p w14:paraId="225B41C5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1F6F344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10" w:type="dxa"/>
            <w:gridSpan w:val="2"/>
            <w:noWrap/>
            <w:vAlign w:val="center"/>
          </w:tcPr>
          <w:p w14:paraId="19DF433C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noWrap/>
            <w:vAlign w:val="center"/>
          </w:tcPr>
          <w:p w14:paraId="25230BDF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C60ACA" w:rsidRPr="00C60ACA" w14:paraId="6A248F6F" w14:textId="77777777" w:rsidTr="006D2A7C">
        <w:trPr>
          <w:trHeight w:val="15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2DF9497" w14:textId="77777777" w:rsidR="001718BC" w:rsidRPr="00C60ACA" w:rsidRDefault="001718BC" w:rsidP="006D2A7C">
            <w:pPr>
              <w:spacing w:line="276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FRS</w:t>
            </w:r>
          </w:p>
        </w:tc>
        <w:tc>
          <w:tcPr>
            <w:tcW w:w="673" w:type="dxa"/>
            <w:noWrap/>
            <w:vAlign w:val="center"/>
          </w:tcPr>
          <w:p w14:paraId="26541EB4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96</w:t>
            </w:r>
          </w:p>
        </w:tc>
        <w:tc>
          <w:tcPr>
            <w:tcW w:w="1075" w:type="dxa"/>
            <w:gridSpan w:val="2"/>
            <w:noWrap/>
            <w:vAlign w:val="center"/>
          </w:tcPr>
          <w:p w14:paraId="042A9B90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49</w:t>
            </w:r>
          </w:p>
        </w:tc>
        <w:tc>
          <w:tcPr>
            <w:tcW w:w="1085" w:type="dxa"/>
            <w:noWrap/>
            <w:vAlign w:val="center"/>
          </w:tcPr>
          <w:p w14:paraId="719E9151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42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B39BE7E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03</w:t>
            </w:r>
          </w:p>
        </w:tc>
        <w:tc>
          <w:tcPr>
            <w:tcW w:w="1010" w:type="dxa"/>
            <w:gridSpan w:val="2"/>
            <w:noWrap/>
          </w:tcPr>
          <w:p w14:paraId="214DE189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37</w:t>
            </w:r>
          </w:p>
        </w:tc>
        <w:tc>
          <w:tcPr>
            <w:tcW w:w="926" w:type="dxa"/>
            <w:noWrap/>
          </w:tcPr>
          <w:p w14:paraId="43D1FEB0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71</w:t>
            </w:r>
          </w:p>
        </w:tc>
      </w:tr>
      <w:tr w:rsidR="00C60ACA" w:rsidRPr="00C60ACA" w14:paraId="63D5A452" w14:textId="77777777" w:rsidTr="006D2A7C">
        <w:trPr>
          <w:trHeight w:val="15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79F8BF0" w14:textId="77777777" w:rsidR="001718BC" w:rsidRPr="00C60ACA" w:rsidRDefault="001718BC" w:rsidP="006D2A7C">
            <w:pPr>
              <w:spacing w:line="276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FRS + </w:t>
            </w:r>
            <w:proofErr w:type="spellStart"/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>hsCRP</w:t>
            </w:r>
            <w:proofErr w:type="spellEnd"/>
          </w:p>
        </w:tc>
        <w:tc>
          <w:tcPr>
            <w:tcW w:w="673" w:type="dxa"/>
            <w:noWrap/>
            <w:vAlign w:val="center"/>
          </w:tcPr>
          <w:p w14:paraId="5EC83E44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97</w:t>
            </w:r>
          </w:p>
        </w:tc>
        <w:tc>
          <w:tcPr>
            <w:tcW w:w="1075" w:type="dxa"/>
            <w:gridSpan w:val="2"/>
            <w:noWrap/>
            <w:vAlign w:val="center"/>
          </w:tcPr>
          <w:p w14:paraId="4309ACDD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50</w:t>
            </w:r>
          </w:p>
        </w:tc>
        <w:tc>
          <w:tcPr>
            <w:tcW w:w="1085" w:type="dxa"/>
            <w:noWrap/>
            <w:vAlign w:val="center"/>
          </w:tcPr>
          <w:p w14:paraId="65398548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42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ABB03AE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03</w:t>
            </w:r>
          </w:p>
        </w:tc>
        <w:tc>
          <w:tcPr>
            <w:tcW w:w="1010" w:type="dxa"/>
            <w:gridSpan w:val="2"/>
            <w:noWrap/>
          </w:tcPr>
          <w:p w14:paraId="238912F6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36</w:t>
            </w:r>
          </w:p>
        </w:tc>
        <w:tc>
          <w:tcPr>
            <w:tcW w:w="926" w:type="dxa"/>
            <w:noWrap/>
          </w:tcPr>
          <w:p w14:paraId="5CA93EA8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70</w:t>
            </w:r>
          </w:p>
        </w:tc>
      </w:tr>
      <w:tr w:rsidR="00C60ACA" w:rsidRPr="00C60ACA" w14:paraId="2A5086DB" w14:textId="77777777" w:rsidTr="006D2A7C">
        <w:trPr>
          <w:trHeight w:val="15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60DD035" w14:textId="77777777" w:rsidR="001718BC" w:rsidRPr="00C60ACA" w:rsidRDefault="001718BC" w:rsidP="006D2A7C">
            <w:pPr>
              <w:spacing w:line="276" w:lineRule="auto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FRS + </w:t>
            </w:r>
            <w:proofErr w:type="spellStart"/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>hsCRP+ALB</w:t>
            </w:r>
            <w:proofErr w:type="spellEnd"/>
          </w:p>
        </w:tc>
        <w:tc>
          <w:tcPr>
            <w:tcW w:w="673" w:type="dxa"/>
            <w:noWrap/>
            <w:vAlign w:val="center"/>
          </w:tcPr>
          <w:p w14:paraId="2AF942BE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15</w:t>
            </w:r>
          </w:p>
        </w:tc>
        <w:tc>
          <w:tcPr>
            <w:tcW w:w="1075" w:type="dxa"/>
            <w:gridSpan w:val="2"/>
            <w:noWrap/>
          </w:tcPr>
          <w:p w14:paraId="3782436C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69</w:t>
            </w:r>
          </w:p>
        </w:tc>
        <w:tc>
          <w:tcPr>
            <w:tcW w:w="1085" w:type="dxa"/>
            <w:noWrap/>
          </w:tcPr>
          <w:p w14:paraId="1B615C41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60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11CF12D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08</w:t>
            </w:r>
          </w:p>
        </w:tc>
        <w:tc>
          <w:tcPr>
            <w:tcW w:w="1010" w:type="dxa"/>
            <w:gridSpan w:val="2"/>
            <w:noWrap/>
          </w:tcPr>
          <w:p w14:paraId="4E5CEA5E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42</w:t>
            </w:r>
          </w:p>
        </w:tc>
        <w:tc>
          <w:tcPr>
            <w:tcW w:w="926" w:type="dxa"/>
            <w:noWrap/>
          </w:tcPr>
          <w:p w14:paraId="5D97F9A1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74</w:t>
            </w:r>
          </w:p>
        </w:tc>
      </w:tr>
      <w:tr w:rsidR="00C60ACA" w:rsidRPr="00C60ACA" w14:paraId="731BC7AD" w14:textId="77777777" w:rsidTr="006D2A7C">
        <w:trPr>
          <w:trHeight w:val="15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E525294" w14:textId="77777777" w:rsidR="001718BC" w:rsidRPr="00C60ACA" w:rsidRDefault="001718BC" w:rsidP="006D2A7C">
            <w:pPr>
              <w:spacing w:line="276" w:lineRule="auto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FRS + </w:t>
            </w:r>
            <w:proofErr w:type="spellStart"/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>hsCRP+ALB+Ca</w:t>
            </w:r>
            <w:proofErr w:type="spellEnd"/>
          </w:p>
        </w:tc>
        <w:tc>
          <w:tcPr>
            <w:tcW w:w="673" w:type="dxa"/>
            <w:noWrap/>
            <w:vAlign w:val="center"/>
          </w:tcPr>
          <w:p w14:paraId="6736DB7E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16</w:t>
            </w:r>
          </w:p>
        </w:tc>
        <w:tc>
          <w:tcPr>
            <w:tcW w:w="1075" w:type="dxa"/>
            <w:gridSpan w:val="2"/>
            <w:noWrap/>
            <w:vAlign w:val="center"/>
          </w:tcPr>
          <w:p w14:paraId="3E8F67FC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71</w:t>
            </w:r>
          </w:p>
        </w:tc>
        <w:tc>
          <w:tcPr>
            <w:tcW w:w="1085" w:type="dxa"/>
            <w:noWrap/>
            <w:vAlign w:val="center"/>
          </w:tcPr>
          <w:p w14:paraId="1E950803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62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6613048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08</w:t>
            </w:r>
          </w:p>
        </w:tc>
        <w:tc>
          <w:tcPr>
            <w:tcW w:w="1010" w:type="dxa"/>
            <w:gridSpan w:val="2"/>
            <w:noWrap/>
          </w:tcPr>
          <w:p w14:paraId="69862826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42</w:t>
            </w:r>
          </w:p>
        </w:tc>
        <w:tc>
          <w:tcPr>
            <w:tcW w:w="926" w:type="dxa"/>
            <w:noWrap/>
          </w:tcPr>
          <w:p w14:paraId="5ABF2C85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74</w:t>
            </w:r>
          </w:p>
        </w:tc>
      </w:tr>
      <w:tr w:rsidR="00C60ACA" w:rsidRPr="00C60ACA" w14:paraId="415A2270" w14:textId="77777777" w:rsidTr="006D2A7C">
        <w:trPr>
          <w:trHeight w:val="152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BC81E21" w14:textId="77777777" w:rsidR="001718BC" w:rsidRPr="00C60ACA" w:rsidRDefault="001718BC" w:rsidP="006D2A7C">
            <w:pPr>
              <w:spacing w:line="276" w:lineRule="auto"/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FRS + </w:t>
            </w:r>
            <w:proofErr w:type="spellStart"/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>hsCRP+ALB+Ca+P</w:t>
            </w:r>
            <w:proofErr w:type="spellEnd"/>
          </w:p>
        </w:tc>
        <w:tc>
          <w:tcPr>
            <w:tcW w:w="673" w:type="dxa"/>
            <w:noWrap/>
            <w:vAlign w:val="center"/>
          </w:tcPr>
          <w:p w14:paraId="17388938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28</w:t>
            </w:r>
          </w:p>
        </w:tc>
        <w:tc>
          <w:tcPr>
            <w:tcW w:w="1075" w:type="dxa"/>
            <w:gridSpan w:val="2"/>
            <w:noWrap/>
            <w:vAlign w:val="center"/>
          </w:tcPr>
          <w:p w14:paraId="6EF4E9C8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83</w:t>
            </w:r>
          </w:p>
        </w:tc>
        <w:tc>
          <w:tcPr>
            <w:tcW w:w="1085" w:type="dxa"/>
            <w:noWrap/>
            <w:vAlign w:val="center"/>
          </w:tcPr>
          <w:p w14:paraId="44B97F96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73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B6086EB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20</w:t>
            </w:r>
          </w:p>
        </w:tc>
        <w:tc>
          <w:tcPr>
            <w:tcW w:w="1010" w:type="dxa"/>
            <w:gridSpan w:val="2"/>
            <w:noWrap/>
          </w:tcPr>
          <w:p w14:paraId="6124AEA6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57</w:t>
            </w:r>
          </w:p>
        </w:tc>
        <w:tc>
          <w:tcPr>
            <w:tcW w:w="926" w:type="dxa"/>
            <w:noWrap/>
          </w:tcPr>
          <w:p w14:paraId="574D08DE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83</w:t>
            </w:r>
          </w:p>
        </w:tc>
      </w:tr>
      <w:tr w:rsidR="00C60ACA" w:rsidRPr="00C60ACA" w14:paraId="60F223A1" w14:textId="77777777" w:rsidTr="006D2A7C">
        <w:trPr>
          <w:trHeight w:val="152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39E7EAD8" w14:textId="77777777" w:rsidR="001718BC" w:rsidRPr="00C60ACA" w:rsidRDefault="001718BC" w:rsidP="006D2A7C">
            <w:pPr>
              <w:spacing w:line="276" w:lineRule="auto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FRS + </w:t>
            </w:r>
            <w:proofErr w:type="spellStart"/>
            <w:r w:rsidRPr="00C60ACA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>hsCRP+ALB+Ca+P+PTH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29373D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28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538DFAC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8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1E9B263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73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1D6D3ED5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20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3103412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65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FAA3CFB" w14:textId="77777777" w:rsidR="001718BC" w:rsidRPr="00C60ACA" w:rsidRDefault="001718BC" w:rsidP="006D2A7C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0ACA">
              <w:rPr>
                <w:rFonts w:ascii="Times New Roman" w:hAnsi="Times New Roman"/>
                <w:sz w:val="20"/>
                <w:szCs w:val="20"/>
                <w:lang w:bidi="ar"/>
              </w:rPr>
              <w:t>0.782</w:t>
            </w:r>
          </w:p>
        </w:tc>
      </w:tr>
    </w:tbl>
    <w:p w14:paraId="34CFB454" w14:textId="77777777" w:rsidR="00721883" w:rsidRPr="00C60ACA" w:rsidRDefault="00721883" w:rsidP="002857BD">
      <w:pPr>
        <w:widowControl/>
        <w:jc w:val="left"/>
        <w:rPr>
          <w:rFonts w:ascii="Times New Roman" w:eastAsiaTheme="minorHAnsi" w:hAnsi="Times New Roman"/>
          <w:sz w:val="20"/>
          <w:szCs w:val="20"/>
        </w:rPr>
      </w:pPr>
    </w:p>
    <w:sectPr w:rsidR="00721883" w:rsidRPr="00C60ACA" w:rsidSect="007C6C3B">
      <w:headerReference w:type="even" r:id="rId8"/>
      <w:headerReference w:type="default" r:id="rId9"/>
      <w:footerReference w:type="default" r:id="rId10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2DBDCD" w14:textId="77777777" w:rsidR="00C87602" w:rsidRDefault="00C87602">
      <w:r>
        <w:separator/>
      </w:r>
    </w:p>
  </w:endnote>
  <w:endnote w:type="continuationSeparator" w:id="0">
    <w:p w14:paraId="18A5C8CA" w14:textId="77777777" w:rsidR="00C87602" w:rsidRDefault="00C87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Italic">
    <w:altName w:val="Times New Roman"/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897152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ED4AFA" w14:textId="3C92A7B0" w:rsidR="00FC6297" w:rsidRDefault="00653A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623031" w14:textId="77777777" w:rsidR="00FC6297" w:rsidRDefault="00653A49" w:rsidP="00A7722C">
    <w:pPr>
      <w:pStyle w:val="Footer"/>
      <w:tabs>
        <w:tab w:val="clear" w:pos="4153"/>
        <w:tab w:val="clear" w:pos="8306"/>
        <w:tab w:val="left" w:pos="6163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16663C" w14:textId="77777777" w:rsidR="00C87602" w:rsidRDefault="00C87602">
      <w:r>
        <w:separator/>
      </w:r>
    </w:p>
  </w:footnote>
  <w:footnote w:type="continuationSeparator" w:id="0">
    <w:p w14:paraId="32A84482" w14:textId="77777777" w:rsidR="00C87602" w:rsidRDefault="00C876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4E9BD0" w14:textId="77777777" w:rsidR="00FC6297" w:rsidRDefault="00FC6297" w:rsidP="00A47038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DD4BB3" w14:textId="77777777" w:rsidR="00FC6297" w:rsidRDefault="00FC6297" w:rsidP="00A47038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AF4989"/>
    <w:multiLevelType w:val="hybridMultilevel"/>
    <w:tmpl w:val="30C6A122"/>
    <w:lvl w:ilvl="0" w:tplc="297A89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93B7EBF"/>
    <w:multiLevelType w:val="hybridMultilevel"/>
    <w:tmpl w:val="3698B92C"/>
    <w:lvl w:ilvl="0" w:tplc="CCD0DD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AD733E1"/>
    <w:multiLevelType w:val="hybridMultilevel"/>
    <w:tmpl w:val="8C60CE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136893"/>
    <w:multiLevelType w:val="hybridMultilevel"/>
    <w:tmpl w:val="5684604A"/>
    <w:lvl w:ilvl="0" w:tplc="86003F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5627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5444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686A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1853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FAA1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369E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E2DB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EEB0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7499527">
    <w:abstractNumId w:val="0"/>
  </w:num>
  <w:num w:numId="2" w16cid:durableId="1742366906">
    <w:abstractNumId w:val="3"/>
  </w:num>
  <w:num w:numId="3" w16cid:durableId="254368021">
    <w:abstractNumId w:val="2"/>
  </w:num>
  <w:num w:numId="4" w16cid:durableId="18146366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DT Plu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F788C"/>
    <w:rsid w:val="000000DE"/>
    <w:rsid w:val="00001FC4"/>
    <w:rsid w:val="000037A3"/>
    <w:rsid w:val="000056E1"/>
    <w:rsid w:val="0000642B"/>
    <w:rsid w:val="00007EE9"/>
    <w:rsid w:val="00010055"/>
    <w:rsid w:val="0001256C"/>
    <w:rsid w:val="000135DA"/>
    <w:rsid w:val="00013618"/>
    <w:rsid w:val="000167B3"/>
    <w:rsid w:val="00017448"/>
    <w:rsid w:val="00022286"/>
    <w:rsid w:val="00022515"/>
    <w:rsid w:val="00022A9D"/>
    <w:rsid w:val="00023CFF"/>
    <w:rsid w:val="00024A1C"/>
    <w:rsid w:val="00024EC4"/>
    <w:rsid w:val="000253CC"/>
    <w:rsid w:val="000255AF"/>
    <w:rsid w:val="0002659F"/>
    <w:rsid w:val="000272A3"/>
    <w:rsid w:val="000276DC"/>
    <w:rsid w:val="00030EF1"/>
    <w:rsid w:val="000317EF"/>
    <w:rsid w:val="00032EF2"/>
    <w:rsid w:val="0003323B"/>
    <w:rsid w:val="000362D6"/>
    <w:rsid w:val="0003791A"/>
    <w:rsid w:val="00041468"/>
    <w:rsid w:val="00042B72"/>
    <w:rsid w:val="00042D41"/>
    <w:rsid w:val="00042E6F"/>
    <w:rsid w:val="00043F45"/>
    <w:rsid w:val="00044CAF"/>
    <w:rsid w:val="00045A50"/>
    <w:rsid w:val="000506B2"/>
    <w:rsid w:val="00050A69"/>
    <w:rsid w:val="00050EE0"/>
    <w:rsid w:val="00051D67"/>
    <w:rsid w:val="00052C03"/>
    <w:rsid w:val="00054F90"/>
    <w:rsid w:val="000564C8"/>
    <w:rsid w:val="00056A36"/>
    <w:rsid w:val="00056DCC"/>
    <w:rsid w:val="0006171A"/>
    <w:rsid w:val="0006280B"/>
    <w:rsid w:val="00062D81"/>
    <w:rsid w:val="000633AE"/>
    <w:rsid w:val="00063ADB"/>
    <w:rsid w:val="00064177"/>
    <w:rsid w:val="0006441B"/>
    <w:rsid w:val="00070CCE"/>
    <w:rsid w:val="00071EF5"/>
    <w:rsid w:val="0007250F"/>
    <w:rsid w:val="0007361C"/>
    <w:rsid w:val="00073824"/>
    <w:rsid w:val="00073B15"/>
    <w:rsid w:val="00073FE6"/>
    <w:rsid w:val="000747BC"/>
    <w:rsid w:val="00080067"/>
    <w:rsid w:val="00080786"/>
    <w:rsid w:val="00081092"/>
    <w:rsid w:val="000814EC"/>
    <w:rsid w:val="00083344"/>
    <w:rsid w:val="00084EE0"/>
    <w:rsid w:val="00087D29"/>
    <w:rsid w:val="00090951"/>
    <w:rsid w:val="00090EA1"/>
    <w:rsid w:val="000933B9"/>
    <w:rsid w:val="0009379D"/>
    <w:rsid w:val="00093DC2"/>
    <w:rsid w:val="0009494D"/>
    <w:rsid w:val="00096312"/>
    <w:rsid w:val="00096443"/>
    <w:rsid w:val="000A0E9F"/>
    <w:rsid w:val="000A301C"/>
    <w:rsid w:val="000A3FF4"/>
    <w:rsid w:val="000A57F3"/>
    <w:rsid w:val="000A5A87"/>
    <w:rsid w:val="000A62F5"/>
    <w:rsid w:val="000B23DB"/>
    <w:rsid w:val="000B2D0D"/>
    <w:rsid w:val="000B3334"/>
    <w:rsid w:val="000B3840"/>
    <w:rsid w:val="000B3C92"/>
    <w:rsid w:val="000B4544"/>
    <w:rsid w:val="000B4F99"/>
    <w:rsid w:val="000B57DF"/>
    <w:rsid w:val="000B58B6"/>
    <w:rsid w:val="000B5B21"/>
    <w:rsid w:val="000B66D9"/>
    <w:rsid w:val="000B6C85"/>
    <w:rsid w:val="000B7876"/>
    <w:rsid w:val="000C3B06"/>
    <w:rsid w:val="000C5ECF"/>
    <w:rsid w:val="000C6E74"/>
    <w:rsid w:val="000C72F1"/>
    <w:rsid w:val="000D126D"/>
    <w:rsid w:val="000D1356"/>
    <w:rsid w:val="000D1555"/>
    <w:rsid w:val="000D1FD8"/>
    <w:rsid w:val="000D2454"/>
    <w:rsid w:val="000D4C1E"/>
    <w:rsid w:val="000D4EFE"/>
    <w:rsid w:val="000D5777"/>
    <w:rsid w:val="000D6008"/>
    <w:rsid w:val="000D73D8"/>
    <w:rsid w:val="000D78FF"/>
    <w:rsid w:val="000D7E2C"/>
    <w:rsid w:val="000E0704"/>
    <w:rsid w:val="000E1A3C"/>
    <w:rsid w:val="000E2072"/>
    <w:rsid w:val="000E229C"/>
    <w:rsid w:val="000E2965"/>
    <w:rsid w:val="000E3670"/>
    <w:rsid w:val="000E3F29"/>
    <w:rsid w:val="000E6BC2"/>
    <w:rsid w:val="000E7979"/>
    <w:rsid w:val="000F0AE5"/>
    <w:rsid w:val="000F29B2"/>
    <w:rsid w:val="000F448E"/>
    <w:rsid w:val="000F4BC7"/>
    <w:rsid w:val="000F5482"/>
    <w:rsid w:val="000F5578"/>
    <w:rsid w:val="000F5DFC"/>
    <w:rsid w:val="000F7831"/>
    <w:rsid w:val="000F784E"/>
    <w:rsid w:val="001007A2"/>
    <w:rsid w:val="00100871"/>
    <w:rsid w:val="0010253A"/>
    <w:rsid w:val="00102FE7"/>
    <w:rsid w:val="00103C06"/>
    <w:rsid w:val="00103CB5"/>
    <w:rsid w:val="001053DA"/>
    <w:rsid w:val="00107B59"/>
    <w:rsid w:val="00110B68"/>
    <w:rsid w:val="00111517"/>
    <w:rsid w:val="00111749"/>
    <w:rsid w:val="00113D25"/>
    <w:rsid w:val="00115657"/>
    <w:rsid w:val="001160E5"/>
    <w:rsid w:val="001173A2"/>
    <w:rsid w:val="00117866"/>
    <w:rsid w:val="00117DB0"/>
    <w:rsid w:val="00122399"/>
    <w:rsid w:val="00124C24"/>
    <w:rsid w:val="00126F7F"/>
    <w:rsid w:val="00127D92"/>
    <w:rsid w:val="0013002A"/>
    <w:rsid w:val="0013025B"/>
    <w:rsid w:val="00134886"/>
    <w:rsid w:val="001364C5"/>
    <w:rsid w:val="0014022C"/>
    <w:rsid w:val="00141750"/>
    <w:rsid w:val="00141834"/>
    <w:rsid w:val="0014204F"/>
    <w:rsid w:val="00142743"/>
    <w:rsid w:val="00142BB9"/>
    <w:rsid w:val="00143292"/>
    <w:rsid w:val="00143A2C"/>
    <w:rsid w:val="00147F4B"/>
    <w:rsid w:val="00150D25"/>
    <w:rsid w:val="00152C76"/>
    <w:rsid w:val="00153E60"/>
    <w:rsid w:val="00153F24"/>
    <w:rsid w:val="001605EE"/>
    <w:rsid w:val="001609C7"/>
    <w:rsid w:val="00160A42"/>
    <w:rsid w:val="00161FFA"/>
    <w:rsid w:val="0016394A"/>
    <w:rsid w:val="00165672"/>
    <w:rsid w:val="001657A6"/>
    <w:rsid w:val="00167A73"/>
    <w:rsid w:val="00170FE7"/>
    <w:rsid w:val="001718BC"/>
    <w:rsid w:val="00171BF8"/>
    <w:rsid w:val="0017463C"/>
    <w:rsid w:val="00174DB4"/>
    <w:rsid w:val="0017631E"/>
    <w:rsid w:val="00186D31"/>
    <w:rsid w:val="001877F9"/>
    <w:rsid w:val="00190340"/>
    <w:rsid w:val="00191EB1"/>
    <w:rsid w:val="00192662"/>
    <w:rsid w:val="00193965"/>
    <w:rsid w:val="0019571D"/>
    <w:rsid w:val="001966AE"/>
    <w:rsid w:val="001973DE"/>
    <w:rsid w:val="001974EE"/>
    <w:rsid w:val="001A0E16"/>
    <w:rsid w:val="001A17AE"/>
    <w:rsid w:val="001A2047"/>
    <w:rsid w:val="001A2346"/>
    <w:rsid w:val="001A3575"/>
    <w:rsid w:val="001A5129"/>
    <w:rsid w:val="001A5BE2"/>
    <w:rsid w:val="001A5C32"/>
    <w:rsid w:val="001A6F18"/>
    <w:rsid w:val="001B0001"/>
    <w:rsid w:val="001B08D1"/>
    <w:rsid w:val="001B1459"/>
    <w:rsid w:val="001B165B"/>
    <w:rsid w:val="001B2DF1"/>
    <w:rsid w:val="001B58DA"/>
    <w:rsid w:val="001B7CE2"/>
    <w:rsid w:val="001C0CF4"/>
    <w:rsid w:val="001C1838"/>
    <w:rsid w:val="001C1CBC"/>
    <w:rsid w:val="001C25A9"/>
    <w:rsid w:val="001C25D0"/>
    <w:rsid w:val="001C2C2B"/>
    <w:rsid w:val="001C33E7"/>
    <w:rsid w:val="001C43FD"/>
    <w:rsid w:val="001C49AD"/>
    <w:rsid w:val="001C4A3A"/>
    <w:rsid w:val="001C6D98"/>
    <w:rsid w:val="001C6F28"/>
    <w:rsid w:val="001D1E50"/>
    <w:rsid w:val="001D57AF"/>
    <w:rsid w:val="001D6305"/>
    <w:rsid w:val="001D6DBB"/>
    <w:rsid w:val="001D6FF6"/>
    <w:rsid w:val="001D7BA9"/>
    <w:rsid w:val="001E19DA"/>
    <w:rsid w:val="001E1F93"/>
    <w:rsid w:val="001E2D8A"/>
    <w:rsid w:val="001E399A"/>
    <w:rsid w:val="001E58BF"/>
    <w:rsid w:val="001E5B4F"/>
    <w:rsid w:val="001E65F5"/>
    <w:rsid w:val="001E673B"/>
    <w:rsid w:val="001E7A51"/>
    <w:rsid w:val="001F099F"/>
    <w:rsid w:val="001F1837"/>
    <w:rsid w:val="001F1943"/>
    <w:rsid w:val="001F1D34"/>
    <w:rsid w:val="001F3FD5"/>
    <w:rsid w:val="001F5032"/>
    <w:rsid w:val="001F7E9F"/>
    <w:rsid w:val="0020147A"/>
    <w:rsid w:val="00202CD0"/>
    <w:rsid w:val="002054E2"/>
    <w:rsid w:val="002054E4"/>
    <w:rsid w:val="00206B57"/>
    <w:rsid w:val="00207514"/>
    <w:rsid w:val="002076FB"/>
    <w:rsid w:val="00210149"/>
    <w:rsid w:val="00210165"/>
    <w:rsid w:val="002121B7"/>
    <w:rsid w:val="002130EB"/>
    <w:rsid w:val="002136B8"/>
    <w:rsid w:val="00214349"/>
    <w:rsid w:val="0021683E"/>
    <w:rsid w:val="00217642"/>
    <w:rsid w:val="002177CF"/>
    <w:rsid w:val="00217BDD"/>
    <w:rsid w:val="00221449"/>
    <w:rsid w:val="00221869"/>
    <w:rsid w:val="00222216"/>
    <w:rsid w:val="0022335C"/>
    <w:rsid w:val="00223580"/>
    <w:rsid w:val="002248DD"/>
    <w:rsid w:val="0022508B"/>
    <w:rsid w:val="00225FE9"/>
    <w:rsid w:val="002264B4"/>
    <w:rsid w:val="00227127"/>
    <w:rsid w:val="00230402"/>
    <w:rsid w:val="00232521"/>
    <w:rsid w:val="00232893"/>
    <w:rsid w:val="00232DA6"/>
    <w:rsid w:val="00233F2B"/>
    <w:rsid w:val="00234045"/>
    <w:rsid w:val="00234406"/>
    <w:rsid w:val="0023637F"/>
    <w:rsid w:val="00237589"/>
    <w:rsid w:val="00240E5C"/>
    <w:rsid w:val="002436EA"/>
    <w:rsid w:val="002476C5"/>
    <w:rsid w:val="00250086"/>
    <w:rsid w:val="0025023D"/>
    <w:rsid w:val="002512A6"/>
    <w:rsid w:val="00251D9E"/>
    <w:rsid w:val="00252B1D"/>
    <w:rsid w:val="00253233"/>
    <w:rsid w:val="002543E0"/>
    <w:rsid w:val="00255A57"/>
    <w:rsid w:val="00256349"/>
    <w:rsid w:val="00257E12"/>
    <w:rsid w:val="00260073"/>
    <w:rsid w:val="0026050D"/>
    <w:rsid w:val="00262F4C"/>
    <w:rsid w:val="00263026"/>
    <w:rsid w:val="00263679"/>
    <w:rsid w:val="002636C8"/>
    <w:rsid w:val="0026370A"/>
    <w:rsid w:val="00266264"/>
    <w:rsid w:val="002745D3"/>
    <w:rsid w:val="00274FAE"/>
    <w:rsid w:val="0027672D"/>
    <w:rsid w:val="00277FAD"/>
    <w:rsid w:val="00281E81"/>
    <w:rsid w:val="00282916"/>
    <w:rsid w:val="0028337B"/>
    <w:rsid w:val="00283ADD"/>
    <w:rsid w:val="002844B1"/>
    <w:rsid w:val="00284860"/>
    <w:rsid w:val="002852DA"/>
    <w:rsid w:val="0028530D"/>
    <w:rsid w:val="002857BD"/>
    <w:rsid w:val="0028589A"/>
    <w:rsid w:val="00285A73"/>
    <w:rsid w:val="00286BCF"/>
    <w:rsid w:val="00291EBC"/>
    <w:rsid w:val="00293DA5"/>
    <w:rsid w:val="00294407"/>
    <w:rsid w:val="00294BE3"/>
    <w:rsid w:val="00295FCE"/>
    <w:rsid w:val="00296E52"/>
    <w:rsid w:val="002971C5"/>
    <w:rsid w:val="002A0CB8"/>
    <w:rsid w:val="002A2ACD"/>
    <w:rsid w:val="002A3216"/>
    <w:rsid w:val="002A4BB8"/>
    <w:rsid w:val="002A7DA2"/>
    <w:rsid w:val="002B1CDC"/>
    <w:rsid w:val="002B5465"/>
    <w:rsid w:val="002B58DF"/>
    <w:rsid w:val="002B6A52"/>
    <w:rsid w:val="002B7151"/>
    <w:rsid w:val="002B72C2"/>
    <w:rsid w:val="002B7A2E"/>
    <w:rsid w:val="002B7C78"/>
    <w:rsid w:val="002B7FD1"/>
    <w:rsid w:val="002C14D1"/>
    <w:rsid w:val="002C4090"/>
    <w:rsid w:val="002C4728"/>
    <w:rsid w:val="002C50B5"/>
    <w:rsid w:val="002C7CD9"/>
    <w:rsid w:val="002D0189"/>
    <w:rsid w:val="002D0B28"/>
    <w:rsid w:val="002D0BE6"/>
    <w:rsid w:val="002D0CE4"/>
    <w:rsid w:val="002D2B61"/>
    <w:rsid w:val="002D5FBE"/>
    <w:rsid w:val="002D7A52"/>
    <w:rsid w:val="002E0B1C"/>
    <w:rsid w:val="002E1255"/>
    <w:rsid w:val="002E24E5"/>
    <w:rsid w:val="002E2B24"/>
    <w:rsid w:val="002E48F5"/>
    <w:rsid w:val="002E73ED"/>
    <w:rsid w:val="002F04B0"/>
    <w:rsid w:val="002F1508"/>
    <w:rsid w:val="002F479D"/>
    <w:rsid w:val="002F4DAC"/>
    <w:rsid w:val="002F52DF"/>
    <w:rsid w:val="002F61C6"/>
    <w:rsid w:val="002F687D"/>
    <w:rsid w:val="002F6DDE"/>
    <w:rsid w:val="00300330"/>
    <w:rsid w:val="00300AFA"/>
    <w:rsid w:val="003020BD"/>
    <w:rsid w:val="00302B8A"/>
    <w:rsid w:val="00304589"/>
    <w:rsid w:val="00307E41"/>
    <w:rsid w:val="003106E4"/>
    <w:rsid w:val="0031183A"/>
    <w:rsid w:val="00313BD6"/>
    <w:rsid w:val="00314432"/>
    <w:rsid w:val="00322FB9"/>
    <w:rsid w:val="00323592"/>
    <w:rsid w:val="00324871"/>
    <w:rsid w:val="00325D74"/>
    <w:rsid w:val="00326F10"/>
    <w:rsid w:val="003278EC"/>
    <w:rsid w:val="00330879"/>
    <w:rsid w:val="00332C7D"/>
    <w:rsid w:val="00334C25"/>
    <w:rsid w:val="00335A22"/>
    <w:rsid w:val="00335EDA"/>
    <w:rsid w:val="00336AF9"/>
    <w:rsid w:val="00336B9E"/>
    <w:rsid w:val="00337571"/>
    <w:rsid w:val="00337CC2"/>
    <w:rsid w:val="00337DA6"/>
    <w:rsid w:val="0034070B"/>
    <w:rsid w:val="003436E5"/>
    <w:rsid w:val="00346876"/>
    <w:rsid w:val="003468D3"/>
    <w:rsid w:val="00346C9A"/>
    <w:rsid w:val="00347814"/>
    <w:rsid w:val="00347DA0"/>
    <w:rsid w:val="00351399"/>
    <w:rsid w:val="00351C74"/>
    <w:rsid w:val="00352CE4"/>
    <w:rsid w:val="00353085"/>
    <w:rsid w:val="003549FF"/>
    <w:rsid w:val="00354A51"/>
    <w:rsid w:val="00360C59"/>
    <w:rsid w:val="00360F25"/>
    <w:rsid w:val="00362272"/>
    <w:rsid w:val="0036269C"/>
    <w:rsid w:val="003652C2"/>
    <w:rsid w:val="00366E33"/>
    <w:rsid w:val="00367144"/>
    <w:rsid w:val="003675F5"/>
    <w:rsid w:val="0036765E"/>
    <w:rsid w:val="00367ABB"/>
    <w:rsid w:val="0037018C"/>
    <w:rsid w:val="00373D20"/>
    <w:rsid w:val="0037711B"/>
    <w:rsid w:val="003779F6"/>
    <w:rsid w:val="00380685"/>
    <w:rsid w:val="003830F3"/>
    <w:rsid w:val="00383D96"/>
    <w:rsid w:val="00385229"/>
    <w:rsid w:val="003854E6"/>
    <w:rsid w:val="00385F17"/>
    <w:rsid w:val="003865B3"/>
    <w:rsid w:val="00386F4F"/>
    <w:rsid w:val="003900BE"/>
    <w:rsid w:val="003903F8"/>
    <w:rsid w:val="003907E1"/>
    <w:rsid w:val="00390BBC"/>
    <w:rsid w:val="003930D1"/>
    <w:rsid w:val="003930F7"/>
    <w:rsid w:val="0039389B"/>
    <w:rsid w:val="00393B6D"/>
    <w:rsid w:val="003956C7"/>
    <w:rsid w:val="00395FF0"/>
    <w:rsid w:val="003967FC"/>
    <w:rsid w:val="0039736E"/>
    <w:rsid w:val="00397C70"/>
    <w:rsid w:val="003A15E7"/>
    <w:rsid w:val="003A3BEF"/>
    <w:rsid w:val="003A4985"/>
    <w:rsid w:val="003A50D7"/>
    <w:rsid w:val="003A5495"/>
    <w:rsid w:val="003B0AF1"/>
    <w:rsid w:val="003B0EB0"/>
    <w:rsid w:val="003B17E6"/>
    <w:rsid w:val="003B537D"/>
    <w:rsid w:val="003B5CE6"/>
    <w:rsid w:val="003B6BEB"/>
    <w:rsid w:val="003B6E13"/>
    <w:rsid w:val="003B772F"/>
    <w:rsid w:val="003C287D"/>
    <w:rsid w:val="003C2AE5"/>
    <w:rsid w:val="003C2B1C"/>
    <w:rsid w:val="003C49B8"/>
    <w:rsid w:val="003C5A0E"/>
    <w:rsid w:val="003C78E2"/>
    <w:rsid w:val="003C78E7"/>
    <w:rsid w:val="003C7C43"/>
    <w:rsid w:val="003C7FA7"/>
    <w:rsid w:val="003D0303"/>
    <w:rsid w:val="003D0336"/>
    <w:rsid w:val="003D03FE"/>
    <w:rsid w:val="003D211E"/>
    <w:rsid w:val="003D222E"/>
    <w:rsid w:val="003D34A8"/>
    <w:rsid w:val="003D43F0"/>
    <w:rsid w:val="003D58FF"/>
    <w:rsid w:val="003D6430"/>
    <w:rsid w:val="003D7151"/>
    <w:rsid w:val="003E02B6"/>
    <w:rsid w:val="003E2E16"/>
    <w:rsid w:val="003E4243"/>
    <w:rsid w:val="003E7A13"/>
    <w:rsid w:val="003F0232"/>
    <w:rsid w:val="003F146A"/>
    <w:rsid w:val="003F2E99"/>
    <w:rsid w:val="003F3737"/>
    <w:rsid w:val="003F4C89"/>
    <w:rsid w:val="003F4FAB"/>
    <w:rsid w:val="003F7CAF"/>
    <w:rsid w:val="00400B64"/>
    <w:rsid w:val="00406420"/>
    <w:rsid w:val="004069E2"/>
    <w:rsid w:val="00406AAA"/>
    <w:rsid w:val="00407789"/>
    <w:rsid w:val="004129C6"/>
    <w:rsid w:val="00412D90"/>
    <w:rsid w:val="004138E2"/>
    <w:rsid w:val="00413FCF"/>
    <w:rsid w:val="00414D1E"/>
    <w:rsid w:val="00420714"/>
    <w:rsid w:val="00420842"/>
    <w:rsid w:val="00420B62"/>
    <w:rsid w:val="0042212A"/>
    <w:rsid w:val="00422F2D"/>
    <w:rsid w:val="0042659A"/>
    <w:rsid w:val="0042665E"/>
    <w:rsid w:val="00426757"/>
    <w:rsid w:val="0042741C"/>
    <w:rsid w:val="00431905"/>
    <w:rsid w:val="00431DD3"/>
    <w:rsid w:val="0043306B"/>
    <w:rsid w:val="00433E91"/>
    <w:rsid w:val="0043578C"/>
    <w:rsid w:val="00436DC9"/>
    <w:rsid w:val="00437CB6"/>
    <w:rsid w:val="00437EA6"/>
    <w:rsid w:val="004402F3"/>
    <w:rsid w:val="0044202B"/>
    <w:rsid w:val="00444078"/>
    <w:rsid w:val="004448BE"/>
    <w:rsid w:val="004449CD"/>
    <w:rsid w:val="0044703B"/>
    <w:rsid w:val="0045087E"/>
    <w:rsid w:val="00451EDC"/>
    <w:rsid w:val="0045295E"/>
    <w:rsid w:val="004538CC"/>
    <w:rsid w:val="00453A6E"/>
    <w:rsid w:val="00453C7B"/>
    <w:rsid w:val="004557D1"/>
    <w:rsid w:val="00460104"/>
    <w:rsid w:val="004612C2"/>
    <w:rsid w:val="0046138E"/>
    <w:rsid w:val="00464852"/>
    <w:rsid w:val="0046665E"/>
    <w:rsid w:val="004676DE"/>
    <w:rsid w:val="00471609"/>
    <w:rsid w:val="0047204C"/>
    <w:rsid w:val="00472174"/>
    <w:rsid w:val="004728E1"/>
    <w:rsid w:val="004728FA"/>
    <w:rsid w:val="0047322B"/>
    <w:rsid w:val="0047387A"/>
    <w:rsid w:val="0047540F"/>
    <w:rsid w:val="00475D2A"/>
    <w:rsid w:val="0047733D"/>
    <w:rsid w:val="00477F3D"/>
    <w:rsid w:val="0048092D"/>
    <w:rsid w:val="00481D27"/>
    <w:rsid w:val="00482456"/>
    <w:rsid w:val="00482EDC"/>
    <w:rsid w:val="00483648"/>
    <w:rsid w:val="004848A8"/>
    <w:rsid w:val="00485521"/>
    <w:rsid w:val="00485A3A"/>
    <w:rsid w:val="00486315"/>
    <w:rsid w:val="00486C95"/>
    <w:rsid w:val="00491EEE"/>
    <w:rsid w:val="004927F3"/>
    <w:rsid w:val="00492890"/>
    <w:rsid w:val="00492B12"/>
    <w:rsid w:val="00494288"/>
    <w:rsid w:val="00496A3A"/>
    <w:rsid w:val="00496E55"/>
    <w:rsid w:val="00497B95"/>
    <w:rsid w:val="004A1CDD"/>
    <w:rsid w:val="004A4D66"/>
    <w:rsid w:val="004A507F"/>
    <w:rsid w:val="004A695F"/>
    <w:rsid w:val="004A7025"/>
    <w:rsid w:val="004B0A7F"/>
    <w:rsid w:val="004B1C65"/>
    <w:rsid w:val="004B3BD1"/>
    <w:rsid w:val="004B4105"/>
    <w:rsid w:val="004B526F"/>
    <w:rsid w:val="004B5486"/>
    <w:rsid w:val="004B6012"/>
    <w:rsid w:val="004C06D9"/>
    <w:rsid w:val="004C2CF7"/>
    <w:rsid w:val="004C5E46"/>
    <w:rsid w:val="004C5F8D"/>
    <w:rsid w:val="004C6270"/>
    <w:rsid w:val="004C6355"/>
    <w:rsid w:val="004D26EF"/>
    <w:rsid w:val="004D3213"/>
    <w:rsid w:val="004D3215"/>
    <w:rsid w:val="004D495D"/>
    <w:rsid w:val="004D5488"/>
    <w:rsid w:val="004D6490"/>
    <w:rsid w:val="004D72CC"/>
    <w:rsid w:val="004D7B4F"/>
    <w:rsid w:val="004E05B4"/>
    <w:rsid w:val="004E11FD"/>
    <w:rsid w:val="004E3A12"/>
    <w:rsid w:val="004E3B2A"/>
    <w:rsid w:val="004E3C5A"/>
    <w:rsid w:val="004E5D88"/>
    <w:rsid w:val="004E626A"/>
    <w:rsid w:val="004F58D0"/>
    <w:rsid w:val="004F5B34"/>
    <w:rsid w:val="004F7BC3"/>
    <w:rsid w:val="0050134E"/>
    <w:rsid w:val="00503C6A"/>
    <w:rsid w:val="005056D9"/>
    <w:rsid w:val="005066C5"/>
    <w:rsid w:val="005067BD"/>
    <w:rsid w:val="00510659"/>
    <w:rsid w:val="0051099F"/>
    <w:rsid w:val="0051198A"/>
    <w:rsid w:val="0051461C"/>
    <w:rsid w:val="00515EF2"/>
    <w:rsid w:val="00517BAF"/>
    <w:rsid w:val="005227F1"/>
    <w:rsid w:val="00523267"/>
    <w:rsid w:val="00523BF3"/>
    <w:rsid w:val="005243DF"/>
    <w:rsid w:val="00525526"/>
    <w:rsid w:val="00531106"/>
    <w:rsid w:val="00531B28"/>
    <w:rsid w:val="0053307A"/>
    <w:rsid w:val="00533702"/>
    <w:rsid w:val="00535264"/>
    <w:rsid w:val="00535974"/>
    <w:rsid w:val="005368BA"/>
    <w:rsid w:val="00536AB1"/>
    <w:rsid w:val="00536BF8"/>
    <w:rsid w:val="00537060"/>
    <w:rsid w:val="0054038E"/>
    <w:rsid w:val="0054088F"/>
    <w:rsid w:val="00540963"/>
    <w:rsid w:val="00543CA0"/>
    <w:rsid w:val="0054436E"/>
    <w:rsid w:val="00544C16"/>
    <w:rsid w:val="00545414"/>
    <w:rsid w:val="005457BD"/>
    <w:rsid w:val="00550DFD"/>
    <w:rsid w:val="00551432"/>
    <w:rsid w:val="005520C6"/>
    <w:rsid w:val="00554585"/>
    <w:rsid w:val="005545F9"/>
    <w:rsid w:val="00555F87"/>
    <w:rsid w:val="005624E3"/>
    <w:rsid w:val="0056255D"/>
    <w:rsid w:val="005626AE"/>
    <w:rsid w:val="00562D26"/>
    <w:rsid w:val="00563A61"/>
    <w:rsid w:val="005643B5"/>
    <w:rsid w:val="00567540"/>
    <w:rsid w:val="0056776B"/>
    <w:rsid w:val="005679F8"/>
    <w:rsid w:val="0057007B"/>
    <w:rsid w:val="00570D45"/>
    <w:rsid w:val="005714E6"/>
    <w:rsid w:val="005728E7"/>
    <w:rsid w:val="00574497"/>
    <w:rsid w:val="005745B2"/>
    <w:rsid w:val="005762F5"/>
    <w:rsid w:val="0057693D"/>
    <w:rsid w:val="005770D5"/>
    <w:rsid w:val="005806D5"/>
    <w:rsid w:val="0058078F"/>
    <w:rsid w:val="00580D1B"/>
    <w:rsid w:val="005816E6"/>
    <w:rsid w:val="00581836"/>
    <w:rsid w:val="00583A40"/>
    <w:rsid w:val="005878A3"/>
    <w:rsid w:val="00587A7D"/>
    <w:rsid w:val="00587E16"/>
    <w:rsid w:val="00587F48"/>
    <w:rsid w:val="005914CE"/>
    <w:rsid w:val="005927CC"/>
    <w:rsid w:val="005927ED"/>
    <w:rsid w:val="00593011"/>
    <w:rsid w:val="005939A4"/>
    <w:rsid w:val="00593E4E"/>
    <w:rsid w:val="00593E94"/>
    <w:rsid w:val="00595FE2"/>
    <w:rsid w:val="00597DE9"/>
    <w:rsid w:val="005A15E7"/>
    <w:rsid w:val="005A1645"/>
    <w:rsid w:val="005A25CD"/>
    <w:rsid w:val="005A514A"/>
    <w:rsid w:val="005A67C0"/>
    <w:rsid w:val="005A6B2A"/>
    <w:rsid w:val="005A6DC4"/>
    <w:rsid w:val="005A6E01"/>
    <w:rsid w:val="005A7B8B"/>
    <w:rsid w:val="005B1683"/>
    <w:rsid w:val="005B316D"/>
    <w:rsid w:val="005B3D9D"/>
    <w:rsid w:val="005B63CF"/>
    <w:rsid w:val="005B71D4"/>
    <w:rsid w:val="005C123E"/>
    <w:rsid w:val="005C2E76"/>
    <w:rsid w:val="005C31A9"/>
    <w:rsid w:val="005C3448"/>
    <w:rsid w:val="005C4D2F"/>
    <w:rsid w:val="005C73C5"/>
    <w:rsid w:val="005D031B"/>
    <w:rsid w:val="005D0E76"/>
    <w:rsid w:val="005D1411"/>
    <w:rsid w:val="005D19F3"/>
    <w:rsid w:val="005D218C"/>
    <w:rsid w:val="005D21CF"/>
    <w:rsid w:val="005D3842"/>
    <w:rsid w:val="005D44BD"/>
    <w:rsid w:val="005D4D9B"/>
    <w:rsid w:val="005D4E47"/>
    <w:rsid w:val="005D61BB"/>
    <w:rsid w:val="005D67CF"/>
    <w:rsid w:val="005D6EE3"/>
    <w:rsid w:val="005E147F"/>
    <w:rsid w:val="005E1712"/>
    <w:rsid w:val="005E1766"/>
    <w:rsid w:val="005E1AD2"/>
    <w:rsid w:val="005E1AFD"/>
    <w:rsid w:val="005E2137"/>
    <w:rsid w:val="005E21FC"/>
    <w:rsid w:val="005E2BFB"/>
    <w:rsid w:val="005E4A2B"/>
    <w:rsid w:val="005F0718"/>
    <w:rsid w:val="005F1774"/>
    <w:rsid w:val="005F3B35"/>
    <w:rsid w:val="005F60B2"/>
    <w:rsid w:val="005F7B98"/>
    <w:rsid w:val="00600338"/>
    <w:rsid w:val="006007CF"/>
    <w:rsid w:val="00601F3E"/>
    <w:rsid w:val="006021A9"/>
    <w:rsid w:val="00602537"/>
    <w:rsid w:val="00602AC0"/>
    <w:rsid w:val="00604B76"/>
    <w:rsid w:val="0060593F"/>
    <w:rsid w:val="006063EF"/>
    <w:rsid w:val="00606A4C"/>
    <w:rsid w:val="00610CBC"/>
    <w:rsid w:val="00610F2D"/>
    <w:rsid w:val="006127A2"/>
    <w:rsid w:val="00612B99"/>
    <w:rsid w:val="00613A50"/>
    <w:rsid w:val="00613EA2"/>
    <w:rsid w:val="00614222"/>
    <w:rsid w:val="006148E0"/>
    <w:rsid w:val="00614B87"/>
    <w:rsid w:val="00614B88"/>
    <w:rsid w:val="0061581E"/>
    <w:rsid w:val="00615960"/>
    <w:rsid w:val="00615B6B"/>
    <w:rsid w:val="00615BE7"/>
    <w:rsid w:val="00615C31"/>
    <w:rsid w:val="00616870"/>
    <w:rsid w:val="006169B7"/>
    <w:rsid w:val="006173D9"/>
    <w:rsid w:val="00620D13"/>
    <w:rsid w:val="00621F3B"/>
    <w:rsid w:val="00631775"/>
    <w:rsid w:val="006318AE"/>
    <w:rsid w:val="00631A3D"/>
    <w:rsid w:val="006322BF"/>
    <w:rsid w:val="00632877"/>
    <w:rsid w:val="00632E7B"/>
    <w:rsid w:val="0063333F"/>
    <w:rsid w:val="00633810"/>
    <w:rsid w:val="00634564"/>
    <w:rsid w:val="0063607F"/>
    <w:rsid w:val="006427E5"/>
    <w:rsid w:val="00642B98"/>
    <w:rsid w:val="00642F2C"/>
    <w:rsid w:val="00645CD2"/>
    <w:rsid w:val="00646507"/>
    <w:rsid w:val="006478A0"/>
    <w:rsid w:val="006509CC"/>
    <w:rsid w:val="00651C8D"/>
    <w:rsid w:val="00651E3D"/>
    <w:rsid w:val="00652011"/>
    <w:rsid w:val="00652C28"/>
    <w:rsid w:val="00653A49"/>
    <w:rsid w:val="00654360"/>
    <w:rsid w:val="00654C65"/>
    <w:rsid w:val="006552EC"/>
    <w:rsid w:val="0065644C"/>
    <w:rsid w:val="00656B65"/>
    <w:rsid w:val="00657074"/>
    <w:rsid w:val="006577A2"/>
    <w:rsid w:val="00661114"/>
    <w:rsid w:val="006637B6"/>
    <w:rsid w:val="006638D7"/>
    <w:rsid w:val="00663BA0"/>
    <w:rsid w:val="00665329"/>
    <w:rsid w:val="0066590B"/>
    <w:rsid w:val="00665BA6"/>
    <w:rsid w:val="00666ADC"/>
    <w:rsid w:val="00666F9D"/>
    <w:rsid w:val="00667912"/>
    <w:rsid w:val="0067011E"/>
    <w:rsid w:val="00670260"/>
    <w:rsid w:val="006727AC"/>
    <w:rsid w:val="00674191"/>
    <w:rsid w:val="00674B13"/>
    <w:rsid w:val="006777C2"/>
    <w:rsid w:val="00680A73"/>
    <w:rsid w:val="006811C5"/>
    <w:rsid w:val="006815DC"/>
    <w:rsid w:val="00681EF5"/>
    <w:rsid w:val="00683ECA"/>
    <w:rsid w:val="00684680"/>
    <w:rsid w:val="0068522C"/>
    <w:rsid w:val="006858D6"/>
    <w:rsid w:val="00686151"/>
    <w:rsid w:val="006865B6"/>
    <w:rsid w:val="00686B8E"/>
    <w:rsid w:val="00690EDE"/>
    <w:rsid w:val="00690F5E"/>
    <w:rsid w:val="00690F65"/>
    <w:rsid w:val="00692458"/>
    <w:rsid w:val="00692CAD"/>
    <w:rsid w:val="00693257"/>
    <w:rsid w:val="00694167"/>
    <w:rsid w:val="00695ED2"/>
    <w:rsid w:val="006968EC"/>
    <w:rsid w:val="00697B66"/>
    <w:rsid w:val="006A087A"/>
    <w:rsid w:val="006A75AC"/>
    <w:rsid w:val="006B1352"/>
    <w:rsid w:val="006B42F1"/>
    <w:rsid w:val="006B552A"/>
    <w:rsid w:val="006B734E"/>
    <w:rsid w:val="006B73BB"/>
    <w:rsid w:val="006C085B"/>
    <w:rsid w:val="006C3470"/>
    <w:rsid w:val="006C3E15"/>
    <w:rsid w:val="006C56D5"/>
    <w:rsid w:val="006C6668"/>
    <w:rsid w:val="006C7E33"/>
    <w:rsid w:val="006D03A7"/>
    <w:rsid w:val="006D0A26"/>
    <w:rsid w:val="006D0A6B"/>
    <w:rsid w:val="006D30C9"/>
    <w:rsid w:val="006D48DC"/>
    <w:rsid w:val="006D503D"/>
    <w:rsid w:val="006D5E9D"/>
    <w:rsid w:val="006D70A0"/>
    <w:rsid w:val="006D7CBF"/>
    <w:rsid w:val="006E0660"/>
    <w:rsid w:val="006E1D00"/>
    <w:rsid w:val="006E2413"/>
    <w:rsid w:val="006E2C41"/>
    <w:rsid w:val="006E37A9"/>
    <w:rsid w:val="006E5217"/>
    <w:rsid w:val="006E5A46"/>
    <w:rsid w:val="006E6825"/>
    <w:rsid w:val="006E6DF8"/>
    <w:rsid w:val="006E79AC"/>
    <w:rsid w:val="006F1145"/>
    <w:rsid w:val="006F1533"/>
    <w:rsid w:val="006F1642"/>
    <w:rsid w:val="006F2169"/>
    <w:rsid w:val="006F224F"/>
    <w:rsid w:val="006F4E11"/>
    <w:rsid w:val="006F4E2F"/>
    <w:rsid w:val="006F583A"/>
    <w:rsid w:val="006F7BC0"/>
    <w:rsid w:val="006F7E9E"/>
    <w:rsid w:val="006F7F70"/>
    <w:rsid w:val="006F7FE6"/>
    <w:rsid w:val="00700F16"/>
    <w:rsid w:val="007029E8"/>
    <w:rsid w:val="00706645"/>
    <w:rsid w:val="007078C2"/>
    <w:rsid w:val="00711771"/>
    <w:rsid w:val="00711F1D"/>
    <w:rsid w:val="007123CD"/>
    <w:rsid w:val="007138C5"/>
    <w:rsid w:val="00714AC6"/>
    <w:rsid w:val="00714CDC"/>
    <w:rsid w:val="00720004"/>
    <w:rsid w:val="00720735"/>
    <w:rsid w:val="00721529"/>
    <w:rsid w:val="00721883"/>
    <w:rsid w:val="00722AB6"/>
    <w:rsid w:val="0072472D"/>
    <w:rsid w:val="00726D1A"/>
    <w:rsid w:val="00730F5D"/>
    <w:rsid w:val="007322B1"/>
    <w:rsid w:val="00732D29"/>
    <w:rsid w:val="0073549F"/>
    <w:rsid w:val="00735A23"/>
    <w:rsid w:val="00735BDF"/>
    <w:rsid w:val="00736218"/>
    <w:rsid w:val="00736A16"/>
    <w:rsid w:val="00737A67"/>
    <w:rsid w:val="00737E7A"/>
    <w:rsid w:val="00740502"/>
    <w:rsid w:val="00741440"/>
    <w:rsid w:val="00743535"/>
    <w:rsid w:val="0074357D"/>
    <w:rsid w:val="00743A76"/>
    <w:rsid w:val="00743F02"/>
    <w:rsid w:val="007449DB"/>
    <w:rsid w:val="00746C31"/>
    <w:rsid w:val="00746C45"/>
    <w:rsid w:val="00747238"/>
    <w:rsid w:val="007502A8"/>
    <w:rsid w:val="007515F8"/>
    <w:rsid w:val="00751B01"/>
    <w:rsid w:val="00751F70"/>
    <w:rsid w:val="0075343F"/>
    <w:rsid w:val="00754854"/>
    <w:rsid w:val="00755E31"/>
    <w:rsid w:val="00755EC7"/>
    <w:rsid w:val="00756C31"/>
    <w:rsid w:val="00756D9B"/>
    <w:rsid w:val="00757865"/>
    <w:rsid w:val="00761034"/>
    <w:rsid w:val="00761563"/>
    <w:rsid w:val="0076293C"/>
    <w:rsid w:val="00763B93"/>
    <w:rsid w:val="00764696"/>
    <w:rsid w:val="00765B4B"/>
    <w:rsid w:val="00766417"/>
    <w:rsid w:val="00767003"/>
    <w:rsid w:val="00767E26"/>
    <w:rsid w:val="00772A4F"/>
    <w:rsid w:val="00772A5B"/>
    <w:rsid w:val="00774217"/>
    <w:rsid w:val="0077462B"/>
    <w:rsid w:val="00776F6B"/>
    <w:rsid w:val="007815E9"/>
    <w:rsid w:val="00782873"/>
    <w:rsid w:val="00783C08"/>
    <w:rsid w:val="007840E7"/>
    <w:rsid w:val="00786109"/>
    <w:rsid w:val="00786CF8"/>
    <w:rsid w:val="00787FEB"/>
    <w:rsid w:val="00790159"/>
    <w:rsid w:val="00790596"/>
    <w:rsid w:val="00790B2E"/>
    <w:rsid w:val="00793046"/>
    <w:rsid w:val="00794D80"/>
    <w:rsid w:val="007A2CE0"/>
    <w:rsid w:val="007A3CEE"/>
    <w:rsid w:val="007A4E8A"/>
    <w:rsid w:val="007A769D"/>
    <w:rsid w:val="007B075C"/>
    <w:rsid w:val="007B4FA3"/>
    <w:rsid w:val="007B745A"/>
    <w:rsid w:val="007B7492"/>
    <w:rsid w:val="007C164B"/>
    <w:rsid w:val="007C1E77"/>
    <w:rsid w:val="007C2023"/>
    <w:rsid w:val="007C3A5C"/>
    <w:rsid w:val="007C3D11"/>
    <w:rsid w:val="007C3D3D"/>
    <w:rsid w:val="007C4E08"/>
    <w:rsid w:val="007C5295"/>
    <w:rsid w:val="007C59D8"/>
    <w:rsid w:val="007C5DA0"/>
    <w:rsid w:val="007C6C3B"/>
    <w:rsid w:val="007C7A97"/>
    <w:rsid w:val="007D1827"/>
    <w:rsid w:val="007D1A4E"/>
    <w:rsid w:val="007D1F86"/>
    <w:rsid w:val="007D2EBB"/>
    <w:rsid w:val="007D4037"/>
    <w:rsid w:val="007D6AE7"/>
    <w:rsid w:val="007D6DE9"/>
    <w:rsid w:val="007E258B"/>
    <w:rsid w:val="007E559D"/>
    <w:rsid w:val="007E6D89"/>
    <w:rsid w:val="007E7666"/>
    <w:rsid w:val="007F13BA"/>
    <w:rsid w:val="007F1C5E"/>
    <w:rsid w:val="007F2566"/>
    <w:rsid w:val="007F69E3"/>
    <w:rsid w:val="008002D0"/>
    <w:rsid w:val="008029EC"/>
    <w:rsid w:val="008048F1"/>
    <w:rsid w:val="008058B8"/>
    <w:rsid w:val="008059C5"/>
    <w:rsid w:val="00805C93"/>
    <w:rsid w:val="00806898"/>
    <w:rsid w:val="00806F54"/>
    <w:rsid w:val="00813AA5"/>
    <w:rsid w:val="00814A16"/>
    <w:rsid w:val="00814E85"/>
    <w:rsid w:val="0081543E"/>
    <w:rsid w:val="00815BF9"/>
    <w:rsid w:val="00816242"/>
    <w:rsid w:val="0081631B"/>
    <w:rsid w:val="00816496"/>
    <w:rsid w:val="008176B9"/>
    <w:rsid w:val="0082001E"/>
    <w:rsid w:val="008209A4"/>
    <w:rsid w:val="00824605"/>
    <w:rsid w:val="00830756"/>
    <w:rsid w:val="008327A0"/>
    <w:rsid w:val="00833798"/>
    <w:rsid w:val="00833B50"/>
    <w:rsid w:val="00836A6A"/>
    <w:rsid w:val="0083779A"/>
    <w:rsid w:val="00840603"/>
    <w:rsid w:val="00840938"/>
    <w:rsid w:val="00842456"/>
    <w:rsid w:val="00843039"/>
    <w:rsid w:val="00843A2D"/>
    <w:rsid w:val="00843BAA"/>
    <w:rsid w:val="00844DD1"/>
    <w:rsid w:val="008462EF"/>
    <w:rsid w:val="008475D0"/>
    <w:rsid w:val="00847901"/>
    <w:rsid w:val="00847B11"/>
    <w:rsid w:val="00850009"/>
    <w:rsid w:val="00850F97"/>
    <w:rsid w:val="00851134"/>
    <w:rsid w:val="008511A5"/>
    <w:rsid w:val="00851642"/>
    <w:rsid w:val="0085279B"/>
    <w:rsid w:val="008533FC"/>
    <w:rsid w:val="00853505"/>
    <w:rsid w:val="008536D7"/>
    <w:rsid w:val="0085456E"/>
    <w:rsid w:val="00854E74"/>
    <w:rsid w:val="00856BFB"/>
    <w:rsid w:val="00856F9C"/>
    <w:rsid w:val="00857172"/>
    <w:rsid w:val="00860FD3"/>
    <w:rsid w:val="00861036"/>
    <w:rsid w:val="008618DF"/>
    <w:rsid w:val="008626B0"/>
    <w:rsid w:val="00862983"/>
    <w:rsid w:val="00862F1D"/>
    <w:rsid w:val="008638F5"/>
    <w:rsid w:val="00863FBC"/>
    <w:rsid w:val="00865956"/>
    <w:rsid w:val="00866AD9"/>
    <w:rsid w:val="00866DD5"/>
    <w:rsid w:val="008672CE"/>
    <w:rsid w:val="00867308"/>
    <w:rsid w:val="008711D7"/>
    <w:rsid w:val="00871354"/>
    <w:rsid w:val="0087287D"/>
    <w:rsid w:val="00872BB5"/>
    <w:rsid w:val="008733CF"/>
    <w:rsid w:val="00874FA0"/>
    <w:rsid w:val="008764D9"/>
    <w:rsid w:val="00876758"/>
    <w:rsid w:val="00877858"/>
    <w:rsid w:val="00877AC2"/>
    <w:rsid w:val="00877FFD"/>
    <w:rsid w:val="0088211A"/>
    <w:rsid w:val="0088262D"/>
    <w:rsid w:val="00882954"/>
    <w:rsid w:val="0088696A"/>
    <w:rsid w:val="00886F22"/>
    <w:rsid w:val="00887547"/>
    <w:rsid w:val="0089000E"/>
    <w:rsid w:val="00890062"/>
    <w:rsid w:val="00891BE0"/>
    <w:rsid w:val="00891E5D"/>
    <w:rsid w:val="00891EF6"/>
    <w:rsid w:val="008946F7"/>
    <w:rsid w:val="008960EB"/>
    <w:rsid w:val="00896181"/>
    <w:rsid w:val="00896773"/>
    <w:rsid w:val="008973E6"/>
    <w:rsid w:val="008A0D35"/>
    <w:rsid w:val="008A11E0"/>
    <w:rsid w:val="008A17ED"/>
    <w:rsid w:val="008A3068"/>
    <w:rsid w:val="008A45ED"/>
    <w:rsid w:val="008A4DF7"/>
    <w:rsid w:val="008A519E"/>
    <w:rsid w:val="008A5C7E"/>
    <w:rsid w:val="008B07A4"/>
    <w:rsid w:val="008B1ADA"/>
    <w:rsid w:val="008B25D9"/>
    <w:rsid w:val="008B43A3"/>
    <w:rsid w:val="008B4620"/>
    <w:rsid w:val="008B5D8F"/>
    <w:rsid w:val="008B5F4C"/>
    <w:rsid w:val="008B6C68"/>
    <w:rsid w:val="008B7081"/>
    <w:rsid w:val="008C0198"/>
    <w:rsid w:val="008C046B"/>
    <w:rsid w:val="008C1197"/>
    <w:rsid w:val="008C1EC1"/>
    <w:rsid w:val="008C4127"/>
    <w:rsid w:val="008C5985"/>
    <w:rsid w:val="008C5E9E"/>
    <w:rsid w:val="008C6A84"/>
    <w:rsid w:val="008D07DC"/>
    <w:rsid w:val="008D1103"/>
    <w:rsid w:val="008D15D9"/>
    <w:rsid w:val="008D18E2"/>
    <w:rsid w:val="008D2228"/>
    <w:rsid w:val="008D2DD6"/>
    <w:rsid w:val="008D2F4E"/>
    <w:rsid w:val="008D3643"/>
    <w:rsid w:val="008D46C5"/>
    <w:rsid w:val="008D6732"/>
    <w:rsid w:val="008E05D0"/>
    <w:rsid w:val="008E0C6B"/>
    <w:rsid w:val="008E0FD2"/>
    <w:rsid w:val="008E1032"/>
    <w:rsid w:val="008E1E78"/>
    <w:rsid w:val="008E3B4F"/>
    <w:rsid w:val="008E6977"/>
    <w:rsid w:val="008E753D"/>
    <w:rsid w:val="008E77DE"/>
    <w:rsid w:val="008F11BB"/>
    <w:rsid w:val="008F1F07"/>
    <w:rsid w:val="008F212D"/>
    <w:rsid w:val="008F27D0"/>
    <w:rsid w:val="008F2CF7"/>
    <w:rsid w:val="008F2E07"/>
    <w:rsid w:val="008F34F5"/>
    <w:rsid w:val="008F37F5"/>
    <w:rsid w:val="008F3A13"/>
    <w:rsid w:val="008F3F31"/>
    <w:rsid w:val="008F4814"/>
    <w:rsid w:val="008F63E6"/>
    <w:rsid w:val="008F6842"/>
    <w:rsid w:val="008F6E4B"/>
    <w:rsid w:val="00900219"/>
    <w:rsid w:val="0090028C"/>
    <w:rsid w:val="0090127E"/>
    <w:rsid w:val="009017BB"/>
    <w:rsid w:val="00902461"/>
    <w:rsid w:val="00903CA4"/>
    <w:rsid w:val="00905CDC"/>
    <w:rsid w:val="009115E7"/>
    <w:rsid w:val="00911AF3"/>
    <w:rsid w:val="009132D3"/>
    <w:rsid w:val="00913A65"/>
    <w:rsid w:val="00915EB3"/>
    <w:rsid w:val="009170C0"/>
    <w:rsid w:val="0091716C"/>
    <w:rsid w:val="00921227"/>
    <w:rsid w:val="00921F67"/>
    <w:rsid w:val="0092253F"/>
    <w:rsid w:val="0092341A"/>
    <w:rsid w:val="009277BE"/>
    <w:rsid w:val="00927F07"/>
    <w:rsid w:val="00933899"/>
    <w:rsid w:val="00934191"/>
    <w:rsid w:val="00935B63"/>
    <w:rsid w:val="009410A5"/>
    <w:rsid w:val="00941797"/>
    <w:rsid w:val="00941FEE"/>
    <w:rsid w:val="00945414"/>
    <w:rsid w:val="00945A08"/>
    <w:rsid w:val="0094623F"/>
    <w:rsid w:val="00946977"/>
    <w:rsid w:val="009474EE"/>
    <w:rsid w:val="009503EC"/>
    <w:rsid w:val="0095041F"/>
    <w:rsid w:val="009504E2"/>
    <w:rsid w:val="00950AEA"/>
    <w:rsid w:val="009551BC"/>
    <w:rsid w:val="0095623C"/>
    <w:rsid w:val="0095762C"/>
    <w:rsid w:val="00961903"/>
    <w:rsid w:val="0096259C"/>
    <w:rsid w:val="0096369C"/>
    <w:rsid w:val="0096372C"/>
    <w:rsid w:val="00964FAA"/>
    <w:rsid w:val="00965513"/>
    <w:rsid w:val="00965B1B"/>
    <w:rsid w:val="00967C77"/>
    <w:rsid w:val="00967D87"/>
    <w:rsid w:val="009708C6"/>
    <w:rsid w:val="00970DD6"/>
    <w:rsid w:val="009740F3"/>
    <w:rsid w:val="00980672"/>
    <w:rsid w:val="00982EC4"/>
    <w:rsid w:val="00983CDF"/>
    <w:rsid w:val="0098529C"/>
    <w:rsid w:val="009864CF"/>
    <w:rsid w:val="00986DCD"/>
    <w:rsid w:val="00987734"/>
    <w:rsid w:val="00987938"/>
    <w:rsid w:val="00991D6D"/>
    <w:rsid w:val="00993F43"/>
    <w:rsid w:val="00994B5A"/>
    <w:rsid w:val="00997556"/>
    <w:rsid w:val="00997C47"/>
    <w:rsid w:val="009A0E3C"/>
    <w:rsid w:val="009A1B76"/>
    <w:rsid w:val="009A47E4"/>
    <w:rsid w:val="009A566E"/>
    <w:rsid w:val="009A6BDC"/>
    <w:rsid w:val="009A6D7D"/>
    <w:rsid w:val="009B1109"/>
    <w:rsid w:val="009B238C"/>
    <w:rsid w:val="009B319D"/>
    <w:rsid w:val="009B601C"/>
    <w:rsid w:val="009B779F"/>
    <w:rsid w:val="009C115D"/>
    <w:rsid w:val="009C232C"/>
    <w:rsid w:val="009C4F3C"/>
    <w:rsid w:val="009C534D"/>
    <w:rsid w:val="009C569A"/>
    <w:rsid w:val="009C6421"/>
    <w:rsid w:val="009C6C44"/>
    <w:rsid w:val="009D1699"/>
    <w:rsid w:val="009D17BE"/>
    <w:rsid w:val="009D1D85"/>
    <w:rsid w:val="009D7129"/>
    <w:rsid w:val="009E06B5"/>
    <w:rsid w:val="009E20AE"/>
    <w:rsid w:val="009E2C9C"/>
    <w:rsid w:val="009E5504"/>
    <w:rsid w:val="009E5B67"/>
    <w:rsid w:val="009E7CF9"/>
    <w:rsid w:val="009E7EA7"/>
    <w:rsid w:val="009F0750"/>
    <w:rsid w:val="009F18F7"/>
    <w:rsid w:val="009F36E4"/>
    <w:rsid w:val="009F372F"/>
    <w:rsid w:val="009F40E2"/>
    <w:rsid w:val="009F696F"/>
    <w:rsid w:val="00A00BEC"/>
    <w:rsid w:val="00A013D6"/>
    <w:rsid w:val="00A05312"/>
    <w:rsid w:val="00A11D98"/>
    <w:rsid w:val="00A12165"/>
    <w:rsid w:val="00A12C9E"/>
    <w:rsid w:val="00A13CCF"/>
    <w:rsid w:val="00A1525F"/>
    <w:rsid w:val="00A161B5"/>
    <w:rsid w:val="00A16AAC"/>
    <w:rsid w:val="00A17A30"/>
    <w:rsid w:val="00A17B31"/>
    <w:rsid w:val="00A20526"/>
    <w:rsid w:val="00A206A3"/>
    <w:rsid w:val="00A20874"/>
    <w:rsid w:val="00A220D3"/>
    <w:rsid w:val="00A2391A"/>
    <w:rsid w:val="00A24A98"/>
    <w:rsid w:val="00A25571"/>
    <w:rsid w:val="00A25680"/>
    <w:rsid w:val="00A26609"/>
    <w:rsid w:val="00A30608"/>
    <w:rsid w:val="00A309AC"/>
    <w:rsid w:val="00A31131"/>
    <w:rsid w:val="00A31C9A"/>
    <w:rsid w:val="00A325FC"/>
    <w:rsid w:val="00A32825"/>
    <w:rsid w:val="00A330D9"/>
    <w:rsid w:val="00A35254"/>
    <w:rsid w:val="00A35A3E"/>
    <w:rsid w:val="00A371C6"/>
    <w:rsid w:val="00A40857"/>
    <w:rsid w:val="00A418A8"/>
    <w:rsid w:val="00A41CD6"/>
    <w:rsid w:val="00A434B3"/>
    <w:rsid w:val="00A43C7D"/>
    <w:rsid w:val="00A44F09"/>
    <w:rsid w:val="00A45A4B"/>
    <w:rsid w:val="00A51902"/>
    <w:rsid w:val="00A52CED"/>
    <w:rsid w:val="00A53EB9"/>
    <w:rsid w:val="00A54CC2"/>
    <w:rsid w:val="00A56C24"/>
    <w:rsid w:val="00A57A78"/>
    <w:rsid w:val="00A60194"/>
    <w:rsid w:val="00A60A36"/>
    <w:rsid w:val="00A61050"/>
    <w:rsid w:val="00A6216E"/>
    <w:rsid w:val="00A63A2E"/>
    <w:rsid w:val="00A656D5"/>
    <w:rsid w:val="00A6711E"/>
    <w:rsid w:val="00A67419"/>
    <w:rsid w:val="00A70D38"/>
    <w:rsid w:val="00A73ADD"/>
    <w:rsid w:val="00A74A46"/>
    <w:rsid w:val="00A75585"/>
    <w:rsid w:val="00A77BBA"/>
    <w:rsid w:val="00A8007D"/>
    <w:rsid w:val="00A81AC5"/>
    <w:rsid w:val="00A81D67"/>
    <w:rsid w:val="00A830E5"/>
    <w:rsid w:val="00A83784"/>
    <w:rsid w:val="00A83E08"/>
    <w:rsid w:val="00A84055"/>
    <w:rsid w:val="00A84A78"/>
    <w:rsid w:val="00A8608C"/>
    <w:rsid w:val="00A86BE5"/>
    <w:rsid w:val="00A87D71"/>
    <w:rsid w:val="00A92F7A"/>
    <w:rsid w:val="00A94438"/>
    <w:rsid w:val="00A94496"/>
    <w:rsid w:val="00A95D7A"/>
    <w:rsid w:val="00A96301"/>
    <w:rsid w:val="00A96816"/>
    <w:rsid w:val="00AA384A"/>
    <w:rsid w:val="00AA3BAC"/>
    <w:rsid w:val="00AA4126"/>
    <w:rsid w:val="00AA45D5"/>
    <w:rsid w:val="00AA45DD"/>
    <w:rsid w:val="00AB1511"/>
    <w:rsid w:val="00AB187D"/>
    <w:rsid w:val="00AB278F"/>
    <w:rsid w:val="00AB5275"/>
    <w:rsid w:val="00AB567C"/>
    <w:rsid w:val="00AB56BB"/>
    <w:rsid w:val="00AB56D8"/>
    <w:rsid w:val="00AB5FDC"/>
    <w:rsid w:val="00AB639E"/>
    <w:rsid w:val="00AC0B0D"/>
    <w:rsid w:val="00AC3E4C"/>
    <w:rsid w:val="00AC51B4"/>
    <w:rsid w:val="00AC7870"/>
    <w:rsid w:val="00AD02FC"/>
    <w:rsid w:val="00AD1024"/>
    <w:rsid w:val="00AD3F61"/>
    <w:rsid w:val="00AD42FF"/>
    <w:rsid w:val="00AD4A1C"/>
    <w:rsid w:val="00AD5A10"/>
    <w:rsid w:val="00AD5F3C"/>
    <w:rsid w:val="00AE1A22"/>
    <w:rsid w:val="00AE36E3"/>
    <w:rsid w:val="00AE3F04"/>
    <w:rsid w:val="00AE441F"/>
    <w:rsid w:val="00AE54DA"/>
    <w:rsid w:val="00AE7DD3"/>
    <w:rsid w:val="00AF04DD"/>
    <w:rsid w:val="00AF1179"/>
    <w:rsid w:val="00AF24CA"/>
    <w:rsid w:val="00AF2BF2"/>
    <w:rsid w:val="00AF413F"/>
    <w:rsid w:val="00AF497D"/>
    <w:rsid w:val="00AF4E9B"/>
    <w:rsid w:val="00AF5073"/>
    <w:rsid w:val="00AF5582"/>
    <w:rsid w:val="00AF5D32"/>
    <w:rsid w:val="00AF7173"/>
    <w:rsid w:val="00AF7175"/>
    <w:rsid w:val="00B0063E"/>
    <w:rsid w:val="00B00E5C"/>
    <w:rsid w:val="00B01789"/>
    <w:rsid w:val="00B02069"/>
    <w:rsid w:val="00B032AC"/>
    <w:rsid w:val="00B04DED"/>
    <w:rsid w:val="00B0529B"/>
    <w:rsid w:val="00B061A1"/>
    <w:rsid w:val="00B063B0"/>
    <w:rsid w:val="00B112B0"/>
    <w:rsid w:val="00B11AB7"/>
    <w:rsid w:val="00B1248E"/>
    <w:rsid w:val="00B127C6"/>
    <w:rsid w:val="00B13C9B"/>
    <w:rsid w:val="00B1543A"/>
    <w:rsid w:val="00B15A7D"/>
    <w:rsid w:val="00B16475"/>
    <w:rsid w:val="00B17AC9"/>
    <w:rsid w:val="00B20358"/>
    <w:rsid w:val="00B205BD"/>
    <w:rsid w:val="00B2177F"/>
    <w:rsid w:val="00B22D30"/>
    <w:rsid w:val="00B23FCC"/>
    <w:rsid w:val="00B24EC4"/>
    <w:rsid w:val="00B25EE8"/>
    <w:rsid w:val="00B2618F"/>
    <w:rsid w:val="00B268B0"/>
    <w:rsid w:val="00B26C02"/>
    <w:rsid w:val="00B276FB"/>
    <w:rsid w:val="00B31110"/>
    <w:rsid w:val="00B32E3F"/>
    <w:rsid w:val="00B33E8D"/>
    <w:rsid w:val="00B3413A"/>
    <w:rsid w:val="00B34CF7"/>
    <w:rsid w:val="00B34E89"/>
    <w:rsid w:val="00B35789"/>
    <w:rsid w:val="00B36A6F"/>
    <w:rsid w:val="00B41DF4"/>
    <w:rsid w:val="00B436DF"/>
    <w:rsid w:val="00B441CA"/>
    <w:rsid w:val="00B45316"/>
    <w:rsid w:val="00B45FD7"/>
    <w:rsid w:val="00B46F1B"/>
    <w:rsid w:val="00B513FB"/>
    <w:rsid w:val="00B51483"/>
    <w:rsid w:val="00B51DB8"/>
    <w:rsid w:val="00B5214F"/>
    <w:rsid w:val="00B52F38"/>
    <w:rsid w:val="00B537BC"/>
    <w:rsid w:val="00B5482E"/>
    <w:rsid w:val="00B5587C"/>
    <w:rsid w:val="00B56010"/>
    <w:rsid w:val="00B57123"/>
    <w:rsid w:val="00B60CB4"/>
    <w:rsid w:val="00B631E5"/>
    <w:rsid w:val="00B64ED3"/>
    <w:rsid w:val="00B658AE"/>
    <w:rsid w:val="00B67A31"/>
    <w:rsid w:val="00B67B25"/>
    <w:rsid w:val="00B70998"/>
    <w:rsid w:val="00B70B85"/>
    <w:rsid w:val="00B72099"/>
    <w:rsid w:val="00B721B9"/>
    <w:rsid w:val="00B7508A"/>
    <w:rsid w:val="00B7537A"/>
    <w:rsid w:val="00B75A10"/>
    <w:rsid w:val="00B76156"/>
    <w:rsid w:val="00B808A7"/>
    <w:rsid w:val="00B81686"/>
    <w:rsid w:val="00B8264A"/>
    <w:rsid w:val="00B82AD1"/>
    <w:rsid w:val="00B85D34"/>
    <w:rsid w:val="00B86316"/>
    <w:rsid w:val="00B86EEE"/>
    <w:rsid w:val="00B93499"/>
    <w:rsid w:val="00B945B8"/>
    <w:rsid w:val="00B94F6E"/>
    <w:rsid w:val="00B95068"/>
    <w:rsid w:val="00B95D1D"/>
    <w:rsid w:val="00B9685C"/>
    <w:rsid w:val="00B97A96"/>
    <w:rsid w:val="00BA02E3"/>
    <w:rsid w:val="00BA0A36"/>
    <w:rsid w:val="00BA2DE6"/>
    <w:rsid w:val="00BA326D"/>
    <w:rsid w:val="00BA4979"/>
    <w:rsid w:val="00BA4E18"/>
    <w:rsid w:val="00BA4FC6"/>
    <w:rsid w:val="00BA54EA"/>
    <w:rsid w:val="00BA6808"/>
    <w:rsid w:val="00BA7074"/>
    <w:rsid w:val="00BB37E9"/>
    <w:rsid w:val="00BB4098"/>
    <w:rsid w:val="00BC2B40"/>
    <w:rsid w:val="00BC5491"/>
    <w:rsid w:val="00BC54FC"/>
    <w:rsid w:val="00BC5F77"/>
    <w:rsid w:val="00BC66DA"/>
    <w:rsid w:val="00BC6C06"/>
    <w:rsid w:val="00BC7EFF"/>
    <w:rsid w:val="00BD17FC"/>
    <w:rsid w:val="00BD1FE7"/>
    <w:rsid w:val="00BD3484"/>
    <w:rsid w:val="00BD3A69"/>
    <w:rsid w:val="00BD41E2"/>
    <w:rsid w:val="00BD72E2"/>
    <w:rsid w:val="00BD7D76"/>
    <w:rsid w:val="00BE115C"/>
    <w:rsid w:val="00BE22A8"/>
    <w:rsid w:val="00BE4B94"/>
    <w:rsid w:val="00BE5CFA"/>
    <w:rsid w:val="00BE5F8F"/>
    <w:rsid w:val="00BF2391"/>
    <w:rsid w:val="00BF24E0"/>
    <w:rsid w:val="00BF2959"/>
    <w:rsid w:val="00BF332C"/>
    <w:rsid w:val="00BF3980"/>
    <w:rsid w:val="00BF53ED"/>
    <w:rsid w:val="00BF60F3"/>
    <w:rsid w:val="00BF7686"/>
    <w:rsid w:val="00BF788C"/>
    <w:rsid w:val="00BF7F55"/>
    <w:rsid w:val="00C0010E"/>
    <w:rsid w:val="00C00891"/>
    <w:rsid w:val="00C00BE5"/>
    <w:rsid w:val="00C02DC0"/>
    <w:rsid w:val="00C03A60"/>
    <w:rsid w:val="00C043E5"/>
    <w:rsid w:val="00C06EAE"/>
    <w:rsid w:val="00C07904"/>
    <w:rsid w:val="00C10F61"/>
    <w:rsid w:val="00C11001"/>
    <w:rsid w:val="00C11CF7"/>
    <w:rsid w:val="00C12B7A"/>
    <w:rsid w:val="00C13167"/>
    <w:rsid w:val="00C13DC3"/>
    <w:rsid w:val="00C140B3"/>
    <w:rsid w:val="00C1576D"/>
    <w:rsid w:val="00C15A48"/>
    <w:rsid w:val="00C161F1"/>
    <w:rsid w:val="00C17B74"/>
    <w:rsid w:val="00C17DF2"/>
    <w:rsid w:val="00C2015C"/>
    <w:rsid w:val="00C20785"/>
    <w:rsid w:val="00C207E2"/>
    <w:rsid w:val="00C21D20"/>
    <w:rsid w:val="00C232AF"/>
    <w:rsid w:val="00C235FE"/>
    <w:rsid w:val="00C23C3B"/>
    <w:rsid w:val="00C2626F"/>
    <w:rsid w:val="00C27E53"/>
    <w:rsid w:val="00C30081"/>
    <w:rsid w:val="00C301A4"/>
    <w:rsid w:val="00C31452"/>
    <w:rsid w:val="00C32B4D"/>
    <w:rsid w:val="00C32DBF"/>
    <w:rsid w:val="00C3396A"/>
    <w:rsid w:val="00C33D25"/>
    <w:rsid w:val="00C35B0B"/>
    <w:rsid w:val="00C35C2C"/>
    <w:rsid w:val="00C364F4"/>
    <w:rsid w:val="00C36731"/>
    <w:rsid w:val="00C3698C"/>
    <w:rsid w:val="00C36BF5"/>
    <w:rsid w:val="00C3721A"/>
    <w:rsid w:val="00C40E66"/>
    <w:rsid w:val="00C413DE"/>
    <w:rsid w:val="00C419E8"/>
    <w:rsid w:val="00C420CA"/>
    <w:rsid w:val="00C426C2"/>
    <w:rsid w:val="00C43231"/>
    <w:rsid w:val="00C43328"/>
    <w:rsid w:val="00C45CF2"/>
    <w:rsid w:val="00C46847"/>
    <w:rsid w:val="00C47741"/>
    <w:rsid w:val="00C52AED"/>
    <w:rsid w:val="00C53F0E"/>
    <w:rsid w:val="00C54642"/>
    <w:rsid w:val="00C55A13"/>
    <w:rsid w:val="00C56442"/>
    <w:rsid w:val="00C5760A"/>
    <w:rsid w:val="00C6040F"/>
    <w:rsid w:val="00C604DC"/>
    <w:rsid w:val="00C605AC"/>
    <w:rsid w:val="00C60ACA"/>
    <w:rsid w:val="00C60DBE"/>
    <w:rsid w:val="00C61FB6"/>
    <w:rsid w:val="00C6294B"/>
    <w:rsid w:val="00C632D2"/>
    <w:rsid w:val="00C64BF8"/>
    <w:rsid w:val="00C7073B"/>
    <w:rsid w:val="00C70B6E"/>
    <w:rsid w:val="00C70CAC"/>
    <w:rsid w:val="00C74F34"/>
    <w:rsid w:val="00C7659E"/>
    <w:rsid w:val="00C76631"/>
    <w:rsid w:val="00C8112A"/>
    <w:rsid w:val="00C81BCD"/>
    <w:rsid w:val="00C83E45"/>
    <w:rsid w:val="00C85924"/>
    <w:rsid w:val="00C87602"/>
    <w:rsid w:val="00C87AC5"/>
    <w:rsid w:val="00C90C7F"/>
    <w:rsid w:val="00C9188F"/>
    <w:rsid w:val="00C91A13"/>
    <w:rsid w:val="00C91F54"/>
    <w:rsid w:val="00C923B7"/>
    <w:rsid w:val="00C926F8"/>
    <w:rsid w:val="00C94F28"/>
    <w:rsid w:val="00C95B65"/>
    <w:rsid w:val="00C968A4"/>
    <w:rsid w:val="00C979B5"/>
    <w:rsid w:val="00C97B67"/>
    <w:rsid w:val="00CA03E8"/>
    <w:rsid w:val="00CA28E8"/>
    <w:rsid w:val="00CA294C"/>
    <w:rsid w:val="00CA4DDD"/>
    <w:rsid w:val="00CA580A"/>
    <w:rsid w:val="00CA656D"/>
    <w:rsid w:val="00CB0140"/>
    <w:rsid w:val="00CB2863"/>
    <w:rsid w:val="00CB2A3C"/>
    <w:rsid w:val="00CB3AE9"/>
    <w:rsid w:val="00CB5285"/>
    <w:rsid w:val="00CB530D"/>
    <w:rsid w:val="00CB5E9A"/>
    <w:rsid w:val="00CB6F6E"/>
    <w:rsid w:val="00CB7221"/>
    <w:rsid w:val="00CB7E6B"/>
    <w:rsid w:val="00CC1300"/>
    <w:rsid w:val="00CC13F8"/>
    <w:rsid w:val="00CC3227"/>
    <w:rsid w:val="00CC482B"/>
    <w:rsid w:val="00CC4AAC"/>
    <w:rsid w:val="00CC5608"/>
    <w:rsid w:val="00CC7ED5"/>
    <w:rsid w:val="00CC7EDE"/>
    <w:rsid w:val="00CD3183"/>
    <w:rsid w:val="00CD5470"/>
    <w:rsid w:val="00CD57B1"/>
    <w:rsid w:val="00CD6427"/>
    <w:rsid w:val="00CD750F"/>
    <w:rsid w:val="00CE0796"/>
    <w:rsid w:val="00CE3EC1"/>
    <w:rsid w:val="00CE479E"/>
    <w:rsid w:val="00CE4EAC"/>
    <w:rsid w:val="00CE744B"/>
    <w:rsid w:val="00CF2566"/>
    <w:rsid w:val="00CF5A25"/>
    <w:rsid w:val="00CF6420"/>
    <w:rsid w:val="00CF690D"/>
    <w:rsid w:val="00CF7D37"/>
    <w:rsid w:val="00D00829"/>
    <w:rsid w:val="00D026E6"/>
    <w:rsid w:val="00D03DE8"/>
    <w:rsid w:val="00D103DD"/>
    <w:rsid w:val="00D158BB"/>
    <w:rsid w:val="00D15C7E"/>
    <w:rsid w:val="00D15E4B"/>
    <w:rsid w:val="00D168BE"/>
    <w:rsid w:val="00D20123"/>
    <w:rsid w:val="00D2091A"/>
    <w:rsid w:val="00D2097B"/>
    <w:rsid w:val="00D21063"/>
    <w:rsid w:val="00D21113"/>
    <w:rsid w:val="00D2296F"/>
    <w:rsid w:val="00D2384B"/>
    <w:rsid w:val="00D26D3C"/>
    <w:rsid w:val="00D3274C"/>
    <w:rsid w:val="00D34EB3"/>
    <w:rsid w:val="00D35FC7"/>
    <w:rsid w:val="00D36B4D"/>
    <w:rsid w:val="00D36D56"/>
    <w:rsid w:val="00D36E69"/>
    <w:rsid w:val="00D41D1A"/>
    <w:rsid w:val="00D42103"/>
    <w:rsid w:val="00D4386A"/>
    <w:rsid w:val="00D4391F"/>
    <w:rsid w:val="00D43A7D"/>
    <w:rsid w:val="00D44A22"/>
    <w:rsid w:val="00D4510A"/>
    <w:rsid w:val="00D478ED"/>
    <w:rsid w:val="00D5165C"/>
    <w:rsid w:val="00D51840"/>
    <w:rsid w:val="00D51FCC"/>
    <w:rsid w:val="00D54044"/>
    <w:rsid w:val="00D568E8"/>
    <w:rsid w:val="00D570F9"/>
    <w:rsid w:val="00D60197"/>
    <w:rsid w:val="00D60F6C"/>
    <w:rsid w:val="00D61FE6"/>
    <w:rsid w:val="00D625FC"/>
    <w:rsid w:val="00D62914"/>
    <w:rsid w:val="00D6344F"/>
    <w:rsid w:val="00D63781"/>
    <w:rsid w:val="00D6403C"/>
    <w:rsid w:val="00D65C86"/>
    <w:rsid w:val="00D7045D"/>
    <w:rsid w:val="00D7149E"/>
    <w:rsid w:val="00D714F5"/>
    <w:rsid w:val="00D718CF"/>
    <w:rsid w:val="00D723F4"/>
    <w:rsid w:val="00D729D2"/>
    <w:rsid w:val="00D7656A"/>
    <w:rsid w:val="00D76C76"/>
    <w:rsid w:val="00D77537"/>
    <w:rsid w:val="00D77AAE"/>
    <w:rsid w:val="00D77FFA"/>
    <w:rsid w:val="00D8149D"/>
    <w:rsid w:val="00D816AA"/>
    <w:rsid w:val="00D826B0"/>
    <w:rsid w:val="00D82A19"/>
    <w:rsid w:val="00D84642"/>
    <w:rsid w:val="00D86FA5"/>
    <w:rsid w:val="00D90E9B"/>
    <w:rsid w:val="00D9122A"/>
    <w:rsid w:val="00D917DF"/>
    <w:rsid w:val="00D94084"/>
    <w:rsid w:val="00D9784C"/>
    <w:rsid w:val="00D97D49"/>
    <w:rsid w:val="00DA019A"/>
    <w:rsid w:val="00DA1226"/>
    <w:rsid w:val="00DA1B5D"/>
    <w:rsid w:val="00DA57B0"/>
    <w:rsid w:val="00DA5DF8"/>
    <w:rsid w:val="00DA65BB"/>
    <w:rsid w:val="00DA7E26"/>
    <w:rsid w:val="00DB044D"/>
    <w:rsid w:val="00DB13CC"/>
    <w:rsid w:val="00DB303F"/>
    <w:rsid w:val="00DB478A"/>
    <w:rsid w:val="00DB5C95"/>
    <w:rsid w:val="00DB65FB"/>
    <w:rsid w:val="00DB7C67"/>
    <w:rsid w:val="00DC0DB7"/>
    <w:rsid w:val="00DC0F9B"/>
    <w:rsid w:val="00DC175C"/>
    <w:rsid w:val="00DC4236"/>
    <w:rsid w:val="00DC44D3"/>
    <w:rsid w:val="00DC5E2E"/>
    <w:rsid w:val="00DD05B2"/>
    <w:rsid w:val="00DD0E82"/>
    <w:rsid w:val="00DD0F10"/>
    <w:rsid w:val="00DD1A71"/>
    <w:rsid w:val="00DD3242"/>
    <w:rsid w:val="00DD4B3E"/>
    <w:rsid w:val="00DD5EF2"/>
    <w:rsid w:val="00DD670F"/>
    <w:rsid w:val="00DD71E9"/>
    <w:rsid w:val="00DE0083"/>
    <w:rsid w:val="00DE115D"/>
    <w:rsid w:val="00DE1232"/>
    <w:rsid w:val="00DE4B9B"/>
    <w:rsid w:val="00DE55C7"/>
    <w:rsid w:val="00DF1BEB"/>
    <w:rsid w:val="00DF1C3D"/>
    <w:rsid w:val="00DF50D3"/>
    <w:rsid w:val="00DF6068"/>
    <w:rsid w:val="00DF6540"/>
    <w:rsid w:val="00DF7248"/>
    <w:rsid w:val="00DF79B2"/>
    <w:rsid w:val="00E00CAD"/>
    <w:rsid w:val="00E021AF"/>
    <w:rsid w:val="00E024DE"/>
    <w:rsid w:val="00E046E1"/>
    <w:rsid w:val="00E117E5"/>
    <w:rsid w:val="00E12E2B"/>
    <w:rsid w:val="00E1318F"/>
    <w:rsid w:val="00E13A1F"/>
    <w:rsid w:val="00E13EE6"/>
    <w:rsid w:val="00E16069"/>
    <w:rsid w:val="00E174C6"/>
    <w:rsid w:val="00E17615"/>
    <w:rsid w:val="00E2020E"/>
    <w:rsid w:val="00E217FC"/>
    <w:rsid w:val="00E224CD"/>
    <w:rsid w:val="00E2266B"/>
    <w:rsid w:val="00E22FFC"/>
    <w:rsid w:val="00E23D70"/>
    <w:rsid w:val="00E24D9E"/>
    <w:rsid w:val="00E268ED"/>
    <w:rsid w:val="00E27009"/>
    <w:rsid w:val="00E27D12"/>
    <w:rsid w:val="00E30333"/>
    <w:rsid w:val="00E31B01"/>
    <w:rsid w:val="00E31D22"/>
    <w:rsid w:val="00E344C1"/>
    <w:rsid w:val="00E36554"/>
    <w:rsid w:val="00E37233"/>
    <w:rsid w:val="00E40216"/>
    <w:rsid w:val="00E40352"/>
    <w:rsid w:val="00E423FB"/>
    <w:rsid w:val="00E42C4F"/>
    <w:rsid w:val="00E43CC1"/>
    <w:rsid w:val="00E44144"/>
    <w:rsid w:val="00E46142"/>
    <w:rsid w:val="00E4630E"/>
    <w:rsid w:val="00E47754"/>
    <w:rsid w:val="00E47830"/>
    <w:rsid w:val="00E47C49"/>
    <w:rsid w:val="00E50249"/>
    <w:rsid w:val="00E50AC2"/>
    <w:rsid w:val="00E528AD"/>
    <w:rsid w:val="00E563AF"/>
    <w:rsid w:val="00E57590"/>
    <w:rsid w:val="00E61FA1"/>
    <w:rsid w:val="00E64724"/>
    <w:rsid w:val="00E653EF"/>
    <w:rsid w:val="00E665EA"/>
    <w:rsid w:val="00E705E7"/>
    <w:rsid w:val="00E7067C"/>
    <w:rsid w:val="00E718EB"/>
    <w:rsid w:val="00E7258C"/>
    <w:rsid w:val="00E73089"/>
    <w:rsid w:val="00E73A94"/>
    <w:rsid w:val="00E73EE9"/>
    <w:rsid w:val="00E77B10"/>
    <w:rsid w:val="00E82CE7"/>
    <w:rsid w:val="00E82EE3"/>
    <w:rsid w:val="00E84CCB"/>
    <w:rsid w:val="00E86D83"/>
    <w:rsid w:val="00E87A6C"/>
    <w:rsid w:val="00E87B4C"/>
    <w:rsid w:val="00E924E4"/>
    <w:rsid w:val="00E92750"/>
    <w:rsid w:val="00E93B19"/>
    <w:rsid w:val="00E94C2C"/>
    <w:rsid w:val="00E95D11"/>
    <w:rsid w:val="00E97BB9"/>
    <w:rsid w:val="00EA0BFB"/>
    <w:rsid w:val="00EA0C1C"/>
    <w:rsid w:val="00EA1B0E"/>
    <w:rsid w:val="00EA207A"/>
    <w:rsid w:val="00EA2C59"/>
    <w:rsid w:val="00EA2DC9"/>
    <w:rsid w:val="00EA3615"/>
    <w:rsid w:val="00EA4351"/>
    <w:rsid w:val="00EA504D"/>
    <w:rsid w:val="00EA57C9"/>
    <w:rsid w:val="00EA5F2B"/>
    <w:rsid w:val="00EA6504"/>
    <w:rsid w:val="00EA676F"/>
    <w:rsid w:val="00EA7CD3"/>
    <w:rsid w:val="00EB083A"/>
    <w:rsid w:val="00EB1263"/>
    <w:rsid w:val="00EB22CF"/>
    <w:rsid w:val="00EB28CF"/>
    <w:rsid w:val="00EB3B75"/>
    <w:rsid w:val="00EB3E54"/>
    <w:rsid w:val="00EB5A0E"/>
    <w:rsid w:val="00EB614F"/>
    <w:rsid w:val="00EB6A78"/>
    <w:rsid w:val="00EC2E73"/>
    <w:rsid w:val="00EC37CB"/>
    <w:rsid w:val="00EC5A2E"/>
    <w:rsid w:val="00EC6211"/>
    <w:rsid w:val="00EC6584"/>
    <w:rsid w:val="00ED61DF"/>
    <w:rsid w:val="00ED7853"/>
    <w:rsid w:val="00EE3B5A"/>
    <w:rsid w:val="00EE4A9B"/>
    <w:rsid w:val="00EE6C88"/>
    <w:rsid w:val="00EE72D0"/>
    <w:rsid w:val="00EF07BF"/>
    <w:rsid w:val="00EF08AE"/>
    <w:rsid w:val="00EF354D"/>
    <w:rsid w:val="00EF38CF"/>
    <w:rsid w:val="00EF3DF8"/>
    <w:rsid w:val="00EF6B3C"/>
    <w:rsid w:val="00EF70BB"/>
    <w:rsid w:val="00F00D3D"/>
    <w:rsid w:val="00F022EB"/>
    <w:rsid w:val="00F0239B"/>
    <w:rsid w:val="00F044AF"/>
    <w:rsid w:val="00F07113"/>
    <w:rsid w:val="00F1006F"/>
    <w:rsid w:val="00F10D04"/>
    <w:rsid w:val="00F128FB"/>
    <w:rsid w:val="00F12EA0"/>
    <w:rsid w:val="00F141D7"/>
    <w:rsid w:val="00F14562"/>
    <w:rsid w:val="00F1537D"/>
    <w:rsid w:val="00F1549B"/>
    <w:rsid w:val="00F203F7"/>
    <w:rsid w:val="00F21703"/>
    <w:rsid w:val="00F2203D"/>
    <w:rsid w:val="00F221D0"/>
    <w:rsid w:val="00F23D3C"/>
    <w:rsid w:val="00F24D10"/>
    <w:rsid w:val="00F2606D"/>
    <w:rsid w:val="00F27814"/>
    <w:rsid w:val="00F3074E"/>
    <w:rsid w:val="00F332FA"/>
    <w:rsid w:val="00F333AF"/>
    <w:rsid w:val="00F36DEF"/>
    <w:rsid w:val="00F3749B"/>
    <w:rsid w:val="00F419C5"/>
    <w:rsid w:val="00F42A54"/>
    <w:rsid w:val="00F43CA9"/>
    <w:rsid w:val="00F463EF"/>
    <w:rsid w:val="00F47256"/>
    <w:rsid w:val="00F477B7"/>
    <w:rsid w:val="00F47AC2"/>
    <w:rsid w:val="00F511E3"/>
    <w:rsid w:val="00F51301"/>
    <w:rsid w:val="00F5132B"/>
    <w:rsid w:val="00F51A5D"/>
    <w:rsid w:val="00F5234F"/>
    <w:rsid w:val="00F531D7"/>
    <w:rsid w:val="00F53380"/>
    <w:rsid w:val="00F54A15"/>
    <w:rsid w:val="00F54A41"/>
    <w:rsid w:val="00F55E7F"/>
    <w:rsid w:val="00F60358"/>
    <w:rsid w:val="00F63B2E"/>
    <w:rsid w:val="00F642D2"/>
    <w:rsid w:val="00F6550A"/>
    <w:rsid w:val="00F658D2"/>
    <w:rsid w:val="00F65D3A"/>
    <w:rsid w:val="00F67DA9"/>
    <w:rsid w:val="00F67FA9"/>
    <w:rsid w:val="00F70EB2"/>
    <w:rsid w:val="00F716E4"/>
    <w:rsid w:val="00F7254D"/>
    <w:rsid w:val="00F7346A"/>
    <w:rsid w:val="00F7353B"/>
    <w:rsid w:val="00F7495C"/>
    <w:rsid w:val="00F74E29"/>
    <w:rsid w:val="00F750AD"/>
    <w:rsid w:val="00F75139"/>
    <w:rsid w:val="00F75E4A"/>
    <w:rsid w:val="00F765CA"/>
    <w:rsid w:val="00F77B8E"/>
    <w:rsid w:val="00F802C4"/>
    <w:rsid w:val="00F80D5C"/>
    <w:rsid w:val="00F81905"/>
    <w:rsid w:val="00F82BFF"/>
    <w:rsid w:val="00F82E96"/>
    <w:rsid w:val="00F83C94"/>
    <w:rsid w:val="00F84078"/>
    <w:rsid w:val="00F8539D"/>
    <w:rsid w:val="00F85465"/>
    <w:rsid w:val="00F877FD"/>
    <w:rsid w:val="00F91984"/>
    <w:rsid w:val="00F9367B"/>
    <w:rsid w:val="00F957DA"/>
    <w:rsid w:val="00FA0473"/>
    <w:rsid w:val="00FA2131"/>
    <w:rsid w:val="00FA2327"/>
    <w:rsid w:val="00FA2A15"/>
    <w:rsid w:val="00FA3FEF"/>
    <w:rsid w:val="00FA4012"/>
    <w:rsid w:val="00FA4040"/>
    <w:rsid w:val="00FA5F07"/>
    <w:rsid w:val="00FB047B"/>
    <w:rsid w:val="00FB0A77"/>
    <w:rsid w:val="00FB0E3B"/>
    <w:rsid w:val="00FB1AAB"/>
    <w:rsid w:val="00FB30C9"/>
    <w:rsid w:val="00FB45C9"/>
    <w:rsid w:val="00FB4B6F"/>
    <w:rsid w:val="00FB5A62"/>
    <w:rsid w:val="00FB69FD"/>
    <w:rsid w:val="00FB6EF9"/>
    <w:rsid w:val="00FB71B2"/>
    <w:rsid w:val="00FC1384"/>
    <w:rsid w:val="00FC16A8"/>
    <w:rsid w:val="00FC3CF4"/>
    <w:rsid w:val="00FC5927"/>
    <w:rsid w:val="00FC6297"/>
    <w:rsid w:val="00FC63B9"/>
    <w:rsid w:val="00FC7C2F"/>
    <w:rsid w:val="00FD3034"/>
    <w:rsid w:val="00FD31F1"/>
    <w:rsid w:val="00FD33B1"/>
    <w:rsid w:val="00FD3FE8"/>
    <w:rsid w:val="00FD40A9"/>
    <w:rsid w:val="00FD4155"/>
    <w:rsid w:val="00FD46AD"/>
    <w:rsid w:val="00FD487B"/>
    <w:rsid w:val="00FD4DC2"/>
    <w:rsid w:val="00FD4E03"/>
    <w:rsid w:val="00FD6C9C"/>
    <w:rsid w:val="00FD7026"/>
    <w:rsid w:val="00FD7028"/>
    <w:rsid w:val="00FD7130"/>
    <w:rsid w:val="00FE037C"/>
    <w:rsid w:val="00FE27E6"/>
    <w:rsid w:val="00FE2C64"/>
    <w:rsid w:val="00FE3175"/>
    <w:rsid w:val="00FE37B1"/>
    <w:rsid w:val="00FE4CE4"/>
    <w:rsid w:val="00FE6940"/>
    <w:rsid w:val="00FE78A1"/>
    <w:rsid w:val="00FF08CA"/>
    <w:rsid w:val="00FF1DFA"/>
    <w:rsid w:val="00FF2864"/>
    <w:rsid w:val="00FF2C5D"/>
    <w:rsid w:val="00FF367D"/>
    <w:rsid w:val="00FF6E7A"/>
    <w:rsid w:val="00FF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3DA0CD8"/>
  <w15:chartTrackingRefBased/>
  <w15:docId w15:val="{4DBD52AA-4AEE-354C-9395-BC5A0D5A0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82E"/>
    <w:pPr>
      <w:widowControl w:val="0"/>
      <w:jc w:val="both"/>
    </w:pPr>
    <w:rPr>
      <w:rFonts w:ascii="DengXian" w:eastAsia="DengXian" w:hAnsi="DengXian" w:cs="Times New Roman"/>
      <w:szCs w:val="21"/>
    </w:rPr>
  </w:style>
  <w:style w:type="paragraph" w:styleId="Heading1">
    <w:name w:val="heading 1"/>
    <w:basedOn w:val="Normal"/>
    <w:link w:val="Heading1Char"/>
    <w:uiPriority w:val="9"/>
    <w:qFormat/>
    <w:rsid w:val="003B6BEB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sv-SE" w:eastAsia="sv-S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F788C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BF788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0"/>
    <w:rsid w:val="00BF788C"/>
    <w:pPr>
      <w:spacing w:line="276" w:lineRule="auto"/>
      <w:jc w:val="center"/>
    </w:pPr>
    <w:rPr>
      <w:rFonts w:ascii="Calibri" w:eastAsia="Calibri" w:hAnsi="Calibri" w:cs="Calibri"/>
      <w:noProof/>
      <w:sz w:val="22"/>
      <w:lang w:eastAsia="en-US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F788C"/>
    <w:rPr>
      <w:rFonts w:ascii="Calibri" w:eastAsia="Calibri" w:hAnsi="Calibri" w:cs="Calibri"/>
      <w:noProof/>
      <w:sz w:val="22"/>
      <w:szCs w:val="21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BF788C"/>
    <w:pPr>
      <w:spacing w:after="200"/>
    </w:pPr>
    <w:rPr>
      <w:rFonts w:ascii="Calibri" w:eastAsia="Calibri" w:hAnsi="Calibri" w:cs="Calibri"/>
      <w:noProof/>
      <w:sz w:val="22"/>
      <w:lang w:eastAsia="en-US"/>
    </w:rPr>
  </w:style>
  <w:style w:type="character" w:customStyle="1" w:styleId="EndNoteBibliography0">
    <w:name w:val="EndNote Bibliography 字符"/>
    <w:basedOn w:val="DefaultParagraphFont"/>
    <w:link w:val="EndNoteBibliography"/>
    <w:rsid w:val="00BF788C"/>
    <w:rPr>
      <w:rFonts w:ascii="Calibri" w:eastAsia="Calibri" w:hAnsi="Calibri" w:cs="Calibri"/>
      <w:noProof/>
      <w:sz w:val="22"/>
      <w:szCs w:val="21"/>
      <w:lang w:eastAsia="en-US"/>
    </w:rPr>
  </w:style>
  <w:style w:type="table" w:styleId="TableGrid">
    <w:name w:val="Table Grid"/>
    <w:basedOn w:val="TableNormal"/>
    <w:uiPriority w:val="59"/>
    <w:rsid w:val="00BF788C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788C"/>
    <w:pPr>
      <w:spacing w:after="200" w:line="276" w:lineRule="auto"/>
      <w:ind w:firstLineChars="200" w:firstLine="420"/>
    </w:pPr>
    <w:rPr>
      <w:rFonts w:ascii="Calibri" w:eastAsia="Calibri" w:hAnsi="Calibri"/>
      <w:sz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BF78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rFonts w:ascii="Calibri" w:eastAsia="Calibri" w:hAnsi="Calibri"/>
      <w:sz w:val="18"/>
      <w:szCs w:val="18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F788C"/>
    <w:rPr>
      <w:rFonts w:ascii="Calibri" w:eastAsia="Calibri" w:hAnsi="Calibri" w:cs="Times New Roman"/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BF788C"/>
    <w:pPr>
      <w:tabs>
        <w:tab w:val="center" w:pos="4153"/>
        <w:tab w:val="right" w:pos="8306"/>
      </w:tabs>
      <w:snapToGrid w:val="0"/>
      <w:spacing w:after="200"/>
    </w:pPr>
    <w:rPr>
      <w:rFonts w:ascii="Calibri" w:eastAsia="Calibri" w:hAnsi="Calibri"/>
      <w:sz w:val="18"/>
      <w:szCs w:val="18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F788C"/>
    <w:rPr>
      <w:rFonts w:ascii="Calibri" w:eastAsia="Calibri" w:hAnsi="Calibri" w:cs="Times New Roman"/>
      <w:kern w:val="0"/>
      <w:sz w:val="18"/>
      <w:szCs w:val="18"/>
      <w:lang w:val="en-GB" w:eastAsia="en-US"/>
    </w:rPr>
  </w:style>
  <w:style w:type="character" w:styleId="SubtleEmphasis">
    <w:name w:val="Subtle Emphasis"/>
    <w:aliases w:val="Normal text"/>
    <w:uiPriority w:val="19"/>
    <w:qFormat/>
    <w:rsid w:val="00BF788C"/>
    <w:rPr>
      <w:rFonts w:ascii="Times New Roman" w:hAnsi="Times New Roman"/>
      <w:i w:val="0"/>
      <w:iCs/>
      <w:color w:val="auto"/>
      <w:sz w:val="24"/>
    </w:rPr>
  </w:style>
  <w:style w:type="paragraph" w:styleId="Revision">
    <w:name w:val="Revision"/>
    <w:hidden/>
    <w:uiPriority w:val="99"/>
    <w:semiHidden/>
    <w:rsid w:val="00BF788C"/>
    <w:rPr>
      <w:rFonts w:ascii="Calibri" w:eastAsia="Calibri" w:hAnsi="Calibri" w:cs="Times New Roman"/>
      <w:kern w:val="0"/>
      <w:sz w:val="22"/>
      <w:szCs w:val="22"/>
      <w:lang w:val="en-GB" w:eastAsia="en-US"/>
    </w:rPr>
  </w:style>
  <w:style w:type="table" w:styleId="ListTable1Light">
    <w:name w:val="List Table 1 Light"/>
    <w:basedOn w:val="TableNormal"/>
    <w:uiPriority w:val="46"/>
    <w:rsid w:val="00BF788C"/>
    <w:rPr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BF788C"/>
    <w:rPr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3">
    <w:name w:val="Grid Table 3"/>
    <w:basedOn w:val="TableNormal"/>
    <w:uiPriority w:val="48"/>
    <w:rsid w:val="00BF788C"/>
    <w:rPr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B6BEB"/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paragraph" w:customStyle="1" w:styleId="Normal1">
    <w:name w:val="Normal1"/>
    <w:qFormat/>
    <w:rsid w:val="005067BD"/>
    <w:pPr>
      <w:jc w:val="both"/>
    </w:pPr>
    <w:rPr>
      <w:rFonts w:ascii="Calibri" w:eastAsia="SimSun" w:hAnsi="Calibri" w:cs="Calibri"/>
      <w:szCs w:val="21"/>
    </w:rPr>
  </w:style>
  <w:style w:type="character" w:styleId="Hyperlink">
    <w:name w:val="Hyperlink"/>
    <w:basedOn w:val="DefaultParagraphFont"/>
    <w:uiPriority w:val="99"/>
    <w:unhideWhenUsed/>
    <w:rsid w:val="00F00D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0D3D"/>
    <w:rPr>
      <w:color w:val="605E5C"/>
      <w:shd w:val="clear" w:color="auto" w:fill="E1DFDD"/>
    </w:rPr>
  </w:style>
  <w:style w:type="paragraph" w:customStyle="1" w:styleId="FrameContents">
    <w:name w:val="Frame Contents"/>
    <w:basedOn w:val="Normal"/>
    <w:qFormat/>
    <w:rsid w:val="00DA5DF8"/>
    <w:pPr>
      <w:spacing w:after="200" w:line="276" w:lineRule="auto"/>
    </w:pPr>
    <w:rPr>
      <w:rFonts w:ascii="Calibri" w:hAnsi="Calibri"/>
      <w:color w:val="00000A"/>
      <w:sz w:val="22"/>
      <w:szCs w:val="22"/>
    </w:rPr>
  </w:style>
  <w:style w:type="table" w:customStyle="1" w:styleId="1">
    <w:name w:val="网格型浅色1"/>
    <w:basedOn w:val="TableNormal"/>
    <w:uiPriority w:val="40"/>
    <w:qFormat/>
    <w:rsid w:val="00721883"/>
    <w:rPr>
      <w:rFonts w:ascii="Times New Roman" w:eastAsia="SimSun" w:hAnsi="Times New Roman" w:cs="Times New Roman"/>
      <w:kern w:val="0"/>
      <w:sz w:val="20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19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19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1984"/>
    <w:rPr>
      <w:rFonts w:ascii="DengXian" w:eastAsia="DengXian" w:hAnsi="DengXi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984"/>
    <w:rPr>
      <w:rFonts w:ascii="DengXian" w:eastAsia="DengXian" w:hAnsi="DengXi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3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2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4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87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3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87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63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3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68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4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3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9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2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26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1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8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7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3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9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5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3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5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8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5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3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4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0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20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1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9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1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5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7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3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59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93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5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0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26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6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75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36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0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68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5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4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8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4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1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7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5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7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92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7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9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8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3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0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83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1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5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9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5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6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1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8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15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8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95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0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2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2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6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5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9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5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9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5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7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7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1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0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82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2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32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95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3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0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3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92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0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5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85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5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1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8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7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0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51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79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5107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1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90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0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8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8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5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13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67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1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8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9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9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6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7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3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0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8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37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8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46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2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4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6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0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78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3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DDFDFA-C792-498C-B9B6-8C92278E4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06</Words>
  <Characters>51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ejia</dc:creator>
  <cp:keywords/>
  <dc:description/>
  <cp:lastModifiedBy>Caroline Vinck - ERA</cp:lastModifiedBy>
  <cp:revision>3</cp:revision>
  <cp:lastPrinted>2024-12-07T08:58:00Z</cp:lastPrinted>
  <dcterms:created xsi:type="dcterms:W3CDTF">2025-09-22T06:48:00Z</dcterms:created>
  <dcterms:modified xsi:type="dcterms:W3CDTF">2025-09-22T06:49:00Z</dcterms:modified>
</cp:coreProperties>
</file>